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690653" w14:textId="77777777" w:rsidR="007A3B96" w:rsidRPr="00553E46" w:rsidRDefault="007A3B96" w:rsidP="007A3B96">
      <w:pPr>
        <w:jc w:val="both"/>
        <w:rPr>
          <w:rFonts w:asciiTheme="majorHAnsi" w:hAnsiTheme="majorHAnsi"/>
          <w:b/>
          <w:lang w:val="en-US"/>
        </w:rPr>
      </w:pPr>
      <w:r w:rsidRPr="00553E46">
        <w:rPr>
          <w:rFonts w:asciiTheme="majorHAnsi" w:hAnsiTheme="majorHAnsi"/>
          <w:b/>
          <w:lang w:val="en-US"/>
        </w:rPr>
        <w:t>Subgroup results from ultrasound examinations</w:t>
      </w:r>
    </w:p>
    <w:p w14:paraId="368E953E" w14:textId="77777777" w:rsidR="007A3B96" w:rsidRPr="00FD0A04" w:rsidRDefault="007A3B96" w:rsidP="007A3B96">
      <w:pPr>
        <w:jc w:val="both"/>
        <w:rPr>
          <w:rFonts w:asciiTheme="majorHAnsi" w:hAnsiTheme="majorHAnsi"/>
          <w:b/>
          <w:sz w:val="20"/>
          <w:szCs w:val="20"/>
          <w:lang w:val="en-US"/>
        </w:rPr>
      </w:pPr>
    </w:p>
    <w:p w14:paraId="170045BD" w14:textId="510B5C3C" w:rsidR="007A3B96" w:rsidRPr="00FD0A04" w:rsidRDefault="007A3B96" w:rsidP="007A3B96">
      <w:pPr>
        <w:jc w:val="both"/>
        <w:rPr>
          <w:rFonts w:asciiTheme="majorHAnsi" w:hAnsiTheme="majorHAnsi"/>
          <w:b/>
          <w:sz w:val="20"/>
          <w:szCs w:val="20"/>
          <w:lang w:val="en-US"/>
        </w:rPr>
      </w:pPr>
      <w:r w:rsidRPr="00FD0A04">
        <w:rPr>
          <w:rFonts w:asciiTheme="majorHAnsi" w:hAnsiTheme="majorHAnsi"/>
          <w:b/>
          <w:sz w:val="20"/>
          <w:szCs w:val="20"/>
          <w:lang w:val="en-US"/>
        </w:rPr>
        <w:t>Focused Cardiac Ultrasound findings</w:t>
      </w:r>
    </w:p>
    <w:p w14:paraId="008031D1" w14:textId="651D732B" w:rsidR="007A3B96" w:rsidRPr="00FD0A04" w:rsidRDefault="007A3B96" w:rsidP="007A3B96">
      <w:pPr>
        <w:jc w:val="both"/>
        <w:rPr>
          <w:rFonts w:asciiTheme="majorHAnsi" w:hAnsiTheme="majorHAnsi"/>
          <w:sz w:val="20"/>
          <w:szCs w:val="20"/>
          <w:lang w:val="en-US"/>
        </w:rPr>
      </w:pPr>
      <w:r w:rsidRPr="00FD0A04">
        <w:rPr>
          <w:rFonts w:asciiTheme="majorHAnsi" w:hAnsiTheme="majorHAnsi"/>
          <w:sz w:val="20"/>
          <w:szCs w:val="20"/>
          <w:lang w:val="en-US"/>
        </w:rPr>
        <w:t>Unique patients with pathology on focused cardiac ultrasound (reduced left ventricular function, pericardial effusion and/or dilated right ventricle): n(%): 28 (6,91)</w:t>
      </w:r>
      <w:r w:rsidR="003E7793" w:rsidRPr="00FD0A04">
        <w:rPr>
          <w:rFonts w:asciiTheme="majorHAnsi" w:hAnsiTheme="majorHAnsi"/>
          <w:sz w:val="20"/>
          <w:szCs w:val="20"/>
          <w:lang w:val="en-US"/>
        </w:rPr>
        <w:t>)</w:t>
      </w:r>
    </w:p>
    <w:p w14:paraId="5103BD59" w14:textId="77777777" w:rsidR="007A3B96" w:rsidRPr="00FD0A04" w:rsidRDefault="007A3B96" w:rsidP="007A3B96">
      <w:pPr>
        <w:jc w:val="both"/>
        <w:rPr>
          <w:rFonts w:asciiTheme="majorHAnsi" w:hAnsiTheme="majorHAnsi"/>
          <w:lang w:val="en-US"/>
        </w:rPr>
      </w:pPr>
    </w:p>
    <w:p w14:paraId="1783CF6F" w14:textId="3BDE4309" w:rsidR="007A3B96" w:rsidRPr="00FD0A04" w:rsidRDefault="00A15C67" w:rsidP="007A3B96">
      <w:pPr>
        <w:jc w:val="both"/>
        <w:rPr>
          <w:rFonts w:asciiTheme="majorHAnsi" w:hAnsiTheme="majorHAnsi"/>
          <w:sz w:val="18"/>
          <w:szCs w:val="18"/>
          <w:lang w:val="en-US"/>
        </w:rPr>
      </w:pPr>
      <w:r>
        <w:rPr>
          <w:rFonts w:asciiTheme="majorHAnsi" w:hAnsiTheme="majorHAnsi"/>
          <w:sz w:val="18"/>
          <w:szCs w:val="18"/>
          <w:lang w:val="en-US"/>
        </w:rPr>
        <w:t xml:space="preserve">Table 1: </w:t>
      </w:r>
      <w:bookmarkStart w:id="0" w:name="_GoBack"/>
      <w:r w:rsidR="007A3B96" w:rsidRPr="00FD0A04">
        <w:rPr>
          <w:rFonts w:asciiTheme="majorHAnsi" w:hAnsiTheme="majorHAnsi"/>
          <w:sz w:val="18"/>
          <w:szCs w:val="18"/>
          <w:lang w:val="en-US"/>
        </w:rPr>
        <w:t>Left ventricular contractility assessed by eyeballing</w:t>
      </w:r>
      <w:bookmarkEnd w:id="0"/>
      <w:r w:rsidR="007A3B96" w:rsidRPr="00FD0A04">
        <w:rPr>
          <w:rFonts w:asciiTheme="majorHAnsi" w:hAnsiTheme="majorHAnsi"/>
          <w:sz w:val="18"/>
          <w:szCs w:val="18"/>
          <w:lang w:val="en-US"/>
        </w:rPr>
        <w:t xml:space="preserve"> - n(%). </w:t>
      </w:r>
    </w:p>
    <w:tbl>
      <w:tblPr>
        <w:tblStyle w:val="TableGrid"/>
        <w:tblW w:w="9489" w:type="dxa"/>
        <w:jc w:val="center"/>
        <w:tblInd w:w="-20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2"/>
        <w:gridCol w:w="1322"/>
        <w:gridCol w:w="1423"/>
        <w:gridCol w:w="1098"/>
        <w:gridCol w:w="1605"/>
        <w:gridCol w:w="1191"/>
        <w:gridCol w:w="1158"/>
      </w:tblGrid>
      <w:tr w:rsidR="007A3B96" w:rsidRPr="00FD0A04" w14:paraId="48B1209D" w14:textId="77777777" w:rsidTr="00C3363C">
        <w:trPr>
          <w:jc w:val="center"/>
        </w:trPr>
        <w:tc>
          <w:tcPr>
            <w:tcW w:w="1692" w:type="dxa"/>
          </w:tcPr>
          <w:p w14:paraId="36B99AEF" w14:textId="77777777" w:rsidR="007A3B96" w:rsidRPr="00FD0A04" w:rsidRDefault="007A3B96" w:rsidP="00C3363C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</w:tcPr>
          <w:p w14:paraId="097992DA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Hyperdynamic</w:t>
            </w:r>
          </w:p>
        </w:tc>
        <w:tc>
          <w:tcPr>
            <w:tcW w:w="1423" w:type="dxa"/>
          </w:tcPr>
          <w:p w14:paraId="18036860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1098" w:type="dxa"/>
          </w:tcPr>
          <w:p w14:paraId="55C7E0AC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Mildly reduced</w:t>
            </w:r>
          </w:p>
        </w:tc>
        <w:tc>
          <w:tcPr>
            <w:tcW w:w="1605" w:type="dxa"/>
          </w:tcPr>
          <w:p w14:paraId="7003105B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Moderately reduced</w:t>
            </w:r>
          </w:p>
        </w:tc>
        <w:tc>
          <w:tcPr>
            <w:tcW w:w="1191" w:type="dxa"/>
          </w:tcPr>
          <w:p w14:paraId="40976626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Severely reduced</w:t>
            </w:r>
          </w:p>
        </w:tc>
        <w:tc>
          <w:tcPr>
            <w:tcW w:w="1158" w:type="dxa"/>
          </w:tcPr>
          <w:p w14:paraId="0B3699A6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Unable to assess</w:t>
            </w:r>
          </w:p>
        </w:tc>
      </w:tr>
      <w:tr w:rsidR="007A3B96" w:rsidRPr="00FD0A04" w14:paraId="25D8523F" w14:textId="77777777" w:rsidTr="00C3363C">
        <w:trPr>
          <w:jc w:val="center"/>
        </w:trPr>
        <w:tc>
          <w:tcPr>
            <w:tcW w:w="1692" w:type="dxa"/>
          </w:tcPr>
          <w:p w14:paraId="4E3D006D" w14:textId="77777777" w:rsidR="007A3B96" w:rsidRPr="00FD0A04" w:rsidRDefault="007A3B96" w:rsidP="00C3363C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Orthopedic (n=191)</w:t>
            </w:r>
          </w:p>
        </w:tc>
        <w:tc>
          <w:tcPr>
            <w:tcW w:w="1322" w:type="dxa"/>
          </w:tcPr>
          <w:p w14:paraId="154623D3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3 (1,57)</w:t>
            </w:r>
          </w:p>
        </w:tc>
        <w:tc>
          <w:tcPr>
            <w:tcW w:w="1423" w:type="dxa"/>
          </w:tcPr>
          <w:p w14:paraId="3ED92168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68 (87,96)</w:t>
            </w:r>
          </w:p>
        </w:tc>
        <w:tc>
          <w:tcPr>
            <w:tcW w:w="1098" w:type="dxa"/>
          </w:tcPr>
          <w:p w14:paraId="2AE35EC3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3 (1,57)</w:t>
            </w:r>
          </w:p>
        </w:tc>
        <w:tc>
          <w:tcPr>
            <w:tcW w:w="1605" w:type="dxa"/>
          </w:tcPr>
          <w:p w14:paraId="6FB7195B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5 (2,62)</w:t>
            </w:r>
          </w:p>
        </w:tc>
        <w:tc>
          <w:tcPr>
            <w:tcW w:w="1191" w:type="dxa"/>
          </w:tcPr>
          <w:p w14:paraId="5E54B2F1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0 (0,00)</w:t>
            </w:r>
          </w:p>
        </w:tc>
        <w:tc>
          <w:tcPr>
            <w:tcW w:w="1158" w:type="dxa"/>
          </w:tcPr>
          <w:p w14:paraId="72619D31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2 (6,28)</w:t>
            </w:r>
          </w:p>
        </w:tc>
      </w:tr>
      <w:tr w:rsidR="007A3B96" w:rsidRPr="00FD0A04" w14:paraId="135947F3" w14:textId="77777777" w:rsidTr="00C3363C">
        <w:trPr>
          <w:jc w:val="center"/>
        </w:trPr>
        <w:tc>
          <w:tcPr>
            <w:tcW w:w="1692" w:type="dxa"/>
          </w:tcPr>
          <w:p w14:paraId="76D7EEA9" w14:textId="77777777" w:rsidR="007A3B96" w:rsidRPr="00FD0A04" w:rsidRDefault="007A3B96" w:rsidP="00C3363C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Medical (n=120)</w:t>
            </w:r>
          </w:p>
        </w:tc>
        <w:tc>
          <w:tcPr>
            <w:tcW w:w="1322" w:type="dxa"/>
          </w:tcPr>
          <w:p w14:paraId="54EBB6F0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2 (10,00)</w:t>
            </w:r>
          </w:p>
        </w:tc>
        <w:tc>
          <w:tcPr>
            <w:tcW w:w="1423" w:type="dxa"/>
          </w:tcPr>
          <w:p w14:paraId="71D6049A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97 (80,83)</w:t>
            </w:r>
          </w:p>
        </w:tc>
        <w:tc>
          <w:tcPr>
            <w:tcW w:w="1098" w:type="dxa"/>
          </w:tcPr>
          <w:p w14:paraId="3A7B8BF8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0 (0,00)</w:t>
            </w:r>
          </w:p>
        </w:tc>
        <w:tc>
          <w:tcPr>
            <w:tcW w:w="1605" w:type="dxa"/>
          </w:tcPr>
          <w:p w14:paraId="30B58508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3 (2,50)</w:t>
            </w:r>
          </w:p>
        </w:tc>
        <w:tc>
          <w:tcPr>
            <w:tcW w:w="1191" w:type="dxa"/>
          </w:tcPr>
          <w:p w14:paraId="3EBD58E0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2 (1,67)</w:t>
            </w:r>
          </w:p>
        </w:tc>
        <w:tc>
          <w:tcPr>
            <w:tcW w:w="1158" w:type="dxa"/>
          </w:tcPr>
          <w:p w14:paraId="01076278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6 (5,00)</w:t>
            </w:r>
          </w:p>
        </w:tc>
      </w:tr>
      <w:tr w:rsidR="007A3B96" w:rsidRPr="00FD0A04" w14:paraId="1BF45BF8" w14:textId="77777777" w:rsidTr="00C3363C">
        <w:trPr>
          <w:jc w:val="center"/>
        </w:trPr>
        <w:tc>
          <w:tcPr>
            <w:tcW w:w="1692" w:type="dxa"/>
            <w:tcBorders>
              <w:bottom w:val="single" w:sz="4" w:space="0" w:color="auto"/>
            </w:tcBorders>
          </w:tcPr>
          <w:p w14:paraId="6329EB26" w14:textId="77777777" w:rsidR="007A3B96" w:rsidRPr="00FD0A04" w:rsidRDefault="007A3B96" w:rsidP="00C3363C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Surgical (n=94)</w:t>
            </w: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14:paraId="5A2F0D26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3 (3,19)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5A184205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83 (88,30)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6FA9A423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2 (2,13)</w:t>
            </w:r>
          </w:p>
        </w:tc>
        <w:tc>
          <w:tcPr>
            <w:tcW w:w="1605" w:type="dxa"/>
            <w:tcBorders>
              <w:bottom w:val="single" w:sz="4" w:space="0" w:color="auto"/>
            </w:tcBorders>
          </w:tcPr>
          <w:p w14:paraId="5A0AC940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3 (3,19)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6AD783E0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 (1,06)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68EB0A3B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2 (2,13)</w:t>
            </w:r>
          </w:p>
        </w:tc>
      </w:tr>
      <w:tr w:rsidR="007A3B96" w:rsidRPr="00FD0A04" w14:paraId="20645400" w14:textId="77777777" w:rsidTr="00C3363C">
        <w:trPr>
          <w:jc w:val="center"/>
        </w:trPr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14:paraId="0878E71A" w14:textId="77777777" w:rsidR="007A3B96" w:rsidRPr="00FD0A04" w:rsidRDefault="007A3B96" w:rsidP="00C3363C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14:paraId="21469827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8 (4,44)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2C47E37D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348 (85.93)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5CEF0BA6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5 (1,23)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14:paraId="599EC5F5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1 (2,72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3B1D1C00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3 (0,74)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66C7F73A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20 (4,94)</w:t>
            </w:r>
          </w:p>
        </w:tc>
      </w:tr>
    </w:tbl>
    <w:p w14:paraId="52104A4A" w14:textId="77777777" w:rsidR="007A3B96" w:rsidRPr="00FD0A04" w:rsidRDefault="007A3B96" w:rsidP="007A3B96">
      <w:pPr>
        <w:jc w:val="both"/>
        <w:rPr>
          <w:rFonts w:asciiTheme="majorHAnsi" w:hAnsiTheme="majorHAnsi"/>
          <w:b/>
          <w:lang w:val="en-US"/>
        </w:rPr>
      </w:pPr>
    </w:p>
    <w:p w14:paraId="55FEEC1F" w14:textId="1C642FBC" w:rsidR="007A3B96" w:rsidRPr="00FD0A04" w:rsidRDefault="00A15C67" w:rsidP="007A3B96">
      <w:pPr>
        <w:jc w:val="both"/>
        <w:rPr>
          <w:rFonts w:asciiTheme="majorHAnsi" w:hAnsiTheme="majorHAnsi"/>
          <w:sz w:val="18"/>
          <w:szCs w:val="18"/>
          <w:lang w:val="en-US"/>
        </w:rPr>
      </w:pPr>
      <w:r>
        <w:rPr>
          <w:rFonts w:asciiTheme="majorHAnsi" w:hAnsiTheme="majorHAnsi"/>
          <w:sz w:val="18"/>
          <w:szCs w:val="18"/>
          <w:lang w:val="en-US"/>
        </w:rPr>
        <w:t xml:space="preserve">Table 2: </w:t>
      </w:r>
      <w:r w:rsidR="007A3B96" w:rsidRPr="00FD0A04">
        <w:rPr>
          <w:rFonts w:asciiTheme="majorHAnsi" w:hAnsiTheme="majorHAnsi"/>
          <w:sz w:val="18"/>
          <w:szCs w:val="18"/>
          <w:lang w:val="en-US"/>
        </w:rPr>
        <w:t xml:space="preserve">Pericardial effusion and right ventricular dilation - n(%). </w:t>
      </w:r>
    </w:p>
    <w:p w14:paraId="2FB5490A" w14:textId="77777777" w:rsidR="007A3B96" w:rsidRPr="00FD0A04" w:rsidRDefault="007A3B96" w:rsidP="007A3B96">
      <w:pPr>
        <w:tabs>
          <w:tab w:val="left" w:pos="2552"/>
          <w:tab w:val="left" w:pos="6379"/>
        </w:tabs>
        <w:jc w:val="both"/>
        <w:rPr>
          <w:rFonts w:asciiTheme="majorHAnsi" w:hAnsiTheme="majorHAnsi"/>
          <w:b/>
          <w:sz w:val="18"/>
          <w:szCs w:val="18"/>
          <w:lang w:val="en-US"/>
        </w:rPr>
      </w:pPr>
      <w:r w:rsidRPr="00FD0A04">
        <w:rPr>
          <w:rFonts w:asciiTheme="majorHAnsi" w:hAnsiTheme="majorHAnsi"/>
          <w:b/>
          <w:sz w:val="18"/>
          <w:szCs w:val="18"/>
          <w:lang w:val="en-US"/>
        </w:rPr>
        <w:tab/>
        <w:t>Pericardial effusion</w:t>
      </w:r>
      <w:r w:rsidRPr="00FD0A04">
        <w:rPr>
          <w:rFonts w:asciiTheme="majorHAnsi" w:hAnsiTheme="majorHAnsi"/>
          <w:b/>
          <w:sz w:val="18"/>
          <w:szCs w:val="18"/>
          <w:lang w:val="en-US"/>
        </w:rPr>
        <w:tab/>
        <w:t>Right ventricular dilation</w:t>
      </w:r>
    </w:p>
    <w:tbl>
      <w:tblPr>
        <w:tblStyle w:val="TableGrid"/>
        <w:tblW w:w="9568" w:type="dxa"/>
        <w:jc w:val="center"/>
        <w:tblInd w:w="-20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2"/>
        <w:gridCol w:w="1322"/>
        <w:gridCol w:w="1423"/>
        <w:gridCol w:w="1098"/>
        <w:gridCol w:w="1605"/>
        <w:gridCol w:w="1191"/>
        <w:gridCol w:w="1237"/>
      </w:tblGrid>
      <w:tr w:rsidR="007A3B96" w:rsidRPr="00FD0A04" w14:paraId="3E6EB61E" w14:textId="77777777" w:rsidTr="00C3363C">
        <w:trPr>
          <w:jc w:val="center"/>
        </w:trPr>
        <w:tc>
          <w:tcPr>
            <w:tcW w:w="1692" w:type="dxa"/>
          </w:tcPr>
          <w:p w14:paraId="58BFCE10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</w:tcPr>
          <w:p w14:paraId="515115F3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Yes</w:t>
            </w:r>
          </w:p>
        </w:tc>
        <w:tc>
          <w:tcPr>
            <w:tcW w:w="1423" w:type="dxa"/>
          </w:tcPr>
          <w:p w14:paraId="2EC3F8D3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1098" w:type="dxa"/>
            <w:tcBorders>
              <w:right w:val="single" w:sz="4" w:space="0" w:color="auto"/>
            </w:tcBorders>
          </w:tcPr>
          <w:p w14:paraId="2F2D7F8F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Unable to assess</w:t>
            </w:r>
          </w:p>
        </w:tc>
        <w:tc>
          <w:tcPr>
            <w:tcW w:w="1605" w:type="dxa"/>
            <w:tcBorders>
              <w:left w:val="single" w:sz="4" w:space="0" w:color="auto"/>
            </w:tcBorders>
          </w:tcPr>
          <w:p w14:paraId="7F8360AB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Yes</w:t>
            </w:r>
          </w:p>
        </w:tc>
        <w:tc>
          <w:tcPr>
            <w:tcW w:w="1191" w:type="dxa"/>
          </w:tcPr>
          <w:p w14:paraId="6E208A83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1237" w:type="dxa"/>
            <w:tcBorders>
              <w:right w:val="nil"/>
            </w:tcBorders>
          </w:tcPr>
          <w:p w14:paraId="716EB04F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Unable to assess</w:t>
            </w:r>
          </w:p>
        </w:tc>
      </w:tr>
      <w:tr w:rsidR="007A3B96" w:rsidRPr="00FD0A04" w14:paraId="429E5DE9" w14:textId="77777777" w:rsidTr="00C3363C">
        <w:trPr>
          <w:jc w:val="center"/>
        </w:trPr>
        <w:tc>
          <w:tcPr>
            <w:tcW w:w="1692" w:type="dxa"/>
          </w:tcPr>
          <w:p w14:paraId="384D7AA2" w14:textId="77777777" w:rsidR="007A3B96" w:rsidRPr="00FD0A04" w:rsidRDefault="007A3B96" w:rsidP="00C3363C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Orthopedic (n=191)</w:t>
            </w:r>
          </w:p>
        </w:tc>
        <w:tc>
          <w:tcPr>
            <w:tcW w:w="1322" w:type="dxa"/>
          </w:tcPr>
          <w:p w14:paraId="0F667B9C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2 (1,05)</w:t>
            </w:r>
          </w:p>
        </w:tc>
        <w:tc>
          <w:tcPr>
            <w:tcW w:w="1423" w:type="dxa"/>
          </w:tcPr>
          <w:p w14:paraId="69A0D295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82 (95,29)</w:t>
            </w:r>
          </w:p>
        </w:tc>
        <w:tc>
          <w:tcPr>
            <w:tcW w:w="1098" w:type="dxa"/>
            <w:tcBorders>
              <w:right w:val="single" w:sz="4" w:space="0" w:color="auto"/>
            </w:tcBorders>
          </w:tcPr>
          <w:p w14:paraId="59BB7FD6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7 (3,66)</w:t>
            </w:r>
          </w:p>
        </w:tc>
        <w:tc>
          <w:tcPr>
            <w:tcW w:w="1605" w:type="dxa"/>
            <w:tcBorders>
              <w:left w:val="single" w:sz="4" w:space="0" w:color="auto"/>
            </w:tcBorders>
          </w:tcPr>
          <w:p w14:paraId="09240931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2 (1,05)</w:t>
            </w:r>
          </w:p>
        </w:tc>
        <w:tc>
          <w:tcPr>
            <w:tcW w:w="1191" w:type="dxa"/>
          </w:tcPr>
          <w:p w14:paraId="4681451D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81 (94,76)</w:t>
            </w:r>
          </w:p>
        </w:tc>
        <w:tc>
          <w:tcPr>
            <w:tcW w:w="1237" w:type="dxa"/>
            <w:tcBorders>
              <w:right w:val="nil"/>
            </w:tcBorders>
          </w:tcPr>
          <w:p w14:paraId="684538BB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8 (4,19)</w:t>
            </w:r>
          </w:p>
        </w:tc>
      </w:tr>
      <w:tr w:rsidR="007A3B96" w:rsidRPr="00FD0A04" w14:paraId="2125CF0B" w14:textId="77777777" w:rsidTr="00C3363C">
        <w:trPr>
          <w:jc w:val="center"/>
        </w:trPr>
        <w:tc>
          <w:tcPr>
            <w:tcW w:w="1692" w:type="dxa"/>
          </w:tcPr>
          <w:p w14:paraId="508596C6" w14:textId="77777777" w:rsidR="007A3B96" w:rsidRPr="00FD0A04" w:rsidRDefault="007A3B96" w:rsidP="00C3363C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Medical (n=120)</w:t>
            </w:r>
          </w:p>
        </w:tc>
        <w:tc>
          <w:tcPr>
            <w:tcW w:w="1322" w:type="dxa"/>
          </w:tcPr>
          <w:p w14:paraId="2FF60FAF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4 (3,33)</w:t>
            </w:r>
          </w:p>
        </w:tc>
        <w:tc>
          <w:tcPr>
            <w:tcW w:w="1423" w:type="dxa"/>
          </w:tcPr>
          <w:p w14:paraId="0DC479AE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13 (94,17)</w:t>
            </w:r>
          </w:p>
        </w:tc>
        <w:tc>
          <w:tcPr>
            <w:tcW w:w="1098" w:type="dxa"/>
            <w:tcBorders>
              <w:right w:val="single" w:sz="4" w:space="0" w:color="auto"/>
            </w:tcBorders>
          </w:tcPr>
          <w:p w14:paraId="457CB82A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3 (2,50)</w:t>
            </w:r>
          </w:p>
        </w:tc>
        <w:tc>
          <w:tcPr>
            <w:tcW w:w="1605" w:type="dxa"/>
            <w:tcBorders>
              <w:left w:val="single" w:sz="4" w:space="0" w:color="auto"/>
            </w:tcBorders>
          </w:tcPr>
          <w:p w14:paraId="5CB206B0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 (0,83)</w:t>
            </w:r>
          </w:p>
        </w:tc>
        <w:tc>
          <w:tcPr>
            <w:tcW w:w="1191" w:type="dxa"/>
          </w:tcPr>
          <w:p w14:paraId="34B76934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17 (97,50)</w:t>
            </w:r>
          </w:p>
        </w:tc>
        <w:tc>
          <w:tcPr>
            <w:tcW w:w="1237" w:type="dxa"/>
            <w:tcBorders>
              <w:right w:val="nil"/>
            </w:tcBorders>
          </w:tcPr>
          <w:p w14:paraId="7B4BAC81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2 (1,67)</w:t>
            </w:r>
          </w:p>
        </w:tc>
      </w:tr>
      <w:tr w:rsidR="007A3B96" w:rsidRPr="00FD0A04" w14:paraId="61F732F1" w14:textId="77777777" w:rsidTr="00C3363C">
        <w:trPr>
          <w:jc w:val="center"/>
        </w:trPr>
        <w:tc>
          <w:tcPr>
            <w:tcW w:w="1692" w:type="dxa"/>
            <w:tcBorders>
              <w:bottom w:val="single" w:sz="4" w:space="0" w:color="auto"/>
            </w:tcBorders>
          </w:tcPr>
          <w:p w14:paraId="4284AE57" w14:textId="77777777" w:rsidR="007A3B96" w:rsidRPr="00FD0A04" w:rsidRDefault="007A3B96" w:rsidP="00C3363C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Surgical (n=94)</w:t>
            </w: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14:paraId="7721152C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3 (3,19)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4B362375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91 (96,81)</w:t>
            </w:r>
          </w:p>
        </w:tc>
        <w:tc>
          <w:tcPr>
            <w:tcW w:w="1098" w:type="dxa"/>
            <w:tcBorders>
              <w:bottom w:val="single" w:sz="4" w:space="0" w:color="auto"/>
              <w:right w:val="single" w:sz="4" w:space="0" w:color="auto"/>
            </w:tcBorders>
          </w:tcPr>
          <w:p w14:paraId="76FB1DB0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0 (0,00)</w:t>
            </w:r>
          </w:p>
        </w:tc>
        <w:tc>
          <w:tcPr>
            <w:tcW w:w="1605" w:type="dxa"/>
            <w:tcBorders>
              <w:left w:val="single" w:sz="4" w:space="0" w:color="auto"/>
              <w:bottom w:val="single" w:sz="4" w:space="0" w:color="auto"/>
            </w:tcBorders>
          </w:tcPr>
          <w:p w14:paraId="1AAECF24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0 (0,00)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3F4D68A0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91 (96,81)</w:t>
            </w:r>
          </w:p>
        </w:tc>
        <w:tc>
          <w:tcPr>
            <w:tcW w:w="1237" w:type="dxa"/>
            <w:tcBorders>
              <w:bottom w:val="single" w:sz="4" w:space="0" w:color="auto"/>
              <w:right w:val="nil"/>
            </w:tcBorders>
          </w:tcPr>
          <w:p w14:paraId="17B3A615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3 (3,19)</w:t>
            </w:r>
          </w:p>
        </w:tc>
      </w:tr>
      <w:tr w:rsidR="007A3B96" w:rsidRPr="00FD0A04" w14:paraId="0773A734" w14:textId="77777777" w:rsidTr="00C3363C">
        <w:trPr>
          <w:jc w:val="center"/>
        </w:trPr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14:paraId="636A340C" w14:textId="77777777" w:rsidR="007A3B96" w:rsidRPr="00FD0A04" w:rsidRDefault="007A3B96" w:rsidP="00C3363C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Total (n=405)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14:paraId="7C5B8ACB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9 (2,22)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5EE8972A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386 (95,31)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C0532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0 (2,47)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6007F6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3 (0,74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351E3612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389 (96,05)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30D11E0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3 (3,21)</w:t>
            </w:r>
          </w:p>
        </w:tc>
      </w:tr>
    </w:tbl>
    <w:p w14:paraId="7AE22DC9" w14:textId="77777777" w:rsidR="007A3B96" w:rsidRPr="00FD0A04" w:rsidRDefault="007A3B96" w:rsidP="007A3B96">
      <w:pPr>
        <w:jc w:val="both"/>
        <w:rPr>
          <w:rFonts w:asciiTheme="majorHAnsi" w:hAnsiTheme="majorHAnsi"/>
          <w:b/>
          <w:lang w:val="en-US"/>
        </w:rPr>
      </w:pPr>
    </w:p>
    <w:p w14:paraId="52036530" w14:textId="77777777" w:rsidR="007A3B96" w:rsidRPr="00FD0A04" w:rsidRDefault="007A3B96" w:rsidP="007A3B96">
      <w:pPr>
        <w:jc w:val="both"/>
        <w:rPr>
          <w:rFonts w:asciiTheme="majorHAnsi" w:hAnsiTheme="majorHAnsi"/>
          <w:b/>
          <w:lang w:val="en-US"/>
        </w:rPr>
      </w:pPr>
      <w:r w:rsidRPr="00FD0A04">
        <w:rPr>
          <w:rFonts w:asciiTheme="majorHAnsi" w:hAnsiTheme="majorHAnsi"/>
          <w:b/>
          <w:lang w:val="en-US"/>
        </w:rPr>
        <w:t>Focused Lung Ultrasound findings</w:t>
      </w:r>
    </w:p>
    <w:p w14:paraId="674DD54D" w14:textId="21943C8D" w:rsidR="007A3B96" w:rsidRPr="00FD0A04" w:rsidRDefault="007A3B96" w:rsidP="007A3B96">
      <w:pPr>
        <w:jc w:val="both"/>
        <w:rPr>
          <w:rFonts w:asciiTheme="majorHAnsi" w:hAnsiTheme="majorHAnsi"/>
          <w:sz w:val="18"/>
          <w:szCs w:val="18"/>
          <w:lang w:val="en-US"/>
        </w:rPr>
      </w:pPr>
      <w:r w:rsidRPr="00FD0A04">
        <w:rPr>
          <w:rFonts w:asciiTheme="majorHAnsi" w:hAnsiTheme="majorHAnsi"/>
          <w:sz w:val="18"/>
          <w:szCs w:val="18"/>
          <w:lang w:val="en-US"/>
        </w:rPr>
        <w:t xml:space="preserve">Unique patients with pathology on focused lung ultrasound (Patients with either pulmonary effusion, interstitial syndrome, </w:t>
      </w:r>
      <w:r w:rsidR="00FD2F1D" w:rsidRPr="00FD0A04">
        <w:rPr>
          <w:rFonts w:asciiTheme="majorHAnsi" w:hAnsiTheme="majorHAnsi"/>
          <w:sz w:val="18"/>
          <w:szCs w:val="18"/>
          <w:lang w:val="en-US"/>
        </w:rPr>
        <w:t>parenchymal pathology</w:t>
      </w:r>
      <w:r w:rsidRPr="00FD0A04">
        <w:rPr>
          <w:rFonts w:asciiTheme="majorHAnsi" w:hAnsiTheme="majorHAnsi"/>
          <w:sz w:val="18"/>
          <w:szCs w:val="18"/>
          <w:lang w:val="en-US"/>
        </w:rPr>
        <w:t xml:space="preserve">, localized b-lines and/or </w:t>
      </w:r>
      <w:r w:rsidR="003E7793" w:rsidRPr="00FD0A04">
        <w:rPr>
          <w:rFonts w:asciiTheme="majorHAnsi" w:hAnsiTheme="majorHAnsi"/>
          <w:sz w:val="18"/>
          <w:szCs w:val="18"/>
          <w:lang w:val="en-US"/>
        </w:rPr>
        <w:t>pneumothorax) n(%): 63 (15,56)</w:t>
      </w:r>
    </w:p>
    <w:p w14:paraId="2F519326" w14:textId="77777777" w:rsidR="00FD2F1D" w:rsidRPr="00FD0A04" w:rsidRDefault="00FD2F1D" w:rsidP="007A3B96">
      <w:pPr>
        <w:tabs>
          <w:tab w:val="left" w:pos="2410"/>
          <w:tab w:val="left" w:pos="6521"/>
        </w:tabs>
        <w:jc w:val="both"/>
        <w:rPr>
          <w:rFonts w:asciiTheme="majorHAnsi" w:hAnsiTheme="majorHAnsi"/>
          <w:sz w:val="18"/>
          <w:szCs w:val="18"/>
          <w:lang w:val="en-US"/>
        </w:rPr>
      </w:pPr>
    </w:p>
    <w:p w14:paraId="11B4F31B" w14:textId="343669A6" w:rsidR="007A3B96" w:rsidRPr="00FD0A04" w:rsidRDefault="00A15C67" w:rsidP="007A3B96">
      <w:pPr>
        <w:tabs>
          <w:tab w:val="left" w:pos="2410"/>
          <w:tab w:val="left" w:pos="6521"/>
        </w:tabs>
        <w:jc w:val="both"/>
        <w:rPr>
          <w:rFonts w:asciiTheme="majorHAnsi" w:hAnsiTheme="majorHAnsi"/>
          <w:b/>
          <w:sz w:val="18"/>
          <w:szCs w:val="18"/>
          <w:lang w:val="en-US"/>
        </w:rPr>
      </w:pPr>
      <w:r>
        <w:rPr>
          <w:rFonts w:asciiTheme="majorHAnsi" w:hAnsiTheme="majorHAnsi"/>
          <w:sz w:val="18"/>
          <w:szCs w:val="18"/>
          <w:lang w:val="en-US"/>
        </w:rPr>
        <w:t>Table 3:</w:t>
      </w:r>
      <w:r w:rsidR="007A3B96" w:rsidRPr="00FD0A04">
        <w:rPr>
          <w:rFonts w:asciiTheme="majorHAnsi" w:hAnsiTheme="majorHAnsi"/>
          <w:b/>
          <w:sz w:val="18"/>
          <w:szCs w:val="18"/>
          <w:lang w:val="en-US"/>
        </w:rPr>
        <w:tab/>
        <w:t>Pulmonary effusion</w:t>
      </w:r>
      <w:r w:rsidR="007A3B96" w:rsidRPr="00FD0A04">
        <w:rPr>
          <w:rFonts w:asciiTheme="majorHAnsi" w:hAnsiTheme="majorHAnsi"/>
          <w:b/>
          <w:sz w:val="18"/>
          <w:szCs w:val="18"/>
          <w:lang w:val="en-US"/>
        </w:rPr>
        <w:tab/>
        <w:t>Interstitial syndrome</w:t>
      </w:r>
    </w:p>
    <w:tbl>
      <w:tblPr>
        <w:tblStyle w:val="TableGrid"/>
        <w:tblW w:w="9494" w:type="dxa"/>
        <w:jc w:val="center"/>
        <w:tblInd w:w="-20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2"/>
        <w:gridCol w:w="1322"/>
        <w:gridCol w:w="1423"/>
        <w:gridCol w:w="1098"/>
        <w:gridCol w:w="1605"/>
        <w:gridCol w:w="1191"/>
        <w:gridCol w:w="1163"/>
      </w:tblGrid>
      <w:tr w:rsidR="007A3B96" w:rsidRPr="00FD0A04" w14:paraId="35630903" w14:textId="77777777" w:rsidTr="00C3363C">
        <w:trPr>
          <w:jc w:val="center"/>
        </w:trPr>
        <w:tc>
          <w:tcPr>
            <w:tcW w:w="1692" w:type="dxa"/>
          </w:tcPr>
          <w:p w14:paraId="65DF04B5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</w:tcPr>
          <w:p w14:paraId="37C492E8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Yes</w:t>
            </w:r>
          </w:p>
        </w:tc>
        <w:tc>
          <w:tcPr>
            <w:tcW w:w="1423" w:type="dxa"/>
          </w:tcPr>
          <w:p w14:paraId="0B44B17D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1098" w:type="dxa"/>
            <w:tcBorders>
              <w:right w:val="single" w:sz="4" w:space="0" w:color="auto"/>
            </w:tcBorders>
          </w:tcPr>
          <w:p w14:paraId="6559CEC4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Unable to assess</w:t>
            </w:r>
          </w:p>
        </w:tc>
        <w:tc>
          <w:tcPr>
            <w:tcW w:w="1605" w:type="dxa"/>
            <w:tcBorders>
              <w:left w:val="single" w:sz="4" w:space="0" w:color="auto"/>
            </w:tcBorders>
          </w:tcPr>
          <w:p w14:paraId="415E248C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Yes</w:t>
            </w:r>
          </w:p>
        </w:tc>
        <w:tc>
          <w:tcPr>
            <w:tcW w:w="1191" w:type="dxa"/>
          </w:tcPr>
          <w:p w14:paraId="53ACE58D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1163" w:type="dxa"/>
            <w:tcBorders>
              <w:right w:val="nil"/>
            </w:tcBorders>
          </w:tcPr>
          <w:p w14:paraId="2AEF3222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Unable to assess</w:t>
            </w:r>
          </w:p>
        </w:tc>
      </w:tr>
      <w:tr w:rsidR="007A3B96" w:rsidRPr="00FD0A04" w14:paraId="004C0B00" w14:textId="77777777" w:rsidTr="00C3363C">
        <w:trPr>
          <w:jc w:val="center"/>
        </w:trPr>
        <w:tc>
          <w:tcPr>
            <w:tcW w:w="1692" w:type="dxa"/>
          </w:tcPr>
          <w:p w14:paraId="335D7695" w14:textId="77777777" w:rsidR="007A3B96" w:rsidRPr="00FD0A04" w:rsidRDefault="007A3B96" w:rsidP="00C3363C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Orthopedic (n=191)</w:t>
            </w:r>
          </w:p>
        </w:tc>
        <w:tc>
          <w:tcPr>
            <w:tcW w:w="1322" w:type="dxa"/>
          </w:tcPr>
          <w:p w14:paraId="239AF857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5 (2,62)</w:t>
            </w:r>
          </w:p>
        </w:tc>
        <w:tc>
          <w:tcPr>
            <w:tcW w:w="1423" w:type="dxa"/>
          </w:tcPr>
          <w:p w14:paraId="0B35DCA7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81 (94,76)</w:t>
            </w:r>
          </w:p>
        </w:tc>
        <w:tc>
          <w:tcPr>
            <w:tcW w:w="1098" w:type="dxa"/>
            <w:tcBorders>
              <w:right w:val="single" w:sz="4" w:space="0" w:color="auto"/>
            </w:tcBorders>
          </w:tcPr>
          <w:p w14:paraId="2C5EAB3E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5 (2,62)</w:t>
            </w:r>
          </w:p>
        </w:tc>
        <w:tc>
          <w:tcPr>
            <w:tcW w:w="1605" w:type="dxa"/>
            <w:tcBorders>
              <w:left w:val="single" w:sz="4" w:space="0" w:color="auto"/>
            </w:tcBorders>
          </w:tcPr>
          <w:p w14:paraId="46DC2252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2 (1,05)</w:t>
            </w:r>
          </w:p>
        </w:tc>
        <w:tc>
          <w:tcPr>
            <w:tcW w:w="1191" w:type="dxa"/>
          </w:tcPr>
          <w:p w14:paraId="061D717E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85 (96,86)</w:t>
            </w:r>
          </w:p>
        </w:tc>
        <w:tc>
          <w:tcPr>
            <w:tcW w:w="1163" w:type="dxa"/>
            <w:tcBorders>
              <w:right w:val="nil"/>
            </w:tcBorders>
          </w:tcPr>
          <w:p w14:paraId="3297B01D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4 (2,09)</w:t>
            </w:r>
          </w:p>
        </w:tc>
      </w:tr>
      <w:tr w:rsidR="007A3B96" w:rsidRPr="00FD0A04" w14:paraId="539C3089" w14:textId="77777777" w:rsidTr="00C3363C">
        <w:trPr>
          <w:jc w:val="center"/>
        </w:trPr>
        <w:tc>
          <w:tcPr>
            <w:tcW w:w="1692" w:type="dxa"/>
          </w:tcPr>
          <w:p w14:paraId="004EB6E7" w14:textId="77777777" w:rsidR="007A3B96" w:rsidRPr="00FD0A04" w:rsidRDefault="007A3B96" w:rsidP="00C3363C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Medical (n=120)</w:t>
            </w:r>
          </w:p>
        </w:tc>
        <w:tc>
          <w:tcPr>
            <w:tcW w:w="1322" w:type="dxa"/>
          </w:tcPr>
          <w:p w14:paraId="66CB5C5D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5 (12,50)</w:t>
            </w:r>
          </w:p>
        </w:tc>
        <w:tc>
          <w:tcPr>
            <w:tcW w:w="1423" w:type="dxa"/>
          </w:tcPr>
          <w:p w14:paraId="22A33697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02 (85,00)</w:t>
            </w:r>
          </w:p>
        </w:tc>
        <w:tc>
          <w:tcPr>
            <w:tcW w:w="1098" w:type="dxa"/>
            <w:tcBorders>
              <w:right w:val="single" w:sz="4" w:space="0" w:color="auto"/>
            </w:tcBorders>
          </w:tcPr>
          <w:p w14:paraId="6A71F267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3 (2,50)</w:t>
            </w:r>
          </w:p>
        </w:tc>
        <w:tc>
          <w:tcPr>
            <w:tcW w:w="1605" w:type="dxa"/>
            <w:tcBorders>
              <w:left w:val="single" w:sz="4" w:space="0" w:color="auto"/>
            </w:tcBorders>
          </w:tcPr>
          <w:p w14:paraId="306D586C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9 (7,50)</w:t>
            </w:r>
          </w:p>
        </w:tc>
        <w:tc>
          <w:tcPr>
            <w:tcW w:w="1191" w:type="dxa"/>
          </w:tcPr>
          <w:p w14:paraId="6DE5FC80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08 (90,00)</w:t>
            </w:r>
          </w:p>
        </w:tc>
        <w:tc>
          <w:tcPr>
            <w:tcW w:w="1163" w:type="dxa"/>
            <w:tcBorders>
              <w:right w:val="nil"/>
            </w:tcBorders>
          </w:tcPr>
          <w:p w14:paraId="2B14AF77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3 (2,50)</w:t>
            </w:r>
          </w:p>
        </w:tc>
      </w:tr>
      <w:tr w:rsidR="007A3B96" w:rsidRPr="00FD0A04" w14:paraId="3C677534" w14:textId="77777777" w:rsidTr="00C3363C">
        <w:trPr>
          <w:jc w:val="center"/>
        </w:trPr>
        <w:tc>
          <w:tcPr>
            <w:tcW w:w="1692" w:type="dxa"/>
            <w:tcBorders>
              <w:bottom w:val="single" w:sz="4" w:space="0" w:color="auto"/>
            </w:tcBorders>
          </w:tcPr>
          <w:p w14:paraId="29FEDC7A" w14:textId="77777777" w:rsidR="007A3B96" w:rsidRPr="00FD0A04" w:rsidRDefault="007A3B96" w:rsidP="00C3363C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Surgical (n=94)</w:t>
            </w: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14:paraId="315CEC98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7 (7,45)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54ED4681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86 (91,49)</w:t>
            </w:r>
          </w:p>
        </w:tc>
        <w:tc>
          <w:tcPr>
            <w:tcW w:w="1098" w:type="dxa"/>
            <w:tcBorders>
              <w:bottom w:val="single" w:sz="4" w:space="0" w:color="auto"/>
              <w:right w:val="single" w:sz="4" w:space="0" w:color="auto"/>
            </w:tcBorders>
          </w:tcPr>
          <w:p w14:paraId="2DB6A10D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 (1,06)</w:t>
            </w:r>
          </w:p>
        </w:tc>
        <w:tc>
          <w:tcPr>
            <w:tcW w:w="1605" w:type="dxa"/>
            <w:tcBorders>
              <w:left w:val="single" w:sz="4" w:space="0" w:color="auto"/>
              <w:bottom w:val="single" w:sz="4" w:space="0" w:color="auto"/>
            </w:tcBorders>
          </w:tcPr>
          <w:p w14:paraId="524D2F90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0 (0,00)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762677DC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93 (98,94)</w:t>
            </w:r>
          </w:p>
        </w:tc>
        <w:tc>
          <w:tcPr>
            <w:tcW w:w="1163" w:type="dxa"/>
            <w:tcBorders>
              <w:bottom w:val="single" w:sz="4" w:space="0" w:color="auto"/>
              <w:right w:val="nil"/>
            </w:tcBorders>
          </w:tcPr>
          <w:p w14:paraId="3CD116E0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 (1,06)</w:t>
            </w:r>
          </w:p>
        </w:tc>
      </w:tr>
      <w:tr w:rsidR="007A3B96" w:rsidRPr="00FD0A04" w14:paraId="230BD78B" w14:textId="77777777" w:rsidTr="00C3363C">
        <w:trPr>
          <w:jc w:val="center"/>
        </w:trPr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14:paraId="68081FF5" w14:textId="77777777" w:rsidR="007A3B96" w:rsidRPr="00FD0A04" w:rsidRDefault="007A3B96" w:rsidP="00C3363C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Total (n=405)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14:paraId="1ABEF291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27 (6,67)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2A6C621E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369 (91,11)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CF0A4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9 (2,22)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A891F3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1 (2,72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01F41755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386 (95,31)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C2FDBB1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8 (1,98)</w:t>
            </w:r>
          </w:p>
        </w:tc>
      </w:tr>
    </w:tbl>
    <w:p w14:paraId="6AC47750" w14:textId="117E0D2E" w:rsidR="007A3B96" w:rsidRPr="00FD0A04" w:rsidRDefault="00A15C67" w:rsidP="007A3B96">
      <w:pPr>
        <w:tabs>
          <w:tab w:val="left" w:pos="2410"/>
          <w:tab w:val="left" w:pos="6521"/>
        </w:tabs>
        <w:jc w:val="both"/>
        <w:rPr>
          <w:rFonts w:asciiTheme="majorHAnsi" w:hAnsiTheme="majorHAnsi"/>
          <w:b/>
          <w:sz w:val="18"/>
          <w:szCs w:val="18"/>
          <w:lang w:val="en-US"/>
        </w:rPr>
      </w:pPr>
      <w:r>
        <w:rPr>
          <w:rFonts w:asciiTheme="majorHAnsi" w:hAnsiTheme="majorHAnsi"/>
          <w:sz w:val="18"/>
          <w:szCs w:val="18"/>
          <w:lang w:val="en-US"/>
        </w:rPr>
        <w:lastRenderedPageBreak/>
        <w:t>Table 4:</w:t>
      </w:r>
      <w:r w:rsidR="007A3B96" w:rsidRPr="00FD0A04">
        <w:rPr>
          <w:rFonts w:asciiTheme="majorHAnsi" w:hAnsiTheme="majorHAnsi"/>
          <w:b/>
          <w:sz w:val="18"/>
          <w:szCs w:val="18"/>
          <w:lang w:val="en-US"/>
        </w:rPr>
        <w:tab/>
        <w:t>Consolidated lung</w:t>
      </w:r>
      <w:r w:rsidR="007A3B96" w:rsidRPr="00FD0A04">
        <w:rPr>
          <w:rFonts w:asciiTheme="majorHAnsi" w:hAnsiTheme="majorHAnsi"/>
          <w:b/>
          <w:sz w:val="18"/>
          <w:szCs w:val="18"/>
          <w:lang w:val="en-US"/>
        </w:rPr>
        <w:tab/>
        <w:t>Localized b-lines</w:t>
      </w:r>
    </w:p>
    <w:tbl>
      <w:tblPr>
        <w:tblStyle w:val="TableGrid"/>
        <w:tblW w:w="9568" w:type="dxa"/>
        <w:jc w:val="center"/>
        <w:tblInd w:w="-20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2"/>
        <w:gridCol w:w="1322"/>
        <w:gridCol w:w="1423"/>
        <w:gridCol w:w="1098"/>
        <w:gridCol w:w="1605"/>
        <w:gridCol w:w="1191"/>
        <w:gridCol w:w="1237"/>
      </w:tblGrid>
      <w:tr w:rsidR="007A3B96" w:rsidRPr="00FD0A04" w14:paraId="48677150" w14:textId="77777777" w:rsidTr="00C3363C">
        <w:trPr>
          <w:jc w:val="center"/>
        </w:trPr>
        <w:tc>
          <w:tcPr>
            <w:tcW w:w="1692" w:type="dxa"/>
          </w:tcPr>
          <w:p w14:paraId="0E222B28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</w:tcPr>
          <w:p w14:paraId="4FDE5102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Yes</w:t>
            </w:r>
          </w:p>
        </w:tc>
        <w:tc>
          <w:tcPr>
            <w:tcW w:w="1423" w:type="dxa"/>
          </w:tcPr>
          <w:p w14:paraId="1ED68B67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1098" w:type="dxa"/>
            <w:tcBorders>
              <w:right w:val="single" w:sz="4" w:space="0" w:color="auto"/>
            </w:tcBorders>
          </w:tcPr>
          <w:p w14:paraId="27AEA172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Unable to assess</w:t>
            </w:r>
          </w:p>
        </w:tc>
        <w:tc>
          <w:tcPr>
            <w:tcW w:w="1605" w:type="dxa"/>
            <w:tcBorders>
              <w:left w:val="single" w:sz="4" w:space="0" w:color="auto"/>
            </w:tcBorders>
          </w:tcPr>
          <w:p w14:paraId="717460A3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Yes</w:t>
            </w:r>
          </w:p>
        </w:tc>
        <w:tc>
          <w:tcPr>
            <w:tcW w:w="1191" w:type="dxa"/>
          </w:tcPr>
          <w:p w14:paraId="18AC3F55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1237" w:type="dxa"/>
            <w:tcBorders>
              <w:right w:val="nil"/>
            </w:tcBorders>
          </w:tcPr>
          <w:p w14:paraId="23066BEF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Unable to assess</w:t>
            </w:r>
          </w:p>
        </w:tc>
      </w:tr>
      <w:tr w:rsidR="007A3B96" w:rsidRPr="00FD0A04" w14:paraId="45C075EF" w14:textId="77777777" w:rsidTr="00C3363C">
        <w:trPr>
          <w:jc w:val="center"/>
        </w:trPr>
        <w:tc>
          <w:tcPr>
            <w:tcW w:w="1692" w:type="dxa"/>
          </w:tcPr>
          <w:p w14:paraId="4372DA76" w14:textId="77777777" w:rsidR="007A3B96" w:rsidRPr="00FD0A04" w:rsidRDefault="007A3B96" w:rsidP="00C3363C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Orthopedic (n=191)</w:t>
            </w:r>
          </w:p>
        </w:tc>
        <w:tc>
          <w:tcPr>
            <w:tcW w:w="1322" w:type="dxa"/>
          </w:tcPr>
          <w:p w14:paraId="2833B6E3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2 (1,05)</w:t>
            </w:r>
          </w:p>
        </w:tc>
        <w:tc>
          <w:tcPr>
            <w:tcW w:w="1423" w:type="dxa"/>
          </w:tcPr>
          <w:p w14:paraId="62FBEA05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81 (94,76)</w:t>
            </w:r>
          </w:p>
        </w:tc>
        <w:tc>
          <w:tcPr>
            <w:tcW w:w="1098" w:type="dxa"/>
            <w:tcBorders>
              <w:right w:val="single" w:sz="4" w:space="0" w:color="auto"/>
            </w:tcBorders>
          </w:tcPr>
          <w:p w14:paraId="754DAD8F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8 (4,19)</w:t>
            </w:r>
          </w:p>
        </w:tc>
        <w:tc>
          <w:tcPr>
            <w:tcW w:w="1605" w:type="dxa"/>
            <w:tcBorders>
              <w:left w:val="single" w:sz="4" w:space="0" w:color="auto"/>
            </w:tcBorders>
          </w:tcPr>
          <w:p w14:paraId="40084ECB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0 (0,00)</w:t>
            </w:r>
          </w:p>
        </w:tc>
        <w:tc>
          <w:tcPr>
            <w:tcW w:w="1191" w:type="dxa"/>
          </w:tcPr>
          <w:p w14:paraId="19C3A7BA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83 (95,81)</w:t>
            </w:r>
          </w:p>
        </w:tc>
        <w:tc>
          <w:tcPr>
            <w:tcW w:w="1237" w:type="dxa"/>
            <w:tcBorders>
              <w:right w:val="nil"/>
            </w:tcBorders>
          </w:tcPr>
          <w:p w14:paraId="02064638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8 (4,19)</w:t>
            </w:r>
          </w:p>
        </w:tc>
      </w:tr>
      <w:tr w:rsidR="007A3B96" w:rsidRPr="00FD0A04" w14:paraId="1DFE3FC7" w14:textId="77777777" w:rsidTr="00C3363C">
        <w:trPr>
          <w:jc w:val="center"/>
        </w:trPr>
        <w:tc>
          <w:tcPr>
            <w:tcW w:w="1692" w:type="dxa"/>
          </w:tcPr>
          <w:p w14:paraId="03793662" w14:textId="77777777" w:rsidR="007A3B96" w:rsidRPr="00FD0A04" w:rsidRDefault="007A3B96" w:rsidP="00C3363C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Medical (n=120)</w:t>
            </w:r>
          </w:p>
        </w:tc>
        <w:tc>
          <w:tcPr>
            <w:tcW w:w="1322" w:type="dxa"/>
          </w:tcPr>
          <w:p w14:paraId="5C280EF0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2 (10,00)</w:t>
            </w:r>
          </w:p>
        </w:tc>
        <w:tc>
          <w:tcPr>
            <w:tcW w:w="1423" w:type="dxa"/>
          </w:tcPr>
          <w:p w14:paraId="07D1F604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07 (89,17)</w:t>
            </w:r>
          </w:p>
        </w:tc>
        <w:tc>
          <w:tcPr>
            <w:tcW w:w="1098" w:type="dxa"/>
            <w:tcBorders>
              <w:right w:val="single" w:sz="4" w:space="0" w:color="auto"/>
            </w:tcBorders>
          </w:tcPr>
          <w:p w14:paraId="1CD7AF5A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 (0,83)</w:t>
            </w:r>
          </w:p>
        </w:tc>
        <w:tc>
          <w:tcPr>
            <w:tcW w:w="1605" w:type="dxa"/>
            <w:tcBorders>
              <w:left w:val="single" w:sz="4" w:space="0" w:color="auto"/>
            </w:tcBorders>
          </w:tcPr>
          <w:p w14:paraId="196ED681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8 (6,67)</w:t>
            </w:r>
          </w:p>
        </w:tc>
        <w:tc>
          <w:tcPr>
            <w:tcW w:w="1191" w:type="dxa"/>
          </w:tcPr>
          <w:p w14:paraId="4C27DF4A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11 (92,50)</w:t>
            </w:r>
          </w:p>
        </w:tc>
        <w:tc>
          <w:tcPr>
            <w:tcW w:w="1237" w:type="dxa"/>
            <w:tcBorders>
              <w:right w:val="nil"/>
            </w:tcBorders>
          </w:tcPr>
          <w:p w14:paraId="30ADFE37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 (0,83)</w:t>
            </w:r>
          </w:p>
        </w:tc>
      </w:tr>
      <w:tr w:rsidR="007A3B96" w:rsidRPr="00FD0A04" w14:paraId="4CAB0091" w14:textId="77777777" w:rsidTr="00C3363C">
        <w:trPr>
          <w:jc w:val="center"/>
        </w:trPr>
        <w:tc>
          <w:tcPr>
            <w:tcW w:w="1692" w:type="dxa"/>
            <w:tcBorders>
              <w:bottom w:val="single" w:sz="4" w:space="0" w:color="auto"/>
            </w:tcBorders>
          </w:tcPr>
          <w:p w14:paraId="3DE166D2" w14:textId="77777777" w:rsidR="007A3B96" w:rsidRPr="00FD0A04" w:rsidRDefault="007A3B96" w:rsidP="00C3363C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Surgical (n=94)</w:t>
            </w: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14:paraId="0B32629B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5 (5,32)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26FD7F65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88 (93,62)</w:t>
            </w:r>
          </w:p>
        </w:tc>
        <w:tc>
          <w:tcPr>
            <w:tcW w:w="1098" w:type="dxa"/>
            <w:tcBorders>
              <w:bottom w:val="single" w:sz="4" w:space="0" w:color="auto"/>
              <w:right w:val="single" w:sz="4" w:space="0" w:color="auto"/>
            </w:tcBorders>
          </w:tcPr>
          <w:p w14:paraId="660D0A2D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 (1,06)</w:t>
            </w:r>
          </w:p>
        </w:tc>
        <w:tc>
          <w:tcPr>
            <w:tcW w:w="1605" w:type="dxa"/>
            <w:tcBorders>
              <w:left w:val="single" w:sz="4" w:space="0" w:color="auto"/>
              <w:bottom w:val="single" w:sz="4" w:space="0" w:color="auto"/>
            </w:tcBorders>
          </w:tcPr>
          <w:p w14:paraId="1D4C3AF0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4 (4,26)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107DD3D2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89 (94,68)</w:t>
            </w:r>
          </w:p>
        </w:tc>
        <w:tc>
          <w:tcPr>
            <w:tcW w:w="1237" w:type="dxa"/>
            <w:tcBorders>
              <w:bottom w:val="single" w:sz="4" w:space="0" w:color="auto"/>
              <w:right w:val="nil"/>
            </w:tcBorders>
          </w:tcPr>
          <w:p w14:paraId="4633CF78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 (1,06)</w:t>
            </w:r>
          </w:p>
        </w:tc>
      </w:tr>
      <w:tr w:rsidR="007A3B96" w:rsidRPr="00FD0A04" w14:paraId="447BE35A" w14:textId="77777777" w:rsidTr="00C3363C">
        <w:trPr>
          <w:jc w:val="center"/>
        </w:trPr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14:paraId="57418993" w14:textId="77777777" w:rsidR="007A3B96" w:rsidRPr="00FD0A04" w:rsidRDefault="007A3B96" w:rsidP="00C3363C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Total (n=405)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14:paraId="0847B083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9 (4,69)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414B387A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376 (92,84)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28492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0 (2,47)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64D697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2 (2,96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79893AF0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383 (94,57)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0A71275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0 (2,47)</w:t>
            </w:r>
          </w:p>
        </w:tc>
      </w:tr>
    </w:tbl>
    <w:p w14:paraId="457BD757" w14:textId="77777777" w:rsidR="000E5AE8" w:rsidRDefault="000E5AE8" w:rsidP="007A3B96">
      <w:pPr>
        <w:jc w:val="both"/>
        <w:rPr>
          <w:rFonts w:asciiTheme="majorHAnsi" w:hAnsiTheme="majorHAnsi"/>
          <w:b/>
          <w:lang w:val="en-US"/>
        </w:rPr>
      </w:pPr>
    </w:p>
    <w:p w14:paraId="3B00ECB0" w14:textId="77777777" w:rsidR="000E5AE8" w:rsidRPr="00FD0A04" w:rsidRDefault="000E5AE8" w:rsidP="007A3B96">
      <w:pPr>
        <w:jc w:val="both"/>
        <w:rPr>
          <w:rFonts w:asciiTheme="majorHAnsi" w:hAnsiTheme="majorHAnsi"/>
          <w:b/>
          <w:lang w:val="en-US"/>
        </w:rPr>
      </w:pPr>
    </w:p>
    <w:p w14:paraId="518705B3" w14:textId="532C66A3" w:rsidR="007A3B96" w:rsidRPr="00FD0A04" w:rsidRDefault="007A3B96" w:rsidP="00A15C67">
      <w:pPr>
        <w:tabs>
          <w:tab w:val="left" w:pos="1985"/>
          <w:tab w:val="left" w:pos="4111"/>
        </w:tabs>
        <w:rPr>
          <w:rFonts w:asciiTheme="majorHAnsi" w:hAnsiTheme="majorHAnsi"/>
          <w:b/>
          <w:sz w:val="18"/>
          <w:szCs w:val="18"/>
          <w:lang w:val="en-US"/>
        </w:rPr>
      </w:pPr>
      <w:r w:rsidRPr="00FD0A04">
        <w:rPr>
          <w:rFonts w:asciiTheme="majorHAnsi" w:hAnsiTheme="majorHAnsi"/>
          <w:b/>
          <w:sz w:val="18"/>
          <w:szCs w:val="18"/>
          <w:lang w:val="en-US"/>
        </w:rPr>
        <w:tab/>
      </w:r>
      <w:r w:rsidR="00A15C67">
        <w:rPr>
          <w:rFonts w:asciiTheme="majorHAnsi" w:hAnsiTheme="majorHAnsi"/>
          <w:sz w:val="18"/>
          <w:szCs w:val="18"/>
          <w:lang w:val="en-US"/>
        </w:rPr>
        <w:t>Table 5:</w:t>
      </w:r>
      <w:r w:rsidRPr="00FD0A04">
        <w:rPr>
          <w:rFonts w:asciiTheme="majorHAnsi" w:hAnsiTheme="majorHAnsi"/>
          <w:b/>
          <w:sz w:val="18"/>
          <w:szCs w:val="18"/>
          <w:lang w:val="en-US"/>
        </w:rPr>
        <w:tab/>
        <w:t>Pneumothorax</w:t>
      </w:r>
      <w:r w:rsidRPr="00FD0A04">
        <w:rPr>
          <w:rFonts w:asciiTheme="majorHAnsi" w:hAnsiTheme="majorHAnsi"/>
          <w:b/>
          <w:sz w:val="18"/>
          <w:szCs w:val="18"/>
          <w:lang w:val="en-US"/>
        </w:rPr>
        <w:tab/>
      </w:r>
    </w:p>
    <w:tbl>
      <w:tblPr>
        <w:tblStyle w:val="TableGrid"/>
        <w:tblW w:w="5535" w:type="dxa"/>
        <w:jc w:val="center"/>
        <w:tblInd w:w="-20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2"/>
        <w:gridCol w:w="1322"/>
        <w:gridCol w:w="1423"/>
        <w:gridCol w:w="1098"/>
      </w:tblGrid>
      <w:tr w:rsidR="007A3B96" w:rsidRPr="00FD0A04" w14:paraId="70FD0A57" w14:textId="77777777" w:rsidTr="00C3363C">
        <w:trPr>
          <w:jc w:val="center"/>
        </w:trPr>
        <w:tc>
          <w:tcPr>
            <w:tcW w:w="1692" w:type="dxa"/>
            <w:tcBorders>
              <w:top w:val="single" w:sz="4" w:space="0" w:color="auto"/>
            </w:tcBorders>
          </w:tcPr>
          <w:p w14:paraId="43F28A4E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tcBorders>
              <w:top w:val="single" w:sz="4" w:space="0" w:color="auto"/>
            </w:tcBorders>
          </w:tcPr>
          <w:p w14:paraId="4AB0A9DA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Yes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7670F007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1098" w:type="dxa"/>
            <w:tcBorders>
              <w:top w:val="single" w:sz="4" w:space="0" w:color="auto"/>
              <w:right w:val="nil"/>
            </w:tcBorders>
          </w:tcPr>
          <w:p w14:paraId="65B52298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Unable to assess</w:t>
            </w:r>
          </w:p>
        </w:tc>
      </w:tr>
      <w:tr w:rsidR="007A3B96" w:rsidRPr="00FD0A04" w14:paraId="6B375749" w14:textId="77777777" w:rsidTr="00C3363C">
        <w:trPr>
          <w:jc w:val="center"/>
        </w:trPr>
        <w:tc>
          <w:tcPr>
            <w:tcW w:w="1692" w:type="dxa"/>
          </w:tcPr>
          <w:p w14:paraId="3682A5BD" w14:textId="77777777" w:rsidR="007A3B96" w:rsidRPr="00FD0A04" w:rsidRDefault="007A3B96" w:rsidP="00C3363C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Orthopedic (n=191)</w:t>
            </w:r>
          </w:p>
        </w:tc>
        <w:tc>
          <w:tcPr>
            <w:tcW w:w="1322" w:type="dxa"/>
          </w:tcPr>
          <w:p w14:paraId="4D1D207F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 (0,52)</w:t>
            </w:r>
          </w:p>
        </w:tc>
        <w:tc>
          <w:tcPr>
            <w:tcW w:w="1423" w:type="dxa"/>
          </w:tcPr>
          <w:p w14:paraId="717483FF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80 (94,24)</w:t>
            </w:r>
          </w:p>
        </w:tc>
        <w:tc>
          <w:tcPr>
            <w:tcW w:w="1098" w:type="dxa"/>
            <w:tcBorders>
              <w:right w:val="nil"/>
            </w:tcBorders>
          </w:tcPr>
          <w:p w14:paraId="1DF8C201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0 (5,24)</w:t>
            </w:r>
          </w:p>
        </w:tc>
      </w:tr>
      <w:tr w:rsidR="007A3B96" w:rsidRPr="00FD0A04" w14:paraId="56AE3C8F" w14:textId="77777777" w:rsidTr="00C3363C">
        <w:trPr>
          <w:jc w:val="center"/>
        </w:trPr>
        <w:tc>
          <w:tcPr>
            <w:tcW w:w="1692" w:type="dxa"/>
          </w:tcPr>
          <w:p w14:paraId="451C6AD4" w14:textId="77777777" w:rsidR="007A3B96" w:rsidRPr="00FD0A04" w:rsidRDefault="007A3B96" w:rsidP="00C3363C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Medical (n=120)</w:t>
            </w:r>
          </w:p>
        </w:tc>
        <w:tc>
          <w:tcPr>
            <w:tcW w:w="1322" w:type="dxa"/>
          </w:tcPr>
          <w:p w14:paraId="6E3B22A7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2 (1,67)</w:t>
            </w:r>
          </w:p>
        </w:tc>
        <w:tc>
          <w:tcPr>
            <w:tcW w:w="1423" w:type="dxa"/>
          </w:tcPr>
          <w:p w14:paraId="6DAD4020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13 (94,17)</w:t>
            </w:r>
          </w:p>
        </w:tc>
        <w:tc>
          <w:tcPr>
            <w:tcW w:w="1098" w:type="dxa"/>
            <w:tcBorders>
              <w:right w:val="nil"/>
            </w:tcBorders>
          </w:tcPr>
          <w:p w14:paraId="2A81F55A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5(4,17)</w:t>
            </w:r>
          </w:p>
        </w:tc>
      </w:tr>
      <w:tr w:rsidR="007A3B96" w:rsidRPr="00FD0A04" w14:paraId="0BA1EE6A" w14:textId="77777777" w:rsidTr="00C3363C">
        <w:trPr>
          <w:jc w:val="center"/>
        </w:trPr>
        <w:tc>
          <w:tcPr>
            <w:tcW w:w="1692" w:type="dxa"/>
            <w:tcBorders>
              <w:bottom w:val="single" w:sz="4" w:space="0" w:color="auto"/>
            </w:tcBorders>
          </w:tcPr>
          <w:p w14:paraId="755622FF" w14:textId="77777777" w:rsidR="007A3B96" w:rsidRPr="00FD0A04" w:rsidRDefault="007A3B96" w:rsidP="00C3363C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Surgical (n=94)</w:t>
            </w: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14:paraId="048983CE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0 (0,00)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2A92305B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91 (96,81)</w:t>
            </w:r>
          </w:p>
        </w:tc>
        <w:tc>
          <w:tcPr>
            <w:tcW w:w="1098" w:type="dxa"/>
            <w:tcBorders>
              <w:bottom w:val="single" w:sz="4" w:space="0" w:color="auto"/>
              <w:right w:val="nil"/>
            </w:tcBorders>
          </w:tcPr>
          <w:p w14:paraId="4555E794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3 (3,19)</w:t>
            </w:r>
          </w:p>
        </w:tc>
      </w:tr>
      <w:tr w:rsidR="007A3B96" w:rsidRPr="00FD0A04" w14:paraId="7A6EBFBD" w14:textId="77777777" w:rsidTr="00C3363C">
        <w:trPr>
          <w:jc w:val="center"/>
        </w:trPr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14:paraId="5E43FD39" w14:textId="77777777" w:rsidR="007A3B96" w:rsidRPr="00FD0A04" w:rsidRDefault="007A3B96" w:rsidP="00C3363C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Total (n=405)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14:paraId="71564DB1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3 (0,74)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16EF8547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384 (94,81)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DD89F93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8 (4,44)</w:t>
            </w:r>
          </w:p>
        </w:tc>
      </w:tr>
    </w:tbl>
    <w:p w14:paraId="05BEA0E3" w14:textId="77777777" w:rsidR="007A3B96" w:rsidRPr="00FD0A04" w:rsidRDefault="007A3B96" w:rsidP="007A3B96">
      <w:pPr>
        <w:jc w:val="both"/>
        <w:rPr>
          <w:rFonts w:asciiTheme="majorHAnsi" w:hAnsiTheme="majorHAnsi"/>
          <w:b/>
          <w:lang w:val="en-US"/>
        </w:rPr>
      </w:pPr>
    </w:p>
    <w:p w14:paraId="7D2ED53D" w14:textId="77777777" w:rsidR="007A3B96" w:rsidRPr="00FD0A04" w:rsidRDefault="007A3B96" w:rsidP="007A3B96">
      <w:pPr>
        <w:jc w:val="both"/>
        <w:rPr>
          <w:rFonts w:asciiTheme="majorHAnsi" w:hAnsiTheme="majorHAnsi"/>
          <w:b/>
          <w:sz w:val="20"/>
          <w:szCs w:val="20"/>
          <w:lang w:val="en-US"/>
        </w:rPr>
      </w:pPr>
    </w:p>
    <w:p w14:paraId="08B78EE2" w14:textId="72987CE7" w:rsidR="007A3B96" w:rsidRPr="00FD0A04" w:rsidRDefault="007E3A68" w:rsidP="007A3B96">
      <w:pPr>
        <w:jc w:val="both"/>
        <w:rPr>
          <w:rFonts w:asciiTheme="majorHAnsi" w:hAnsiTheme="majorHAnsi"/>
          <w:b/>
          <w:sz w:val="20"/>
          <w:szCs w:val="20"/>
          <w:lang w:val="en-US"/>
        </w:rPr>
      </w:pPr>
      <w:r w:rsidRPr="007E3A68">
        <w:rPr>
          <w:rFonts w:asciiTheme="majorHAnsi" w:hAnsiTheme="majorHAnsi"/>
          <w:b/>
          <w:sz w:val="20"/>
          <w:szCs w:val="20"/>
          <w:lang w:val="en-US"/>
        </w:rPr>
        <w:t>Table 6:</w:t>
      </w:r>
      <w:r>
        <w:rPr>
          <w:rFonts w:asciiTheme="majorHAnsi" w:hAnsiTheme="majorHAnsi"/>
          <w:b/>
          <w:sz w:val="20"/>
          <w:szCs w:val="20"/>
          <w:lang w:val="en-US"/>
        </w:rPr>
        <w:t xml:space="preserve"> </w:t>
      </w:r>
      <w:r w:rsidR="007A3B96" w:rsidRPr="00FD0A04">
        <w:rPr>
          <w:rFonts w:asciiTheme="majorHAnsi" w:hAnsiTheme="majorHAnsi"/>
          <w:b/>
          <w:sz w:val="20"/>
          <w:szCs w:val="20"/>
          <w:lang w:val="en-US"/>
        </w:rPr>
        <w:t>FAST (Focused Assessment with Sonography in Trauma) findings</w:t>
      </w:r>
    </w:p>
    <w:p w14:paraId="04F12230" w14:textId="4523066D" w:rsidR="007A3B96" w:rsidRPr="00FD0A04" w:rsidRDefault="007A3B96" w:rsidP="007A3B96">
      <w:pPr>
        <w:jc w:val="both"/>
        <w:rPr>
          <w:rFonts w:asciiTheme="majorHAnsi" w:hAnsiTheme="majorHAnsi"/>
          <w:sz w:val="20"/>
          <w:szCs w:val="20"/>
          <w:lang w:val="en-US"/>
        </w:rPr>
      </w:pPr>
      <w:r w:rsidRPr="00FD0A04">
        <w:rPr>
          <w:rFonts w:asciiTheme="majorHAnsi" w:hAnsiTheme="majorHAnsi"/>
          <w:sz w:val="20"/>
          <w:szCs w:val="20"/>
          <w:lang w:val="en-US"/>
        </w:rPr>
        <w:t xml:space="preserve">Patients with intraperitoneal fluid - n(%). </w:t>
      </w:r>
    </w:p>
    <w:p w14:paraId="31B933C0" w14:textId="64095E3F" w:rsidR="007A3B96" w:rsidRPr="00FD0A04" w:rsidRDefault="00A15C67" w:rsidP="00A15C67">
      <w:pPr>
        <w:tabs>
          <w:tab w:val="left" w:pos="1843"/>
          <w:tab w:val="left" w:pos="4395"/>
          <w:tab w:val="left" w:pos="6521"/>
        </w:tabs>
        <w:jc w:val="both"/>
        <w:rPr>
          <w:rFonts w:asciiTheme="majorHAnsi" w:hAnsiTheme="majorHAnsi"/>
          <w:b/>
          <w:sz w:val="18"/>
          <w:szCs w:val="18"/>
          <w:lang w:val="en-US"/>
        </w:rPr>
      </w:pPr>
      <w:r>
        <w:rPr>
          <w:rFonts w:asciiTheme="majorHAnsi" w:hAnsiTheme="majorHAnsi"/>
          <w:sz w:val="18"/>
          <w:szCs w:val="18"/>
          <w:lang w:val="en-US"/>
        </w:rPr>
        <w:tab/>
      </w:r>
      <w:r w:rsidR="007A3B96" w:rsidRPr="00FD0A04">
        <w:rPr>
          <w:rFonts w:asciiTheme="majorHAnsi" w:hAnsiTheme="majorHAnsi"/>
          <w:b/>
          <w:sz w:val="18"/>
          <w:szCs w:val="18"/>
          <w:lang w:val="en-US"/>
        </w:rPr>
        <w:tab/>
        <w:t>Free Fluid</w:t>
      </w:r>
      <w:r w:rsidR="007A3B96" w:rsidRPr="00FD0A04">
        <w:rPr>
          <w:rFonts w:asciiTheme="majorHAnsi" w:hAnsiTheme="majorHAnsi"/>
          <w:b/>
          <w:sz w:val="18"/>
          <w:szCs w:val="18"/>
          <w:lang w:val="en-US"/>
        </w:rPr>
        <w:tab/>
      </w:r>
    </w:p>
    <w:tbl>
      <w:tblPr>
        <w:tblStyle w:val="TableGrid"/>
        <w:tblW w:w="5535" w:type="dxa"/>
        <w:jc w:val="center"/>
        <w:tblInd w:w="-20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2"/>
        <w:gridCol w:w="1322"/>
        <w:gridCol w:w="1423"/>
        <w:gridCol w:w="1098"/>
      </w:tblGrid>
      <w:tr w:rsidR="007A3B96" w:rsidRPr="00FD0A04" w14:paraId="7998FA85" w14:textId="77777777" w:rsidTr="00C3363C">
        <w:trPr>
          <w:jc w:val="center"/>
        </w:trPr>
        <w:tc>
          <w:tcPr>
            <w:tcW w:w="1692" w:type="dxa"/>
            <w:tcBorders>
              <w:top w:val="single" w:sz="4" w:space="0" w:color="auto"/>
            </w:tcBorders>
          </w:tcPr>
          <w:p w14:paraId="29031BF3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tcBorders>
              <w:top w:val="single" w:sz="4" w:space="0" w:color="auto"/>
            </w:tcBorders>
          </w:tcPr>
          <w:p w14:paraId="775412E3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Yes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6F6597F5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1098" w:type="dxa"/>
            <w:tcBorders>
              <w:top w:val="single" w:sz="4" w:space="0" w:color="auto"/>
              <w:right w:val="nil"/>
            </w:tcBorders>
          </w:tcPr>
          <w:p w14:paraId="278377D5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Unable to assess</w:t>
            </w:r>
          </w:p>
        </w:tc>
      </w:tr>
      <w:tr w:rsidR="007A3B96" w:rsidRPr="00FD0A04" w14:paraId="20BD7642" w14:textId="77777777" w:rsidTr="00C3363C">
        <w:trPr>
          <w:jc w:val="center"/>
        </w:trPr>
        <w:tc>
          <w:tcPr>
            <w:tcW w:w="1692" w:type="dxa"/>
          </w:tcPr>
          <w:p w14:paraId="7CCFBFD7" w14:textId="77777777" w:rsidR="007A3B96" w:rsidRPr="00FD0A04" w:rsidRDefault="007A3B96" w:rsidP="00C3363C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Orthopedic (n=191)</w:t>
            </w:r>
          </w:p>
        </w:tc>
        <w:tc>
          <w:tcPr>
            <w:tcW w:w="1322" w:type="dxa"/>
          </w:tcPr>
          <w:p w14:paraId="48FFA14D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3 (1,57)</w:t>
            </w:r>
          </w:p>
        </w:tc>
        <w:tc>
          <w:tcPr>
            <w:tcW w:w="1423" w:type="dxa"/>
          </w:tcPr>
          <w:p w14:paraId="11DBED1A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79 (93,72)</w:t>
            </w:r>
          </w:p>
        </w:tc>
        <w:tc>
          <w:tcPr>
            <w:tcW w:w="1098" w:type="dxa"/>
            <w:tcBorders>
              <w:right w:val="nil"/>
            </w:tcBorders>
          </w:tcPr>
          <w:p w14:paraId="3D23C807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9 (4,71) </w:t>
            </w:r>
          </w:p>
        </w:tc>
      </w:tr>
      <w:tr w:rsidR="007A3B96" w:rsidRPr="00FD0A04" w14:paraId="796A5598" w14:textId="77777777" w:rsidTr="00C3363C">
        <w:trPr>
          <w:jc w:val="center"/>
        </w:trPr>
        <w:tc>
          <w:tcPr>
            <w:tcW w:w="1692" w:type="dxa"/>
          </w:tcPr>
          <w:p w14:paraId="1F6E80EB" w14:textId="77777777" w:rsidR="007A3B96" w:rsidRPr="00FD0A04" w:rsidRDefault="007A3B96" w:rsidP="00C3363C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Medical (n=120)</w:t>
            </w:r>
          </w:p>
        </w:tc>
        <w:tc>
          <w:tcPr>
            <w:tcW w:w="1322" w:type="dxa"/>
          </w:tcPr>
          <w:p w14:paraId="6D548106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7 (5,83)</w:t>
            </w:r>
          </w:p>
        </w:tc>
        <w:tc>
          <w:tcPr>
            <w:tcW w:w="1423" w:type="dxa"/>
          </w:tcPr>
          <w:p w14:paraId="5DE6B239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12 (93,33)</w:t>
            </w:r>
          </w:p>
        </w:tc>
        <w:tc>
          <w:tcPr>
            <w:tcW w:w="1098" w:type="dxa"/>
            <w:tcBorders>
              <w:right w:val="nil"/>
            </w:tcBorders>
          </w:tcPr>
          <w:p w14:paraId="76501609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 (0,83)</w:t>
            </w:r>
          </w:p>
        </w:tc>
      </w:tr>
      <w:tr w:rsidR="007A3B96" w:rsidRPr="00FD0A04" w14:paraId="7721AC31" w14:textId="77777777" w:rsidTr="00C3363C">
        <w:trPr>
          <w:jc w:val="center"/>
        </w:trPr>
        <w:tc>
          <w:tcPr>
            <w:tcW w:w="1692" w:type="dxa"/>
            <w:tcBorders>
              <w:bottom w:val="single" w:sz="4" w:space="0" w:color="auto"/>
            </w:tcBorders>
          </w:tcPr>
          <w:p w14:paraId="7F62B202" w14:textId="77777777" w:rsidR="007A3B96" w:rsidRPr="00FD0A04" w:rsidRDefault="007A3B96" w:rsidP="00C3363C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Surgical (n=94)</w:t>
            </w: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14:paraId="0853F86E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5 (5,32)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186E57A0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86 (91,49)</w:t>
            </w:r>
          </w:p>
        </w:tc>
        <w:tc>
          <w:tcPr>
            <w:tcW w:w="1098" w:type="dxa"/>
            <w:tcBorders>
              <w:bottom w:val="single" w:sz="4" w:space="0" w:color="auto"/>
              <w:right w:val="nil"/>
            </w:tcBorders>
          </w:tcPr>
          <w:p w14:paraId="5C24496C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3 (3,19)</w:t>
            </w:r>
          </w:p>
        </w:tc>
      </w:tr>
      <w:tr w:rsidR="007A3B96" w:rsidRPr="00FD0A04" w14:paraId="604180FB" w14:textId="77777777" w:rsidTr="00C3363C">
        <w:trPr>
          <w:jc w:val="center"/>
        </w:trPr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14:paraId="61D7CC95" w14:textId="77777777" w:rsidR="007A3B96" w:rsidRPr="00FD0A04" w:rsidRDefault="007A3B96" w:rsidP="00C3363C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Total (n=405)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14:paraId="2ED068D7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5 (3,70)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0C52CB7D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377 (93,09)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F55238B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3 (3,21)</w:t>
            </w:r>
          </w:p>
        </w:tc>
      </w:tr>
    </w:tbl>
    <w:p w14:paraId="4BFE1631" w14:textId="77777777" w:rsidR="007A3B96" w:rsidRPr="00FD0A04" w:rsidRDefault="007A3B96" w:rsidP="007A3B96">
      <w:pPr>
        <w:jc w:val="both"/>
        <w:rPr>
          <w:rFonts w:asciiTheme="majorHAnsi" w:hAnsiTheme="majorHAnsi"/>
          <w:b/>
          <w:lang w:val="en-US"/>
        </w:rPr>
      </w:pPr>
    </w:p>
    <w:p w14:paraId="6DA63D0D" w14:textId="77777777" w:rsidR="007A3B96" w:rsidRDefault="007A3B96" w:rsidP="007A3B96">
      <w:pPr>
        <w:jc w:val="both"/>
        <w:rPr>
          <w:rFonts w:asciiTheme="majorHAnsi" w:hAnsiTheme="majorHAnsi"/>
          <w:b/>
          <w:sz w:val="20"/>
          <w:szCs w:val="20"/>
          <w:lang w:val="en-US"/>
        </w:rPr>
      </w:pPr>
    </w:p>
    <w:p w14:paraId="3A7805DD" w14:textId="77777777" w:rsidR="00553E46" w:rsidRDefault="00553E46" w:rsidP="007A3B96">
      <w:pPr>
        <w:jc w:val="both"/>
        <w:rPr>
          <w:rFonts w:asciiTheme="majorHAnsi" w:hAnsiTheme="majorHAnsi"/>
          <w:b/>
          <w:sz w:val="20"/>
          <w:szCs w:val="20"/>
          <w:lang w:val="en-US"/>
        </w:rPr>
      </w:pPr>
    </w:p>
    <w:p w14:paraId="2985BC9D" w14:textId="77777777" w:rsidR="00553E46" w:rsidRDefault="00553E46" w:rsidP="007A3B96">
      <w:pPr>
        <w:jc w:val="both"/>
        <w:rPr>
          <w:rFonts w:asciiTheme="majorHAnsi" w:hAnsiTheme="majorHAnsi"/>
          <w:b/>
          <w:sz w:val="20"/>
          <w:szCs w:val="20"/>
          <w:lang w:val="en-US"/>
        </w:rPr>
      </w:pPr>
    </w:p>
    <w:p w14:paraId="0AA197E6" w14:textId="77777777" w:rsidR="00553E46" w:rsidRDefault="00553E46" w:rsidP="007A3B96">
      <w:pPr>
        <w:jc w:val="both"/>
        <w:rPr>
          <w:rFonts w:asciiTheme="majorHAnsi" w:hAnsiTheme="majorHAnsi"/>
          <w:b/>
          <w:sz w:val="20"/>
          <w:szCs w:val="20"/>
          <w:lang w:val="en-US"/>
        </w:rPr>
      </w:pPr>
    </w:p>
    <w:p w14:paraId="744D0341" w14:textId="77777777" w:rsidR="00553E46" w:rsidRPr="00FD0A04" w:rsidRDefault="00553E46" w:rsidP="007A3B96">
      <w:pPr>
        <w:jc w:val="both"/>
        <w:rPr>
          <w:rFonts w:asciiTheme="majorHAnsi" w:hAnsiTheme="majorHAnsi"/>
          <w:b/>
          <w:sz w:val="20"/>
          <w:szCs w:val="20"/>
          <w:lang w:val="en-US"/>
        </w:rPr>
      </w:pPr>
    </w:p>
    <w:p w14:paraId="1D81011A" w14:textId="04197113" w:rsidR="007A3B96" w:rsidRPr="00FD0A04" w:rsidRDefault="007E3A68" w:rsidP="007A3B96">
      <w:pPr>
        <w:jc w:val="both"/>
        <w:rPr>
          <w:rFonts w:asciiTheme="majorHAnsi" w:hAnsiTheme="majorHAnsi"/>
          <w:b/>
          <w:sz w:val="20"/>
          <w:szCs w:val="20"/>
          <w:lang w:val="en-US"/>
        </w:rPr>
      </w:pPr>
      <w:r w:rsidRPr="007E3A68">
        <w:rPr>
          <w:rFonts w:asciiTheme="majorHAnsi" w:hAnsiTheme="majorHAnsi"/>
          <w:b/>
          <w:sz w:val="20"/>
          <w:szCs w:val="20"/>
          <w:lang w:val="en-US"/>
        </w:rPr>
        <w:t xml:space="preserve">Table 7:  </w:t>
      </w:r>
      <w:r w:rsidR="007A3B96" w:rsidRPr="00FD0A04">
        <w:rPr>
          <w:rFonts w:asciiTheme="majorHAnsi" w:hAnsiTheme="majorHAnsi"/>
          <w:b/>
          <w:sz w:val="20"/>
          <w:szCs w:val="20"/>
          <w:lang w:val="en-US"/>
        </w:rPr>
        <w:t>Focused Abdominal Ultrasound Findings</w:t>
      </w:r>
    </w:p>
    <w:p w14:paraId="79141324" w14:textId="526AD27B" w:rsidR="007A3B96" w:rsidRPr="00FD0A04" w:rsidRDefault="003E7793" w:rsidP="007A3B96">
      <w:pPr>
        <w:jc w:val="both"/>
        <w:rPr>
          <w:rFonts w:asciiTheme="majorHAnsi" w:hAnsiTheme="majorHAnsi"/>
          <w:sz w:val="20"/>
          <w:szCs w:val="20"/>
          <w:lang w:val="en-US"/>
        </w:rPr>
      </w:pPr>
      <w:r w:rsidRPr="00FD0A04">
        <w:rPr>
          <w:rFonts w:asciiTheme="majorHAnsi" w:hAnsiTheme="majorHAnsi"/>
          <w:sz w:val="20"/>
          <w:szCs w:val="20"/>
          <w:lang w:val="en-US"/>
        </w:rPr>
        <w:t>Sorted into specific findings per subgroup</w:t>
      </w:r>
      <w:r w:rsidR="007A3B96" w:rsidRPr="00FD0A04">
        <w:rPr>
          <w:rFonts w:asciiTheme="majorHAnsi" w:hAnsiTheme="majorHAnsi"/>
          <w:sz w:val="20"/>
          <w:szCs w:val="20"/>
          <w:lang w:val="en-US"/>
        </w:rPr>
        <w:t xml:space="preserve"> - n(%). </w:t>
      </w:r>
    </w:p>
    <w:p w14:paraId="122F3DF9" w14:textId="77777777" w:rsidR="007A3B96" w:rsidRPr="00FD0A04" w:rsidRDefault="007A3B96" w:rsidP="007A3B96">
      <w:pPr>
        <w:tabs>
          <w:tab w:val="left" w:pos="4395"/>
          <w:tab w:val="left" w:pos="6521"/>
        </w:tabs>
        <w:jc w:val="both"/>
        <w:rPr>
          <w:rFonts w:asciiTheme="majorHAnsi" w:hAnsiTheme="majorHAnsi"/>
          <w:b/>
          <w:sz w:val="18"/>
          <w:szCs w:val="18"/>
          <w:lang w:val="en-US"/>
        </w:rPr>
      </w:pPr>
      <w:r w:rsidRPr="00FD0A04">
        <w:rPr>
          <w:rFonts w:asciiTheme="majorHAnsi" w:hAnsiTheme="majorHAnsi"/>
          <w:b/>
          <w:sz w:val="18"/>
          <w:szCs w:val="18"/>
          <w:lang w:val="en-US"/>
        </w:rPr>
        <w:tab/>
      </w:r>
      <w:r w:rsidRPr="00FD0A04">
        <w:rPr>
          <w:rFonts w:asciiTheme="majorHAnsi" w:hAnsiTheme="majorHAnsi"/>
          <w:b/>
          <w:sz w:val="18"/>
          <w:szCs w:val="18"/>
          <w:lang w:val="en-US"/>
        </w:rPr>
        <w:tab/>
      </w:r>
    </w:p>
    <w:tbl>
      <w:tblPr>
        <w:tblStyle w:val="TableGrid"/>
        <w:tblW w:w="8892" w:type="dxa"/>
        <w:jc w:val="center"/>
        <w:tblInd w:w="-20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2"/>
        <w:gridCol w:w="1402"/>
        <w:gridCol w:w="1312"/>
        <w:gridCol w:w="1312"/>
        <w:gridCol w:w="1752"/>
        <w:gridCol w:w="1752"/>
      </w:tblGrid>
      <w:tr w:rsidR="007A3B96" w:rsidRPr="00FD0A04" w14:paraId="1BAC82DF" w14:textId="77777777" w:rsidTr="00C3363C">
        <w:trPr>
          <w:jc w:val="center"/>
        </w:trPr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14:paraId="39693088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14:paraId="1377984B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Hydronephrosis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6E1A2247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Kidney Cysts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7BA1DDFF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Abdominal Aortic Aneurism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</w:tcPr>
          <w:p w14:paraId="0BCE8889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Cholecystolithiasis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D589DDB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Large bladder (&gt;400ml)</w:t>
            </w:r>
          </w:p>
        </w:tc>
      </w:tr>
      <w:tr w:rsidR="007A3B96" w:rsidRPr="00FD0A04" w14:paraId="279945CE" w14:textId="77777777" w:rsidTr="00C3363C">
        <w:trPr>
          <w:jc w:val="center"/>
        </w:trPr>
        <w:tc>
          <w:tcPr>
            <w:tcW w:w="1362" w:type="dxa"/>
            <w:tcBorders>
              <w:top w:val="single" w:sz="4" w:space="0" w:color="auto"/>
            </w:tcBorders>
          </w:tcPr>
          <w:p w14:paraId="44257436" w14:textId="77777777" w:rsidR="007A3B96" w:rsidRPr="00FD0A04" w:rsidRDefault="007A3B96" w:rsidP="00C3363C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Orthopedic (n=191)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6BE8153B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2 (1,05)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41835B90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6 (3,14)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675C8923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4 (2,09)</w:t>
            </w:r>
          </w:p>
        </w:tc>
        <w:tc>
          <w:tcPr>
            <w:tcW w:w="1752" w:type="dxa"/>
            <w:tcBorders>
              <w:top w:val="single" w:sz="4" w:space="0" w:color="auto"/>
            </w:tcBorders>
          </w:tcPr>
          <w:p w14:paraId="6405FE25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0 (5,24)</w:t>
            </w:r>
          </w:p>
        </w:tc>
        <w:tc>
          <w:tcPr>
            <w:tcW w:w="1752" w:type="dxa"/>
            <w:tcBorders>
              <w:top w:val="single" w:sz="4" w:space="0" w:color="auto"/>
              <w:right w:val="nil"/>
            </w:tcBorders>
          </w:tcPr>
          <w:p w14:paraId="54F3CA00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21 (10,99)</w:t>
            </w:r>
          </w:p>
        </w:tc>
      </w:tr>
      <w:tr w:rsidR="007A3B96" w:rsidRPr="00FD0A04" w14:paraId="3C9E45F7" w14:textId="77777777" w:rsidTr="00C3363C">
        <w:trPr>
          <w:jc w:val="center"/>
        </w:trPr>
        <w:tc>
          <w:tcPr>
            <w:tcW w:w="1362" w:type="dxa"/>
          </w:tcPr>
          <w:p w14:paraId="3E17C794" w14:textId="77777777" w:rsidR="007A3B96" w:rsidRPr="00FD0A04" w:rsidRDefault="007A3B96" w:rsidP="00C3363C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Medical (n=120)</w:t>
            </w:r>
          </w:p>
        </w:tc>
        <w:tc>
          <w:tcPr>
            <w:tcW w:w="1402" w:type="dxa"/>
          </w:tcPr>
          <w:p w14:paraId="31504724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2 (1,67)</w:t>
            </w:r>
          </w:p>
        </w:tc>
        <w:tc>
          <w:tcPr>
            <w:tcW w:w="1312" w:type="dxa"/>
          </w:tcPr>
          <w:p w14:paraId="6FC609C4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2 (10,00)</w:t>
            </w:r>
          </w:p>
        </w:tc>
        <w:tc>
          <w:tcPr>
            <w:tcW w:w="1312" w:type="dxa"/>
          </w:tcPr>
          <w:p w14:paraId="1B718E4E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3 (2,50)</w:t>
            </w:r>
          </w:p>
        </w:tc>
        <w:tc>
          <w:tcPr>
            <w:tcW w:w="1752" w:type="dxa"/>
          </w:tcPr>
          <w:p w14:paraId="6E6D019A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7 (14,17)</w:t>
            </w:r>
          </w:p>
        </w:tc>
        <w:tc>
          <w:tcPr>
            <w:tcW w:w="1752" w:type="dxa"/>
            <w:tcBorders>
              <w:right w:val="nil"/>
            </w:tcBorders>
          </w:tcPr>
          <w:p w14:paraId="66E364C8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2 (10,00)</w:t>
            </w:r>
          </w:p>
        </w:tc>
      </w:tr>
      <w:tr w:rsidR="007A3B96" w:rsidRPr="00FD0A04" w14:paraId="5D023A87" w14:textId="77777777" w:rsidTr="00C3363C">
        <w:trPr>
          <w:jc w:val="center"/>
        </w:trPr>
        <w:tc>
          <w:tcPr>
            <w:tcW w:w="1362" w:type="dxa"/>
            <w:tcBorders>
              <w:bottom w:val="nil"/>
            </w:tcBorders>
          </w:tcPr>
          <w:p w14:paraId="1EEEF17E" w14:textId="77777777" w:rsidR="007A3B96" w:rsidRPr="00FD0A04" w:rsidRDefault="007A3B96" w:rsidP="00C3363C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Surgical (n=94)</w:t>
            </w:r>
          </w:p>
        </w:tc>
        <w:tc>
          <w:tcPr>
            <w:tcW w:w="1402" w:type="dxa"/>
            <w:tcBorders>
              <w:bottom w:val="nil"/>
            </w:tcBorders>
          </w:tcPr>
          <w:p w14:paraId="4FB343AB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4 (4,26)</w:t>
            </w:r>
          </w:p>
        </w:tc>
        <w:tc>
          <w:tcPr>
            <w:tcW w:w="1312" w:type="dxa"/>
            <w:tcBorders>
              <w:bottom w:val="nil"/>
            </w:tcBorders>
          </w:tcPr>
          <w:p w14:paraId="2B37C93E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6 (6,38)</w:t>
            </w:r>
          </w:p>
        </w:tc>
        <w:tc>
          <w:tcPr>
            <w:tcW w:w="1312" w:type="dxa"/>
            <w:tcBorders>
              <w:bottom w:val="nil"/>
            </w:tcBorders>
          </w:tcPr>
          <w:p w14:paraId="16302C5D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3 (3,19)</w:t>
            </w:r>
          </w:p>
        </w:tc>
        <w:tc>
          <w:tcPr>
            <w:tcW w:w="1752" w:type="dxa"/>
            <w:tcBorders>
              <w:bottom w:val="nil"/>
            </w:tcBorders>
          </w:tcPr>
          <w:p w14:paraId="5122A149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5 (15,96)</w:t>
            </w:r>
          </w:p>
        </w:tc>
        <w:tc>
          <w:tcPr>
            <w:tcW w:w="1752" w:type="dxa"/>
            <w:tcBorders>
              <w:bottom w:val="nil"/>
              <w:right w:val="nil"/>
            </w:tcBorders>
          </w:tcPr>
          <w:p w14:paraId="38923B85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7 (7,45)</w:t>
            </w:r>
          </w:p>
        </w:tc>
      </w:tr>
      <w:tr w:rsidR="007A3B96" w:rsidRPr="00FD0A04" w14:paraId="57E57160" w14:textId="77777777" w:rsidTr="00C3363C">
        <w:trPr>
          <w:trHeight w:val="694"/>
          <w:jc w:val="center"/>
        </w:trPr>
        <w:tc>
          <w:tcPr>
            <w:tcW w:w="1362" w:type="dxa"/>
            <w:tcBorders>
              <w:top w:val="nil"/>
              <w:bottom w:val="nil"/>
            </w:tcBorders>
          </w:tcPr>
          <w:p w14:paraId="398C2562" w14:textId="77777777" w:rsidR="007A3B96" w:rsidRPr="00FD0A04" w:rsidRDefault="007A3B96" w:rsidP="00C3363C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Unable to assess (n=405)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5083005C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21 (5,12)</w:t>
            </w:r>
          </w:p>
        </w:tc>
        <w:tc>
          <w:tcPr>
            <w:tcW w:w="1312" w:type="dxa"/>
            <w:tcBorders>
              <w:top w:val="nil"/>
              <w:bottom w:val="nil"/>
            </w:tcBorders>
          </w:tcPr>
          <w:p w14:paraId="4CB1A881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21 (5,12)</w:t>
            </w:r>
          </w:p>
        </w:tc>
        <w:tc>
          <w:tcPr>
            <w:tcW w:w="1312" w:type="dxa"/>
            <w:tcBorders>
              <w:top w:val="nil"/>
              <w:bottom w:val="nil"/>
            </w:tcBorders>
          </w:tcPr>
          <w:p w14:paraId="569A49F5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28 (6,91)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781427D3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49 (12,10)</w:t>
            </w:r>
          </w:p>
        </w:tc>
        <w:tc>
          <w:tcPr>
            <w:tcW w:w="1752" w:type="dxa"/>
            <w:tcBorders>
              <w:top w:val="nil"/>
              <w:bottom w:val="nil"/>
              <w:right w:val="nil"/>
            </w:tcBorders>
          </w:tcPr>
          <w:p w14:paraId="3848B21A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40 (9,88)</w:t>
            </w:r>
          </w:p>
        </w:tc>
      </w:tr>
      <w:tr w:rsidR="007A3B96" w:rsidRPr="00FD0A04" w14:paraId="5B5C4B17" w14:textId="77777777" w:rsidTr="00C3363C">
        <w:trPr>
          <w:jc w:val="center"/>
        </w:trPr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14:paraId="183B593A" w14:textId="77777777" w:rsidR="007A3B96" w:rsidRPr="00FD0A04" w:rsidRDefault="007A3B96" w:rsidP="00C3363C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Total (n=405)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14:paraId="37DAC862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8 (1,98)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5F4627EC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24 (5,93)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21767E26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0 (2,47)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</w:tcPr>
          <w:p w14:paraId="59D2437B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42 (10,37)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273B10E" w14:textId="77777777" w:rsidR="007A3B96" w:rsidRPr="00FD0A04" w:rsidRDefault="007A3B96" w:rsidP="00C3363C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40 (9,88)</w:t>
            </w:r>
          </w:p>
        </w:tc>
      </w:tr>
    </w:tbl>
    <w:p w14:paraId="5FC6BC45" w14:textId="77777777" w:rsidR="00A15C67" w:rsidRDefault="00A15C67">
      <w:pPr>
        <w:rPr>
          <w:rFonts w:asciiTheme="majorHAnsi" w:hAnsiTheme="majorHAnsi"/>
          <w:sz w:val="20"/>
          <w:szCs w:val="20"/>
          <w:lang w:val="en-US"/>
        </w:rPr>
      </w:pPr>
    </w:p>
    <w:p w14:paraId="66318A2A" w14:textId="77777777" w:rsidR="00A15C67" w:rsidRDefault="00A15C67">
      <w:pPr>
        <w:rPr>
          <w:rFonts w:asciiTheme="majorHAnsi" w:hAnsiTheme="majorHAnsi"/>
          <w:sz w:val="20"/>
          <w:szCs w:val="20"/>
          <w:lang w:val="en-US"/>
        </w:rPr>
      </w:pPr>
    </w:p>
    <w:p w14:paraId="158E6B11" w14:textId="77777777" w:rsidR="00A15C67" w:rsidRDefault="00A15C67">
      <w:pPr>
        <w:rPr>
          <w:rFonts w:asciiTheme="majorHAnsi" w:hAnsiTheme="majorHAnsi"/>
          <w:sz w:val="20"/>
          <w:szCs w:val="20"/>
          <w:lang w:val="en-US"/>
        </w:rPr>
      </w:pPr>
    </w:p>
    <w:p w14:paraId="13AE1DAE" w14:textId="77777777" w:rsidR="00A15C67" w:rsidRDefault="00A15C67">
      <w:pPr>
        <w:rPr>
          <w:rFonts w:asciiTheme="majorHAnsi" w:hAnsiTheme="majorHAnsi"/>
          <w:sz w:val="20"/>
          <w:szCs w:val="20"/>
          <w:lang w:val="en-US"/>
        </w:rPr>
      </w:pPr>
    </w:p>
    <w:p w14:paraId="19B56006" w14:textId="77777777" w:rsidR="00A15C67" w:rsidRDefault="00A15C67">
      <w:pPr>
        <w:rPr>
          <w:rFonts w:asciiTheme="majorHAnsi" w:hAnsiTheme="majorHAnsi"/>
          <w:sz w:val="20"/>
          <w:szCs w:val="20"/>
          <w:lang w:val="en-US"/>
        </w:rPr>
      </w:pPr>
    </w:p>
    <w:p w14:paraId="5E31886A" w14:textId="77777777" w:rsidR="00A15C67" w:rsidRDefault="00A15C67">
      <w:pPr>
        <w:rPr>
          <w:rFonts w:asciiTheme="majorHAnsi" w:hAnsiTheme="majorHAnsi"/>
          <w:sz w:val="20"/>
          <w:szCs w:val="20"/>
          <w:lang w:val="en-US"/>
        </w:rPr>
      </w:pPr>
    </w:p>
    <w:p w14:paraId="2D4B3A3A" w14:textId="77777777" w:rsidR="00A15C67" w:rsidRDefault="00A15C67">
      <w:pPr>
        <w:rPr>
          <w:rFonts w:asciiTheme="majorHAnsi" w:hAnsiTheme="majorHAnsi"/>
          <w:sz w:val="20"/>
          <w:szCs w:val="20"/>
          <w:lang w:val="en-US"/>
        </w:rPr>
      </w:pPr>
    </w:p>
    <w:p w14:paraId="3A05963E" w14:textId="77777777" w:rsidR="00A15C67" w:rsidRDefault="00A15C67">
      <w:pPr>
        <w:rPr>
          <w:rFonts w:asciiTheme="majorHAnsi" w:hAnsiTheme="majorHAnsi"/>
          <w:sz w:val="20"/>
          <w:szCs w:val="20"/>
          <w:lang w:val="en-US"/>
        </w:rPr>
      </w:pPr>
    </w:p>
    <w:p w14:paraId="036193D5" w14:textId="77777777" w:rsidR="00A15C67" w:rsidRDefault="00A15C67">
      <w:pPr>
        <w:rPr>
          <w:rFonts w:asciiTheme="majorHAnsi" w:hAnsiTheme="majorHAnsi"/>
          <w:sz w:val="20"/>
          <w:szCs w:val="20"/>
          <w:lang w:val="en-US"/>
        </w:rPr>
      </w:pPr>
    </w:p>
    <w:p w14:paraId="5170F48C" w14:textId="77777777" w:rsidR="00A15C67" w:rsidRDefault="00A15C67">
      <w:pPr>
        <w:rPr>
          <w:rFonts w:asciiTheme="majorHAnsi" w:hAnsiTheme="majorHAnsi"/>
          <w:sz w:val="20"/>
          <w:szCs w:val="20"/>
          <w:lang w:val="en-US"/>
        </w:rPr>
      </w:pPr>
    </w:p>
    <w:p w14:paraId="7562721A" w14:textId="77777777" w:rsidR="00A15C67" w:rsidRDefault="00A15C67">
      <w:pPr>
        <w:rPr>
          <w:rFonts w:asciiTheme="majorHAnsi" w:hAnsiTheme="majorHAnsi"/>
          <w:sz w:val="20"/>
          <w:szCs w:val="20"/>
          <w:lang w:val="en-US"/>
        </w:rPr>
      </w:pPr>
    </w:p>
    <w:p w14:paraId="5CC04814" w14:textId="77777777" w:rsidR="00A15C67" w:rsidRDefault="00A15C67">
      <w:pPr>
        <w:rPr>
          <w:rFonts w:asciiTheme="majorHAnsi" w:hAnsiTheme="majorHAnsi"/>
          <w:sz w:val="20"/>
          <w:szCs w:val="20"/>
          <w:lang w:val="en-US"/>
        </w:rPr>
      </w:pPr>
    </w:p>
    <w:p w14:paraId="579A1230" w14:textId="77777777" w:rsidR="00A15C67" w:rsidRDefault="00A15C67">
      <w:pPr>
        <w:rPr>
          <w:rFonts w:asciiTheme="majorHAnsi" w:hAnsiTheme="majorHAnsi"/>
          <w:sz w:val="20"/>
          <w:szCs w:val="20"/>
          <w:lang w:val="en-US"/>
        </w:rPr>
      </w:pPr>
    </w:p>
    <w:p w14:paraId="4CB89CFE" w14:textId="77777777" w:rsidR="00A15C67" w:rsidRDefault="00A15C67">
      <w:pPr>
        <w:rPr>
          <w:rFonts w:asciiTheme="majorHAnsi" w:hAnsiTheme="majorHAnsi"/>
          <w:sz w:val="20"/>
          <w:szCs w:val="20"/>
          <w:lang w:val="en-US"/>
        </w:rPr>
      </w:pPr>
    </w:p>
    <w:p w14:paraId="616BA924" w14:textId="77777777" w:rsidR="00A15C67" w:rsidRDefault="00A15C67">
      <w:pPr>
        <w:rPr>
          <w:rFonts w:asciiTheme="majorHAnsi" w:hAnsiTheme="majorHAnsi"/>
          <w:sz w:val="20"/>
          <w:szCs w:val="20"/>
          <w:lang w:val="en-US"/>
        </w:rPr>
      </w:pPr>
    </w:p>
    <w:p w14:paraId="7A44C75B" w14:textId="77777777" w:rsidR="00A15C67" w:rsidRDefault="00A15C67">
      <w:pPr>
        <w:rPr>
          <w:rFonts w:asciiTheme="majorHAnsi" w:hAnsiTheme="majorHAnsi"/>
          <w:sz w:val="20"/>
          <w:szCs w:val="20"/>
          <w:lang w:val="en-US"/>
        </w:rPr>
      </w:pPr>
    </w:p>
    <w:p w14:paraId="3BA0E2DF" w14:textId="77777777" w:rsidR="00A15C67" w:rsidRDefault="00A15C67">
      <w:pPr>
        <w:rPr>
          <w:rFonts w:asciiTheme="majorHAnsi" w:hAnsiTheme="majorHAnsi"/>
          <w:sz w:val="20"/>
          <w:szCs w:val="20"/>
          <w:lang w:val="en-US"/>
        </w:rPr>
      </w:pPr>
    </w:p>
    <w:p w14:paraId="262C65BF" w14:textId="77777777" w:rsidR="00A15C67" w:rsidRDefault="00A15C67">
      <w:pPr>
        <w:rPr>
          <w:rFonts w:asciiTheme="majorHAnsi" w:hAnsiTheme="majorHAnsi"/>
          <w:sz w:val="20"/>
          <w:szCs w:val="20"/>
          <w:lang w:val="en-US"/>
        </w:rPr>
      </w:pPr>
    </w:p>
    <w:p w14:paraId="104816F9" w14:textId="77777777" w:rsidR="00A15C67" w:rsidRDefault="00A15C67">
      <w:pPr>
        <w:rPr>
          <w:rFonts w:asciiTheme="majorHAnsi" w:hAnsiTheme="majorHAnsi"/>
          <w:sz w:val="20"/>
          <w:szCs w:val="20"/>
          <w:lang w:val="en-US"/>
        </w:rPr>
      </w:pPr>
    </w:p>
    <w:p w14:paraId="3EC4DA9F" w14:textId="77777777" w:rsidR="00A15C67" w:rsidRDefault="00A15C67">
      <w:pPr>
        <w:rPr>
          <w:rFonts w:asciiTheme="majorHAnsi" w:hAnsiTheme="majorHAnsi"/>
          <w:sz w:val="20"/>
          <w:szCs w:val="20"/>
          <w:lang w:val="en-US"/>
        </w:rPr>
      </w:pPr>
    </w:p>
    <w:p w14:paraId="1E13055A" w14:textId="2D21A015" w:rsidR="0069415E" w:rsidRPr="00A15C67" w:rsidRDefault="00A15C67">
      <w:pPr>
        <w:rPr>
          <w:rFonts w:asciiTheme="majorHAnsi" w:hAnsiTheme="majorHAnsi"/>
          <w:b/>
          <w:sz w:val="20"/>
          <w:szCs w:val="20"/>
          <w:lang w:val="en-US"/>
        </w:rPr>
      </w:pPr>
      <w:r w:rsidRPr="00A15C67">
        <w:rPr>
          <w:rFonts w:asciiTheme="majorHAnsi" w:hAnsiTheme="majorHAnsi"/>
          <w:b/>
          <w:sz w:val="18"/>
          <w:szCs w:val="18"/>
          <w:lang w:val="en-US"/>
        </w:rPr>
        <w:t xml:space="preserve">Table 8: </w:t>
      </w:r>
      <w:r w:rsidR="00C3363C" w:rsidRPr="00A15C67">
        <w:rPr>
          <w:rFonts w:asciiTheme="majorHAnsi" w:hAnsiTheme="majorHAnsi"/>
          <w:b/>
          <w:sz w:val="20"/>
          <w:szCs w:val="20"/>
          <w:lang w:val="en-US"/>
        </w:rPr>
        <w:t>List of keyword</w:t>
      </w:r>
      <w:r w:rsidR="0069415E" w:rsidRPr="00A15C67">
        <w:rPr>
          <w:rFonts w:asciiTheme="majorHAnsi" w:hAnsiTheme="majorHAnsi"/>
          <w:b/>
          <w:sz w:val="20"/>
          <w:szCs w:val="20"/>
          <w:lang w:val="en-US"/>
        </w:rPr>
        <w:t>s</w:t>
      </w:r>
      <w:r w:rsidR="00C3363C" w:rsidRPr="00A15C67">
        <w:rPr>
          <w:rFonts w:asciiTheme="majorHAnsi" w:hAnsiTheme="majorHAnsi"/>
          <w:b/>
          <w:sz w:val="20"/>
          <w:szCs w:val="20"/>
          <w:lang w:val="en-US"/>
        </w:rPr>
        <w:t xml:space="preserve"> for</w:t>
      </w:r>
      <w:r w:rsidR="0069415E" w:rsidRPr="00A15C67">
        <w:rPr>
          <w:rFonts w:asciiTheme="majorHAnsi" w:hAnsiTheme="majorHAnsi"/>
          <w:b/>
          <w:sz w:val="20"/>
          <w:szCs w:val="20"/>
          <w:lang w:val="en-US"/>
        </w:rPr>
        <w:t xml:space="preserve"> three categories</w:t>
      </w:r>
      <w:r w:rsidR="0057147F" w:rsidRPr="00A15C67">
        <w:rPr>
          <w:rFonts w:asciiTheme="majorHAnsi" w:hAnsiTheme="majorHAnsi"/>
          <w:b/>
          <w:sz w:val="20"/>
          <w:szCs w:val="20"/>
          <w:lang w:val="en-US"/>
        </w:rPr>
        <w:t xml:space="preserve"> of complaints or clinical presentations</w:t>
      </w:r>
    </w:p>
    <w:p w14:paraId="4B58CAF6" w14:textId="286F2AF7" w:rsidR="0069415E" w:rsidRPr="00FD0A04" w:rsidRDefault="0069415E">
      <w:pPr>
        <w:rPr>
          <w:rFonts w:asciiTheme="majorHAnsi" w:hAnsiTheme="majorHAnsi"/>
          <w:sz w:val="20"/>
          <w:szCs w:val="20"/>
          <w:lang w:val="en-US"/>
        </w:rPr>
      </w:pPr>
      <w:r w:rsidRPr="00FD0A04">
        <w:rPr>
          <w:rFonts w:asciiTheme="majorHAnsi" w:hAnsiTheme="majorHAnsi"/>
          <w:sz w:val="20"/>
          <w:szCs w:val="20"/>
          <w:lang w:val="en-US"/>
        </w:rPr>
        <w:t>These where the words placing the patients in either category:</w:t>
      </w:r>
    </w:p>
    <w:p w14:paraId="3B566FA3" w14:textId="77777777" w:rsidR="0069415E" w:rsidRPr="00FD0A04" w:rsidRDefault="0069415E">
      <w:pPr>
        <w:rPr>
          <w:rFonts w:asciiTheme="majorHAnsi" w:hAnsiTheme="majorHAnsi"/>
          <w:sz w:val="20"/>
          <w:szCs w:val="20"/>
          <w:lang w:val="en-US"/>
        </w:rPr>
      </w:pPr>
    </w:p>
    <w:p w14:paraId="7E0594F5" w14:textId="25F1FF58" w:rsidR="0069415E" w:rsidRPr="00FD0A04" w:rsidRDefault="0069415E">
      <w:pPr>
        <w:rPr>
          <w:rFonts w:asciiTheme="majorHAnsi" w:hAnsiTheme="majorHAnsi"/>
          <w:b/>
          <w:sz w:val="20"/>
          <w:szCs w:val="20"/>
          <w:lang w:val="en-US"/>
        </w:rPr>
      </w:pPr>
      <w:r w:rsidRPr="00FD0A04">
        <w:rPr>
          <w:rFonts w:asciiTheme="majorHAnsi" w:hAnsiTheme="majorHAnsi"/>
          <w:b/>
          <w:sz w:val="20"/>
          <w:szCs w:val="20"/>
          <w:lang w:val="en-US"/>
        </w:rPr>
        <w:t>Orthopedic complaints</w:t>
      </w:r>
    </w:p>
    <w:p w14:paraId="56B4B773" w14:textId="77777777" w:rsidR="0069415E" w:rsidRPr="00FD0A04" w:rsidRDefault="0069415E">
      <w:pPr>
        <w:rPr>
          <w:rFonts w:asciiTheme="majorHAnsi" w:hAnsiTheme="majorHAnsi"/>
          <w:sz w:val="20"/>
          <w:szCs w:val="20"/>
          <w:lang w:val="en-US"/>
        </w:rPr>
      </w:pPr>
    </w:p>
    <w:p w14:paraId="633B962D" w14:textId="77777777" w:rsidR="0069415E" w:rsidRPr="00FD0A04" w:rsidRDefault="0069415E" w:rsidP="0069415E">
      <w:pPr>
        <w:spacing w:after="0"/>
        <w:rPr>
          <w:rFonts w:asciiTheme="majorHAnsi" w:eastAsia="Times New Roman" w:hAnsiTheme="majorHAnsi" w:cs="Arial"/>
          <w:sz w:val="20"/>
          <w:szCs w:val="20"/>
          <w:lang w:val="en-US" w:eastAsia="en-US"/>
        </w:rPr>
        <w:sectPr w:rsidR="0069415E" w:rsidRPr="00FD0A04" w:rsidSect="00154451">
          <w:footerReference w:type="even" r:id="rId7"/>
          <w:footerReference w:type="default" r:id="rId8"/>
          <w:pgSz w:w="11900" w:h="16840"/>
          <w:pgMar w:top="1440" w:right="1304" w:bottom="1440" w:left="1304" w:header="709" w:footer="709" w:gutter="0"/>
          <w:cols w:space="708"/>
          <w:docGrid w:linePitch="360"/>
        </w:sectPr>
      </w:pPr>
    </w:p>
    <w:tbl>
      <w:tblPr>
        <w:tblW w:w="2320" w:type="dxa"/>
        <w:tblInd w:w="93" w:type="dxa"/>
        <w:tblLook w:val="04A0" w:firstRow="1" w:lastRow="0" w:firstColumn="1" w:lastColumn="0" w:noHBand="0" w:noVBand="1"/>
      </w:tblPr>
      <w:tblGrid>
        <w:gridCol w:w="2236"/>
        <w:gridCol w:w="222"/>
      </w:tblGrid>
      <w:tr w:rsidR="0069415E" w:rsidRPr="00FD0A04" w14:paraId="77E28B2D" w14:textId="77777777" w:rsidTr="0069415E">
        <w:trPr>
          <w:trHeight w:val="240"/>
        </w:trPr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C2C3" w14:textId="602FBA47" w:rsidR="0069415E" w:rsidRPr="00FD0A04" w:rsidRDefault="00FD2F1D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Left shoulder</w:t>
            </w:r>
          </w:p>
        </w:tc>
      </w:tr>
      <w:tr w:rsidR="0069415E" w:rsidRPr="00FD0A04" w14:paraId="04FB66B0" w14:textId="77777777" w:rsidTr="0069415E">
        <w:trPr>
          <w:trHeight w:val="24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4378" w14:textId="773A4931" w:rsidR="0069415E" w:rsidRPr="00FD0A04" w:rsidRDefault="00FD2F1D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Left arm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31D3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</w:p>
        </w:tc>
      </w:tr>
      <w:tr w:rsidR="0069415E" w:rsidRPr="00FD0A04" w14:paraId="7DD5A4AA" w14:textId="77777777" w:rsidTr="0069415E">
        <w:trPr>
          <w:trHeight w:val="24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2B4E" w14:textId="1279BD7E" w:rsidR="0069415E" w:rsidRPr="00FD0A04" w:rsidRDefault="00FD2F1D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Left elbow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201B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</w:p>
        </w:tc>
      </w:tr>
      <w:tr w:rsidR="0069415E" w:rsidRPr="00FD0A04" w14:paraId="10DF48F3" w14:textId="77777777" w:rsidTr="0069415E">
        <w:trPr>
          <w:trHeight w:val="240"/>
        </w:trPr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0D70" w14:textId="0BBA8431" w:rsidR="0069415E" w:rsidRPr="00FD0A04" w:rsidRDefault="00FD2F1D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Left</w:t>
            </w:r>
            <w:r w:rsidR="0069415E"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 xml:space="preserve"> antebrachium</w:t>
            </w:r>
          </w:p>
        </w:tc>
      </w:tr>
      <w:tr w:rsidR="0069415E" w:rsidRPr="00FD0A04" w14:paraId="14487FFD" w14:textId="77777777" w:rsidTr="0069415E">
        <w:trPr>
          <w:trHeight w:val="240"/>
        </w:trPr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3BC9" w14:textId="505173AE" w:rsidR="0069415E" w:rsidRPr="00FD0A04" w:rsidRDefault="00FD2F1D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Left wrist</w:t>
            </w:r>
          </w:p>
        </w:tc>
      </w:tr>
      <w:tr w:rsidR="0069415E" w:rsidRPr="00FD0A04" w14:paraId="5D0C0430" w14:textId="77777777" w:rsidTr="0069415E">
        <w:trPr>
          <w:trHeight w:val="24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CAF4" w14:textId="3E4F477D" w:rsidR="0069415E" w:rsidRPr="00FD0A04" w:rsidRDefault="00FD2F1D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Left hand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B567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</w:p>
        </w:tc>
      </w:tr>
      <w:tr w:rsidR="0069415E" w:rsidRPr="00FD0A04" w14:paraId="54D1D38D" w14:textId="77777777" w:rsidTr="0069415E">
        <w:trPr>
          <w:trHeight w:val="240"/>
        </w:trPr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8220" w14:textId="4262A61F" w:rsidR="0069415E" w:rsidRPr="00FD0A04" w:rsidRDefault="00FD2F1D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Left 1st finger</w:t>
            </w:r>
          </w:p>
        </w:tc>
      </w:tr>
      <w:tr w:rsidR="0069415E" w:rsidRPr="00FD0A04" w14:paraId="6FA517B0" w14:textId="77777777" w:rsidTr="0069415E">
        <w:trPr>
          <w:trHeight w:val="240"/>
        </w:trPr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9E78" w14:textId="406552BE" w:rsidR="0069415E" w:rsidRPr="00FD0A04" w:rsidRDefault="00FD2F1D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Left 2</w:t>
            </w:r>
            <w:r w:rsidRPr="00FD0A04">
              <w:rPr>
                <w:rFonts w:asciiTheme="majorHAnsi" w:eastAsia="Times New Roman" w:hAnsiTheme="majorHAnsi" w:cs="Arial"/>
                <w:sz w:val="20"/>
                <w:szCs w:val="20"/>
                <w:vertAlign w:val="superscript"/>
                <w:lang w:val="en-US" w:eastAsia="en-US"/>
              </w:rPr>
              <w:t>nd</w:t>
            </w: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 xml:space="preserve"> f</w:t>
            </w:r>
            <w:r w:rsidR="0069415E"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inger</w:t>
            </w:r>
          </w:p>
        </w:tc>
      </w:tr>
      <w:tr w:rsidR="0069415E" w:rsidRPr="00FD0A04" w14:paraId="050EDC42" w14:textId="77777777" w:rsidTr="0069415E">
        <w:trPr>
          <w:trHeight w:val="240"/>
        </w:trPr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C0B0" w14:textId="28964363" w:rsidR="0069415E" w:rsidRPr="00FD0A04" w:rsidRDefault="00FD2F1D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Left 3rd</w:t>
            </w:r>
            <w:r w:rsidR="0069415E"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 xml:space="preserve"> finger</w:t>
            </w:r>
          </w:p>
        </w:tc>
      </w:tr>
      <w:tr w:rsidR="0069415E" w:rsidRPr="00FD0A04" w14:paraId="63189C32" w14:textId="77777777" w:rsidTr="0069415E">
        <w:trPr>
          <w:trHeight w:val="240"/>
        </w:trPr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8BEC" w14:textId="5838FA71" w:rsidR="0069415E" w:rsidRPr="00FD0A04" w:rsidRDefault="00FD2F1D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Left 5th</w:t>
            </w:r>
            <w:r w:rsidR="0069415E"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 xml:space="preserve"> finger</w:t>
            </w:r>
          </w:p>
        </w:tc>
      </w:tr>
      <w:tr w:rsidR="0069415E" w:rsidRPr="00FD0A04" w14:paraId="6A865D18" w14:textId="77777777" w:rsidTr="0069415E">
        <w:trPr>
          <w:trHeight w:val="24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2499" w14:textId="6C3F813D" w:rsidR="0069415E" w:rsidRPr="00FD0A04" w:rsidRDefault="00FD2F1D" w:rsidP="00FD0A04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Left hip</w:t>
            </w:r>
            <w:r w:rsidR="0069415E"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D3C7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</w:p>
        </w:tc>
      </w:tr>
      <w:tr w:rsidR="0069415E" w:rsidRPr="00FD0A04" w14:paraId="2F6B163C" w14:textId="77777777" w:rsidTr="0069415E">
        <w:trPr>
          <w:trHeight w:val="24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5FD3" w14:textId="51FBD39F" w:rsidR="0069415E" w:rsidRPr="00FD0A04" w:rsidRDefault="00FD2F1D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Left leg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F008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</w:p>
        </w:tc>
      </w:tr>
      <w:tr w:rsidR="0069415E" w:rsidRPr="00FD0A04" w14:paraId="70EE9B1B" w14:textId="77777777" w:rsidTr="0069415E">
        <w:trPr>
          <w:trHeight w:val="24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BF88" w14:textId="066F64EB" w:rsidR="0069415E" w:rsidRPr="00FD0A04" w:rsidRDefault="00FD2F1D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Left knee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A609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</w:p>
        </w:tc>
      </w:tr>
      <w:tr w:rsidR="0069415E" w:rsidRPr="00FD0A04" w14:paraId="123B3761" w14:textId="77777777" w:rsidTr="0069415E">
        <w:trPr>
          <w:trHeight w:val="24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53F9" w14:textId="3A2C0627" w:rsidR="0069415E" w:rsidRPr="00FD0A04" w:rsidRDefault="00FD2F1D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Left crus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1FFE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</w:p>
        </w:tc>
      </w:tr>
      <w:tr w:rsidR="0069415E" w:rsidRPr="00FD0A04" w14:paraId="13EB0CAB" w14:textId="77777777" w:rsidTr="0069415E">
        <w:trPr>
          <w:trHeight w:val="240"/>
        </w:trPr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517E" w14:textId="57F67CCB" w:rsidR="0069415E" w:rsidRPr="00FD0A04" w:rsidRDefault="00FD2F1D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 xml:space="preserve">Left </w:t>
            </w:r>
            <w:r w:rsidR="00FD0A04"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ankle</w:t>
            </w:r>
          </w:p>
        </w:tc>
      </w:tr>
      <w:tr w:rsidR="0069415E" w:rsidRPr="00FD0A04" w14:paraId="78B5D308" w14:textId="77777777" w:rsidTr="0069415E">
        <w:trPr>
          <w:trHeight w:val="24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B0F2" w14:textId="2B542A0E" w:rsidR="0069415E" w:rsidRPr="00FD0A04" w:rsidRDefault="00FD2F1D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Left foot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0FED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</w:p>
        </w:tc>
      </w:tr>
      <w:tr w:rsidR="0069415E" w:rsidRPr="00FD0A04" w14:paraId="0F2455C9" w14:textId="77777777" w:rsidTr="0069415E">
        <w:trPr>
          <w:trHeight w:val="24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D53C" w14:textId="2EF1CA3C" w:rsidR="0069415E" w:rsidRPr="00FD0A04" w:rsidRDefault="00FD2F1D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Left 1st</w:t>
            </w:r>
            <w:r w:rsidR="0069415E"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 xml:space="preserve"> </w:t>
            </w: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Toe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5E66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</w:p>
        </w:tc>
      </w:tr>
      <w:tr w:rsidR="0069415E" w:rsidRPr="00FD0A04" w14:paraId="7120DCFD" w14:textId="77777777" w:rsidTr="0069415E">
        <w:trPr>
          <w:trHeight w:val="24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B4B1" w14:textId="282C8CF4" w:rsidR="0069415E" w:rsidRPr="00FD0A04" w:rsidRDefault="00FD2F1D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Left 5th toe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DEBD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</w:p>
        </w:tc>
      </w:tr>
      <w:tr w:rsidR="0069415E" w:rsidRPr="00FD0A04" w14:paraId="6BCA7E3F" w14:textId="77777777" w:rsidTr="0069415E">
        <w:trPr>
          <w:trHeight w:val="24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B825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1C03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</w:p>
        </w:tc>
      </w:tr>
      <w:tr w:rsidR="0069415E" w:rsidRPr="00FD0A04" w14:paraId="5DF2A684" w14:textId="77777777" w:rsidTr="0069415E">
        <w:trPr>
          <w:trHeight w:val="24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2AF3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940D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</w:p>
        </w:tc>
      </w:tr>
      <w:tr w:rsidR="0069415E" w:rsidRPr="00FD0A04" w14:paraId="59E259D2" w14:textId="77777777" w:rsidTr="0069415E">
        <w:trPr>
          <w:trHeight w:val="24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F018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8FE7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</w:p>
        </w:tc>
      </w:tr>
      <w:tr w:rsidR="0069415E" w:rsidRPr="00FD0A04" w14:paraId="28001DE8" w14:textId="77777777" w:rsidTr="0069415E">
        <w:trPr>
          <w:trHeight w:val="240"/>
        </w:trPr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C360" w14:textId="232CCB11" w:rsidR="0069415E" w:rsidRPr="00FD0A04" w:rsidRDefault="00FD2F1D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Right clavicle</w:t>
            </w:r>
          </w:p>
        </w:tc>
      </w:tr>
      <w:tr w:rsidR="0069415E" w:rsidRPr="00FD0A04" w14:paraId="2A6363B0" w14:textId="77777777" w:rsidTr="0069415E">
        <w:trPr>
          <w:trHeight w:val="240"/>
        </w:trPr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1391" w14:textId="3AB9F50D" w:rsidR="0069415E" w:rsidRPr="00FD0A04" w:rsidRDefault="00FD2F1D" w:rsidP="00FD2F1D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Right Shoulder</w:t>
            </w:r>
          </w:p>
        </w:tc>
      </w:tr>
      <w:tr w:rsidR="0069415E" w:rsidRPr="00FD0A04" w14:paraId="479E24B3" w14:textId="77777777" w:rsidTr="0069415E">
        <w:trPr>
          <w:trHeight w:val="24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31C0" w14:textId="521D2573" w:rsidR="0069415E" w:rsidRPr="00FD0A04" w:rsidRDefault="00FD2F1D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Right</w:t>
            </w:r>
            <w:r w:rsidR="0069415E"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 xml:space="preserve"> arm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7248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</w:p>
        </w:tc>
      </w:tr>
      <w:tr w:rsidR="0069415E" w:rsidRPr="00FD0A04" w14:paraId="1BB2A705" w14:textId="77777777" w:rsidTr="0069415E">
        <w:trPr>
          <w:trHeight w:val="24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BA20" w14:textId="1A789491" w:rsidR="0069415E" w:rsidRPr="00FD0A04" w:rsidRDefault="00FD2F1D" w:rsidP="00FD2F1D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Right elbow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21F6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</w:p>
        </w:tc>
      </w:tr>
      <w:tr w:rsidR="0069415E" w:rsidRPr="00FD0A04" w14:paraId="30515EBB" w14:textId="77777777" w:rsidTr="0069415E">
        <w:trPr>
          <w:trHeight w:val="240"/>
        </w:trPr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3DB0" w14:textId="5B97D5DC" w:rsidR="0069415E" w:rsidRPr="00FD0A04" w:rsidRDefault="00FD2F1D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Right</w:t>
            </w:r>
            <w:r w:rsidR="0069415E"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 xml:space="preserve"> antebrachium</w:t>
            </w:r>
          </w:p>
        </w:tc>
      </w:tr>
      <w:tr w:rsidR="0069415E" w:rsidRPr="00FD0A04" w14:paraId="2E46B007" w14:textId="77777777" w:rsidTr="0069415E">
        <w:trPr>
          <w:trHeight w:val="240"/>
        </w:trPr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04F3" w14:textId="79C1F0C9" w:rsidR="0069415E" w:rsidRPr="00FD0A04" w:rsidRDefault="00FD2F1D" w:rsidP="00FD2F1D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Right wrist</w:t>
            </w:r>
            <w:r w:rsidR="0069415E"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 xml:space="preserve"> </w:t>
            </w:r>
          </w:p>
        </w:tc>
      </w:tr>
      <w:tr w:rsidR="0069415E" w:rsidRPr="00FD0A04" w14:paraId="41EE6E4A" w14:textId="77777777" w:rsidTr="0069415E">
        <w:trPr>
          <w:trHeight w:val="24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B689" w14:textId="22BBA931" w:rsidR="0069415E" w:rsidRPr="00FD0A04" w:rsidRDefault="00FD2F1D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Right hand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963C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</w:p>
        </w:tc>
      </w:tr>
      <w:tr w:rsidR="0069415E" w:rsidRPr="00FD0A04" w14:paraId="5B4A36E2" w14:textId="77777777" w:rsidTr="0069415E">
        <w:trPr>
          <w:trHeight w:val="240"/>
        </w:trPr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D556" w14:textId="53FC8592" w:rsidR="0069415E" w:rsidRPr="00FD0A04" w:rsidRDefault="00FD2F1D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Right 1st</w:t>
            </w:r>
            <w:r w:rsidR="0069415E"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 xml:space="preserve"> finger</w:t>
            </w:r>
          </w:p>
        </w:tc>
      </w:tr>
      <w:tr w:rsidR="0069415E" w:rsidRPr="00FD0A04" w14:paraId="2AF755EA" w14:textId="77777777" w:rsidTr="0069415E">
        <w:trPr>
          <w:trHeight w:val="240"/>
        </w:trPr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52A5" w14:textId="38E907E5" w:rsidR="0069415E" w:rsidRPr="00FD0A04" w:rsidRDefault="00FD2F1D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Right 2nd</w:t>
            </w:r>
            <w:r w:rsidR="0069415E"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 xml:space="preserve"> finger</w:t>
            </w:r>
          </w:p>
        </w:tc>
      </w:tr>
      <w:tr w:rsidR="0069415E" w:rsidRPr="00FD0A04" w14:paraId="57A06862" w14:textId="77777777" w:rsidTr="0069415E">
        <w:trPr>
          <w:trHeight w:val="240"/>
        </w:trPr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C0E8" w14:textId="6B2A7FCE" w:rsidR="0069415E" w:rsidRPr="00FD0A04" w:rsidRDefault="00FD2F1D" w:rsidP="00FD2F1D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Right</w:t>
            </w:r>
            <w:r w:rsidR="0069415E"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 xml:space="preserve"> 3</w:t>
            </w: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rd</w:t>
            </w:r>
            <w:r w:rsidR="0069415E"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 xml:space="preserve"> finger</w:t>
            </w:r>
          </w:p>
        </w:tc>
      </w:tr>
      <w:tr w:rsidR="0069415E" w:rsidRPr="00FD0A04" w14:paraId="600B013C" w14:textId="77777777" w:rsidTr="0069415E">
        <w:trPr>
          <w:trHeight w:val="240"/>
        </w:trPr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6B37" w14:textId="3E003C02" w:rsidR="0069415E" w:rsidRPr="00FD0A04" w:rsidRDefault="00FD2F1D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Right 4th</w:t>
            </w:r>
            <w:r w:rsidR="0069415E"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 xml:space="preserve"> finger</w:t>
            </w:r>
          </w:p>
        </w:tc>
      </w:tr>
      <w:tr w:rsidR="0069415E" w:rsidRPr="00FD0A04" w14:paraId="7792E08E" w14:textId="77777777" w:rsidTr="0069415E">
        <w:trPr>
          <w:trHeight w:val="240"/>
        </w:trPr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35FD" w14:textId="7E81B371" w:rsidR="0069415E" w:rsidRPr="00FD0A04" w:rsidRDefault="00FD2F1D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Right 5th</w:t>
            </w:r>
            <w:r w:rsidR="0069415E"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 xml:space="preserve"> finger</w:t>
            </w:r>
          </w:p>
        </w:tc>
      </w:tr>
      <w:tr w:rsidR="0069415E" w:rsidRPr="00FD0A04" w14:paraId="7F2B3E81" w14:textId="77777777" w:rsidTr="0069415E">
        <w:trPr>
          <w:trHeight w:val="240"/>
        </w:trPr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A9E3" w14:textId="1012A5A8" w:rsidR="0069415E" w:rsidRPr="00FD0A04" w:rsidRDefault="00FD2F1D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Right hip</w:t>
            </w:r>
          </w:p>
        </w:tc>
      </w:tr>
      <w:tr w:rsidR="0069415E" w:rsidRPr="00FD0A04" w14:paraId="6CD62EE3" w14:textId="77777777" w:rsidTr="0069415E">
        <w:trPr>
          <w:trHeight w:val="24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E149" w14:textId="7B6F69D6" w:rsidR="0069415E" w:rsidRPr="00FD0A04" w:rsidRDefault="00FD2F1D" w:rsidP="00FD2F1D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Right leg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8243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</w:p>
        </w:tc>
      </w:tr>
      <w:tr w:rsidR="0069415E" w:rsidRPr="00FD0A04" w14:paraId="25567FAA" w14:textId="77777777" w:rsidTr="0069415E">
        <w:trPr>
          <w:trHeight w:val="24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9F8A" w14:textId="2EA7218E" w:rsidR="0069415E" w:rsidRPr="00FD0A04" w:rsidRDefault="00FD2F1D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Right thigh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72AF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</w:p>
        </w:tc>
      </w:tr>
      <w:tr w:rsidR="0069415E" w:rsidRPr="00FD0A04" w14:paraId="5C27E4C1" w14:textId="77777777" w:rsidTr="0069415E">
        <w:trPr>
          <w:trHeight w:val="24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594E" w14:textId="3C7335C7" w:rsidR="0069415E" w:rsidRPr="00FD0A04" w:rsidRDefault="00FD2F1D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Right knee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AFD3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</w:p>
        </w:tc>
      </w:tr>
      <w:tr w:rsidR="0069415E" w:rsidRPr="00FD0A04" w14:paraId="1A0237A1" w14:textId="77777777" w:rsidTr="0069415E">
        <w:trPr>
          <w:trHeight w:val="240"/>
        </w:trPr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AC50" w14:textId="5F599B64" w:rsidR="0069415E" w:rsidRPr="00FD0A04" w:rsidRDefault="00FD2F1D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Right crus</w:t>
            </w:r>
          </w:p>
        </w:tc>
      </w:tr>
      <w:tr w:rsidR="0069415E" w:rsidRPr="00FD0A04" w14:paraId="0A16AA8C" w14:textId="77777777" w:rsidTr="0069415E">
        <w:trPr>
          <w:trHeight w:val="240"/>
        </w:trPr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E8AA" w14:textId="3643E0F6" w:rsidR="0069415E" w:rsidRPr="00FD0A04" w:rsidRDefault="00FD2F1D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Rightright ancle</w:t>
            </w:r>
          </w:p>
        </w:tc>
      </w:tr>
      <w:tr w:rsidR="0069415E" w:rsidRPr="00FD0A04" w14:paraId="266482FD" w14:textId="77777777" w:rsidTr="0069415E">
        <w:trPr>
          <w:trHeight w:val="24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847E" w14:textId="3557F9A9" w:rsidR="0069415E" w:rsidRPr="00FD0A04" w:rsidRDefault="00FD2F1D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Right foot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A21F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</w:p>
        </w:tc>
      </w:tr>
      <w:tr w:rsidR="0069415E" w:rsidRPr="00FD0A04" w14:paraId="345D3E63" w14:textId="77777777" w:rsidTr="0069415E">
        <w:trPr>
          <w:trHeight w:val="24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E3F8" w14:textId="7DD35724" w:rsidR="0069415E" w:rsidRPr="00FD0A04" w:rsidRDefault="00FD2F1D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Right 1</w:t>
            </w:r>
            <w:r w:rsidRPr="00FD0A04">
              <w:rPr>
                <w:rFonts w:asciiTheme="majorHAnsi" w:eastAsia="Times New Roman" w:hAnsiTheme="majorHAnsi" w:cs="Arial"/>
                <w:sz w:val="20"/>
                <w:szCs w:val="20"/>
                <w:vertAlign w:val="superscript"/>
                <w:lang w:val="en-US" w:eastAsia="en-US"/>
              </w:rPr>
              <w:t>st</w:t>
            </w: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 xml:space="preserve"> toe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ACE9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</w:p>
        </w:tc>
      </w:tr>
      <w:tr w:rsidR="0069415E" w:rsidRPr="00FD0A04" w14:paraId="503B986B" w14:textId="77777777" w:rsidTr="0069415E">
        <w:trPr>
          <w:trHeight w:val="24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2A56" w14:textId="57184F04" w:rsidR="0069415E" w:rsidRPr="00FD0A04" w:rsidRDefault="00FD2F1D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Right 4</w:t>
            </w:r>
            <w:r w:rsidRPr="00FD0A04">
              <w:rPr>
                <w:rFonts w:asciiTheme="majorHAnsi" w:eastAsia="Times New Roman" w:hAnsiTheme="majorHAnsi" w:cs="Arial"/>
                <w:sz w:val="20"/>
                <w:szCs w:val="20"/>
                <w:vertAlign w:val="superscript"/>
                <w:lang w:val="en-US" w:eastAsia="en-US"/>
              </w:rPr>
              <w:t>th</w:t>
            </w: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 xml:space="preserve"> toe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254B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</w:p>
        </w:tc>
      </w:tr>
      <w:tr w:rsidR="0069415E" w:rsidRPr="00FD0A04" w14:paraId="6AC6603B" w14:textId="77777777" w:rsidTr="0069415E">
        <w:trPr>
          <w:trHeight w:val="24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2979" w14:textId="0DE8C1BB" w:rsidR="0069415E" w:rsidRPr="00FD0A04" w:rsidRDefault="00FD2F1D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Right 5</w:t>
            </w:r>
            <w:r w:rsidRPr="00FD0A04">
              <w:rPr>
                <w:rFonts w:asciiTheme="majorHAnsi" w:eastAsia="Times New Roman" w:hAnsiTheme="majorHAnsi" w:cs="Arial"/>
                <w:sz w:val="20"/>
                <w:szCs w:val="20"/>
                <w:vertAlign w:val="superscript"/>
                <w:lang w:val="en-US" w:eastAsia="en-US"/>
              </w:rPr>
              <w:t>th</w:t>
            </w: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 xml:space="preserve"> toe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D050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</w:p>
        </w:tc>
      </w:tr>
      <w:tr w:rsidR="0069415E" w:rsidRPr="00FD0A04" w14:paraId="6B51B3EF" w14:textId="77777777" w:rsidTr="0069415E">
        <w:trPr>
          <w:trHeight w:val="24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A919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130E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</w:p>
        </w:tc>
      </w:tr>
      <w:tr w:rsidR="0069415E" w:rsidRPr="00FD0A04" w14:paraId="133EAE4D" w14:textId="77777777" w:rsidTr="0069415E">
        <w:trPr>
          <w:trHeight w:val="24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CC57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EA77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</w:p>
        </w:tc>
      </w:tr>
      <w:tr w:rsidR="0069415E" w:rsidRPr="00FD0A04" w14:paraId="008B2974" w14:textId="77777777" w:rsidTr="0069415E">
        <w:trPr>
          <w:trHeight w:val="24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75FE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900D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</w:p>
        </w:tc>
      </w:tr>
      <w:tr w:rsidR="0069415E" w:rsidRPr="00FD0A04" w14:paraId="2DE36F22" w14:textId="77777777" w:rsidTr="0069415E">
        <w:trPr>
          <w:trHeight w:val="240"/>
        </w:trPr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FBBD" w14:textId="7D5FC59F" w:rsidR="0069415E" w:rsidRPr="00FD0A04" w:rsidRDefault="00FD2F1D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Observation for</w:t>
            </w:r>
            <w:r w:rsidR="0069415E"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 xml:space="preserve"> </w:t>
            </w: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concussion</w:t>
            </w:r>
          </w:p>
        </w:tc>
      </w:tr>
      <w:tr w:rsidR="0069415E" w:rsidRPr="00FD0A04" w14:paraId="5A32CFAE" w14:textId="77777777" w:rsidTr="0069415E">
        <w:trPr>
          <w:trHeight w:val="240"/>
        </w:trPr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38E8" w14:textId="510AD655" w:rsidR="0069415E" w:rsidRPr="00FD0A04" w:rsidRDefault="00FD0A04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Back pain</w:t>
            </w:r>
          </w:p>
        </w:tc>
      </w:tr>
      <w:tr w:rsidR="0069415E" w:rsidRPr="00FD0A04" w14:paraId="1D148A30" w14:textId="77777777" w:rsidTr="0069415E">
        <w:trPr>
          <w:trHeight w:val="24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3747" w14:textId="4B0A7BE3" w:rsidR="0069415E" w:rsidRPr="00FD0A04" w:rsidRDefault="00FD0A04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Traffic</w:t>
            </w:r>
            <w:r w:rsidR="00FD2F1D"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 xml:space="preserve"> accident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7C4F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</w:p>
        </w:tc>
      </w:tr>
      <w:tr w:rsidR="0069415E" w:rsidRPr="00FD0A04" w14:paraId="504C3209" w14:textId="77777777" w:rsidTr="0069415E">
        <w:trPr>
          <w:trHeight w:val="24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22B6" w14:textId="6907E32B" w:rsidR="0069415E" w:rsidRPr="00FD0A04" w:rsidRDefault="00FD2F1D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Bike accident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80B3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</w:p>
        </w:tc>
      </w:tr>
      <w:tr w:rsidR="0069415E" w:rsidRPr="00FD0A04" w14:paraId="314329EE" w14:textId="77777777" w:rsidTr="0069415E">
        <w:trPr>
          <w:trHeight w:val="24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6966" w14:textId="789FF148" w:rsidR="0069415E" w:rsidRPr="00FD0A04" w:rsidRDefault="00FD2F1D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Fall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37A3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</w:p>
        </w:tc>
      </w:tr>
      <w:tr w:rsidR="0069415E" w:rsidRPr="00FD0A04" w14:paraId="05488F14" w14:textId="77777777" w:rsidTr="0069415E">
        <w:trPr>
          <w:trHeight w:val="240"/>
        </w:trPr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4E66" w14:textId="12A40889" w:rsidR="0069415E" w:rsidRPr="00FD0A04" w:rsidRDefault="00FD2F1D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Fall from horse</w:t>
            </w:r>
          </w:p>
        </w:tc>
      </w:tr>
      <w:tr w:rsidR="0069415E" w:rsidRPr="00FD0A04" w14:paraId="2E4CA5FC" w14:textId="77777777" w:rsidTr="0069415E">
        <w:trPr>
          <w:trHeight w:val="24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94A8" w14:textId="1C0CBD7F" w:rsidR="0069415E" w:rsidRPr="00FD0A04" w:rsidRDefault="00FD2F1D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Trauma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D92F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</w:p>
        </w:tc>
      </w:tr>
      <w:tr w:rsidR="0069415E" w:rsidRPr="00FD0A04" w14:paraId="757E573B" w14:textId="77777777" w:rsidTr="0069415E">
        <w:trPr>
          <w:trHeight w:val="24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7A14" w14:textId="1FDC1FD5" w:rsidR="0069415E" w:rsidRPr="00FD0A04" w:rsidRDefault="00FD2F1D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Assult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40B0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</w:p>
        </w:tc>
      </w:tr>
      <w:tr w:rsidR="0069415E" w:rsidRPr="00FD0A04" w14:paraId="1FB6659A" w14:textId="77777777" w:rsidTr="0069415E">
        <w:trPr>
          <w:trHeight w:val="240"/>
        </w:trPr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7496" w14:textId="45A79107" w:rsidR="0069415E" w:rsidRPr="00FD0A04" w:rsidRDefault="00FD2F1D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Neckpain</w:t>
            </w:r>
          </w:p>
        </w:tc>
      </w:tr>
      <w:tr w:rsidR="0069415E" w:rsidRPr="00FD0A04" w14:paraId="7448AA91" w14:textId="77777777" w:rsidTr="0069415E">
        <w:trPr>
          <w:trHeight w:val="24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86E2" w14:textId="48738AEA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Trampolin</w:t>
            </w:r>
            <w:r w:rsidR="00FD2F1D"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e injury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5FF3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</w:p>
        </w:tc>
      </w:tr>
      <w:tr w:rsidR="0069415E" w:rsidRPr="00FD0A04" w14:paraId="64907129" w14:textId="77777777" w:rsidTr="0069415E">
        <w:trPr>
          <w:trHeight w:val="240"/>
        </w:trPr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6CD8" w14:textId="3F1DA629" w:rsidR="0069415E" w:rsidRPr="00FD0A04" w:rsidRDefault="00FD0A04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Neck pain</w:t>
            </w:r>
            <w:r w:rsidR="00FD2F1D"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 xml:space="preserve"> after traffic injury</w:t>
            </w:r>
          </w:p>
        </w:tc>
      </w:tr>
      <w:tr w:rsidR="0069415E" w:rsidRPr="00FD0A04" w14:paraId="2B81D27F" w14:textId="77777777" w:rsidTr="0069415E">
        <w:trPr>
          <w:trHeight w:val="240"/>
        </w:trPr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11CE" w14:textId="0F3992BB" w:rsidR="0069415E" w:rsidRPr="00FD0A04" w:rsidRDefault="00FD0A04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Lumbar</w:t>
            </w:r>
            <w:r w:rsidR="00FD2F1D"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 xml:space="preserve"> spine pain after fall</w:t>
            </w:r>
          </w:p>
        </w:tc>
      </w:tr>
      <w:tr w:rsidR="0069415E" w:rsidRPr="00FD0A04" w14:paraId="5C0BB6B2" w14:textId="77777777" w:rsidTr="0069415E">
        <w:trPr>
          <w:trHeight w:val="240"/>
        </w:trPr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10A1" w14:textId="79BCE43A" w:rsidR="0069415E" w:rsidRPr="00FD0A04" w:rsidRDefault="00FD2F1D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Fall from</w:t>
            </w:r>
            <w:r w:rsidR="0069415E"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 xml:space="preserve"> 1.5 meter</w:t>
            </w:r>
          </w:p>
        </w:tc>
      </w:tr>
      <w:tr w:rsidR="0069415E" w:rsidRPr="00FD0A04" w14:paraId="0C120D7A" w14:textId="77777777" w:rsidTr="0069415E">
        <w:trPr>
          <w:trHeight w:val="240"/>
        </w:trPr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AC12" w14:textId="13348415" w:rsidR="0069415E" w:rsidRPr="00FD0A04" w:rsidRDefault="00FD2F1D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Syncope after traffic accident</w:t>
            </w:r>
          </w:p>
        </w:tc>
      </w:tr>
      <w:tr w:rsidR="0069415E" w:rsidRPr="00FD0A04" w14:paraId="103FDE9A" w14:textId="77777777" w:rsidTr="0069415E">
        <w:trPr>
          <w:trHeight w:val="240"/>
        </w:trPr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BA1E" w14:textId="7037375D" w:rsidR="0069415E" w:rsidRPr="00FD0A04" w:rsidRDefault="00FD0A04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Tendon lesion</w:t>
            </w:r>
          </w:p>
        </w:tc>
      </w:tr>
      <w:tr w:rsidR="0069415E" w:rsidRPr="00FD0A04" w14:paraId="53C561FB" w14:textId="77777777" w:rsidTr="0069415E">
        <w:trPr>
          <w:trHeight w:val="240"/>
        </w:trPr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7B48" w14:textId="7DE88834" w:rsidR="0069415E" w:rsidRPr="00FD0A04" w:rsidRDefault="00FD2F1D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Burns</w:t>
            </w:r>
          </w:p>
        </w:tc>
      </w:tr>
      <w:tr w:rsidR="0069415E" w:rsidRPr="00FD0A04" w14:paraId="7FF12505" w14:textId="77777777" w:rsidTr="0069415E">
        <w:trPr>
          <w:trHeight w:val="24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B884" w14:textId="064DE1D2" w:rsidR="0069415E" w:rsidRPr="00FD0A04" w:rsidRDefault="00FD2F1D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Cuts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9417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</w:p>
        </w:tc>
      </w:tr>
      <w:tr w:rsidR="0069415E" w:rsidRPr="00FD0A04" w14:paraId="12D42BBD" w14:textId="77777777" w:rsidTr="0069415E">
        <w:trPr>
          <w:trHeight w:val="240"/>
        </w:trPr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3BE2" w14:textId="5F8EC214" w:rsidR="0069415E" w:rsidRPr="00FD0A04" w:rsidRDefault="00FD0A04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Trauma</w:t>
            </w:r>
            <w:r w:rsidR="00FD2F1D"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 xml:space="preserve"> from </w:t>
            </w: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squeeze</w:t>
            </w:r>
          </w:p>
        </w:tc>
      </w:tr>
      <w:tr w:rsidR="0069415E" w:rsidRPr="00FD0A04" w14:paraId="1390861A" w14:textId="77777777" w:rsidTr="0069415E">
        <w:trPr>
          <w:trHeight w:val="240"/>
        </w:trPr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B4F1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Pneumothorax</w:t>
            </w:r>
          </w:p>
        </w:tc>
      </w:tr>
      <w:tr w:rsidR="0069415E" w:rsidRPr="00FD0A04" w14:paraId="49022205" w14:textId="77777777" w:rsidTr="0069415E">
        <w:trPr>
          <w:trHeight w:val="24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535C" w14:textId="197431BA" w:rsidR="0069415E" w:rsidRPr="00FD0A04" w:rsidRDefault="00FD0A04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Scalding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C7EF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</w:p>
        </w:tc>
      </w:tr>
      <w:tr w:rsidR="0069415E" w:rsidRPr="00FD0A04" w14:paraId="4D01BA00" w14:textId="77777777" w:rsidTr="0069415E">
        <w:trPr>
          <w:trHeight w:val="24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FFF1" w14:textId="58A7FD90" w:rsidR="0069415E" w:rsidRPr="00FD0A04" w:rsidRDefault="00FD2F1D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Wound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B07F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</w:p>
        </w:tc>
      </w:tr>
      <w:tr w:rsidR="0069415E" w:rsidRPr="00FD0A04" w14:paraId="57C99F26" w14:textId="77777777" w:rsidTr="0069415E">
        <w:trPr>
          <w:trHeight w:val="240"/>
        </w:trPr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5EE0" w14:textId="527AA389" w:rsidR="0069415E" w:rsidRPr="00FD0A04" w:rsidRDefault="00FD2F1D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Splinter in the eye</w:t>
            </w:r>
          </w:p>
        </w:tc>
      </w:tr>
      <w:tr w:rsidR="0069415E" w:rsidRPr="00FD0A04" w14:paraId="1D7F1BB9" w14:textId="77777777" w:rsidTr="0069415E">
        <w:trPr>
          <w:trHeight w:val="240"/>
        </w:trPr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6498" w14:textId="792302C9" w:rsidR="0069415E" w:rsidRPr="00FD0A04" w:rsidRDefault="00FD2F1D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 xml:space="preserve">Wound in the </w:t>
            </w:r>
            <w:r w:rsidR="00FD0A04"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forehead</w:t>
            </w:r>
          </w:p>
        </w:tc>
      </w:tr>
      <w:tr w:rsidR="0069415E" w:rsidRPr="00FD0A04" w14:paraId="2090581B" w14:textId="77777777" w:rsidTr="0069415E">
        <w:trPr>
          <w:trHeight w:val="240"/>
        </w:trPr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4F77" w14:textId="4F776418" w:rsidR="0069415E" w:rsidRPr="00FD0A04" w:rsidRDefault="0069415E" w:rsidP="00FD2F1D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Pe</w:t>
            </w:r>
            <w:r w:rsidR="00FD2F1D"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arl</w:t>
            </w: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 xml:space="preserve"> i </w:t>
            </w:r>
            <w:r w:rsidR="00FD2F1D"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the nose</w:t>
            </w:r>
          </w:p>
        </w:tc>
      </w:tr>
      <w:tr w:rsidR="0069415E" w:rsidRPr="00FD0A04" w14:paraId="3BCD8AFC" w14:textId="77777777" w:rsidTr="0069415E">
        <w:trPr>
          <w:trHeight w:val="24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CF69" w14:textId="0870986A" w:rsidR="0069415E" w:rsidRPr="00FD0A04" w:rsidRDefault="00FD2F1D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Face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D38D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</w:p>
        </w:tc>
      </w:tr>
      <w:tr w:rsidR="0069415E" w:rsidRPr="00FD0A04" w14:paraId="2827351D" w14:textId="77777777" w:rsidTr="0069415E">
        <w:trPr>
          <w:trHeight w:val="240"/>
        </w:trPr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B951" w14:textId="5D7435A5" w:rsidR="0069415E" w:rsidRPr="00FD0A04" w:rsidRDefault="00FD2F1D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Accident to mounth</w:t>
            </w:r>
          </w:p>
        </w:tc>
      </w:tr>
      <w:tr w:rsidR="0069415E" w:rsidRPr="00FD0A04" w14:paraId="7FE6F01B" w14:textId="77777777" w:rsidTr="0069415E">
        <w:trPr>
          <w:trHeight w:val="240"/>
        </w:trPr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6777" w14:textId="4554A80C" w:rsidR="0069415E" w:rsidRPr="00FD0A04" w:rsidRDefault="00FD2F1D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Nose fracture</w:t>
            </w:r>
          </w:p>
        </w:tc>
      </w:tr>
      <w:tr w:rsidR="0069415E" w:rsidRPr="00FD0A04" w14:paraId="73EDC34F" w14:textId="77777777" w:rsidTr="0069415E">
        <w:trPr>
          <w:trHeight w:val="240"/>
        </w:trPr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3EA2" w14:textId="228D4B0E" w:rsidR="0069415E" w:rsidRPr="00FD0A04" w:rsidRDefault="00FD2F1D" w:rsidP="00FD2F1D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Laceration in lip</w:t>
            </w:r>
          </w:p>
        </w:tc>
      </w:tr>
      <w:tr w:rsidR="0069415E" w:rsidRPr="00FD0A04" w14:paraId="5FCE7283" w14:textId="77777777" w:rsidTr="0069415E">
        <w:trPr>
          <w:trHeight w:val="24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B493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Walker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1D15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</w:p>
        </w:tc>
      </w:tr>
      <w:tr w:rsidR="0069415E" w:rsidRPr="00FD0A04" w14:paraId="6463DA88" w14:textId="77777777" w:rsidTr="0069415E">
        <w:trPr>
          <w:trHeight w:val="24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FB29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Mitella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1920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</w:p>
        </w:tc>
      </w:tr>
      <w:tr w:rsidR="0069415E" w:rsidRPr="00FD0A04" w14:paraId="6BBE5899" w14:textId="77777777" w:rsidTr="0069415E">
        <w:trPr>
          <w:trHeight w:val="24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81A0" w14:textId="6CDD52AF" w:rsidR="0069415E" w:rsidRPr="00FD0A04" w:rsidRDefault="00FD2F1D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Iriitation from splint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B862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</w:p>
        </w:tc>
      </w:tr>
      <w:tr w:rsidR="0069415E" w:rsidRPr="00FD0A04" w14:paraId="43FB72E2" w14:textId="77777777" w:rsidTr="0069415E">
        <w:trPr>
          <w:trHeight w:val="24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CCFD" w14:textId="335B6F29" w:rsidR="0069415E" w:rsidRPr="00FD0A04" w:rsidRDefault="00FD2F1D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Clavicle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AC80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</w:p>
        </w:tc>
      </w:tr>
      <w:tr w:rsidR="0069415E" w:rsidRPr="00FD0A04" w14:paraId="7AFD7EE0" w14:textId="77777777" w:rsidTr="0069415E">
        <w:trPr>
          <w:trHeight w:val="240"/>
        </w:trPr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1BC8" w14:textId="63645A4D" w:rsidR="0069415E" w:rsidRPr="00FD0A04" w:rsidRDefault="00FD2F1D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Shoulder pain</w:t>
            </w:r>
          </w:p>
        </w:tc>
      </w:tr>
      <w:tr w:rsidR="0069415E" w:rsidRPr="00FD0A04" w14:paraId="7F40DD66" w14:textId="77777777" w:rsidTr="0069415E">
        <w:trPr>
          <w:trHeight w:val="24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528E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Arm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031B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</w:p>
        </w:tc>
      </w:tr>
      <w:tr w:rsidR="0069415E" w:rsidRPr="00FD0A04" w14:paraId="3D5A163C" w14:textId="77777777" w:rsidTr="0069415E">
        <w:trPr>
          <w:trHeight w:val="24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93E7" w14:textId="59B70A0F" w:rsidR="0069415E" w:rsidRPr="00FD0A04" w:rsidRDefault="00FD2F1D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Elbow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FCE1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</w:p>
        </w:tc>
      </w:tr>
      <w:tr w:rsidR="0069415E" w:rsidRPr="00FD0A04" w14:paraId="47E380CB" w14:textId="77777777" w:rsidTr="0069415E">
        <w:trPr>
          <w:trHeight w:val="240"/>
        </w:trPr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D51D" w14:textId="37B6084C" w:rsidR="0069415E" w:rsidRPr="00FD0A04" w:rsidRDefault="0069415E" w:rsidP="00FD2F1D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 xml:space="preserve">Colles </w:t>
            </w:r>
            <w:r w:rsidR="00FD2F1D"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fracture</w:t>
            </w:r>
          </w:p>
        </w:tc>
      </w:tr>
      <w:tr w:rsidR="0069415E" w:rsidRPr="00FD0A04" w14:paraId="4EF46A43" w14:textId="77777777" w:rsidTr="0069415E">
        <w:trPr>
          <w:trHeight w:val="24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BB9E" w14:textId="21DAABF9" w:rsidR="0069415E" w:rsidRPr="00FD0A04" w:rsidRDefault="00FD2F1D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Wrist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8E5D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</w:p>
        </w:tc>
      </w:tr>
      <w:tr w:rsidR="0069415E" w:rsidRPr="00FD0A04" w14:paraId="70DC9684" w14:textId="77777777" w:rsidTr="0069415E">
        <w:trPr>
          <w:trHeight w:val="24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7C70" w14:textId="0757877A" w:rsidR="0069415E" w:rsidRPr="00FD0A04" w:rsidRDefault="00FD2F1D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Hand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7DF9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</w:p>
        </w:tc>
      </w:tr>
      <w:tr w:rsidR="0069415E" w:rsidRPr="00FD0A04" w14:paraId="6307D4AC" w14:textId="77777777" w:rsidTr="0069415E">
        <w:trPr>
          <w:trHeight w:val="24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36B8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Finger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18EC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</w:p>
        </w:tc>
      </w:tr>
      <w:tr w:rsidR="0069415E" w:rsidRPr="00FD0A04" w14:paraId="32A448AE" w14:textId="77777777" w:rsidTr="0069415E">
        <w:trPr>
          <w:trHeight w:val="24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BA81" w14:textId="29C21567" w:rsidR="0069415E" w:rsidRPr="00FD0A04" w:rsidRDefault="00FD2F1D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1st</w:t>
            </w:r>
            <w:r w:rsidR="0069415E"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 xml:space="preserve"> finger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AF8B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</w:p>
        </w:tc>
      </w:tr>
      <w:tr w:rsidR="0069415E" w:rsidRPr="00FD0A04" w14:paraId="0129C08F" w14:textId="77777777" w:rsidTr="0069415E">
        <w:trPr>
          <w:trHeight w:val="240"/>
        </w:trPr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0550" w14:textId="05FD6DD9" w:rsidR="0069415E" w:rsidRPr="00FD0A04" w:rsidRDefault="00FD2F1D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2</w:t>
            </w:r>
            <w:r w:rsidRPr="00FD0A04">
              <w:rPr>
                <w:rFonts w:asciiTheme="majorHAnsi" w:eastAsia="Times New Roman" w:hAnsiTheme="majorHAnsi" w:cs="Arial"/>
                <w:sz w:val="20"/>
                <w:szCs w:val="20"/>
                <w:vertAlign w:val="superscript"/>
                <w:lang w:val="en-US" w:eastAsia="en-US"/>
              </w:rPr>
              <w:t>nd</w:t>
            </w: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 xml:space="preserve"> and 3rd</w:t>
            </w:r>
            <w:r w:rsidR="0069415E"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 xml:space="preserve"> finger</w:t>
            </w:r>
          </w:p>
        </w:tc>
      </w:tr>
      <w:tr w:rsidR="0069415E" w:rsidRPr="00FD0A04" w14:paraId="5BA21949" w14:textId="77777777" w:rsidTr="0069415E">
        <w:trPr>
          <w:trHeight w:val="24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D00B" w14:textId="4FA30862" w:rsidR="0069415E" w:rsidRPr="00FD0A04" w:rsidRDefault="00FD2F1D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4th</w:t>
            </w:r>
            <w:r w:rsidR="0069415E"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 xml:space="preserve"> finger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0247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</w:p>
        </w:tc>
      </w:tr>
      <w:tr w:rsidR="0069415E" w:rsidRPr="00FD0A04" w14:paraId="1851CBEF" w14:textId="77777777" w:rsidTr="0069415E">
        <w:trPr>
          <w:trHeight w:val="24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E7E6" w14:textId="6518FC56" w:rsidR="0069415E" w:rsidRPr="00FD0A04" w:rsidRDefault="00FD2F1D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5th</w:t>
            </w:r>
            <w:r w:rsidR="0069415E"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 xml:space="preserve"> finger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5AD1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</w:p>
        </w:tc>
      </w:tr>
      <w:tr w:rsidR="0069415E" w:rsidRPr="00FD0A04" w14:paraId="229AEDCA" w14:textId="77777777" w:rsidTr="0069415E">
        <w:trPr>
          <w:trHeight w:val="240"/>
        </w:trPr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58A8" w14:textId="0CEA88A1" w:rsidR="0069415E" w:rsidRPr="00FD0A04" w:rsidRDefault="00FD2F1D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5th</w:t>
            </w:r>
            <w:r w:rsidR="0069415E"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 xml:space="preserve"> </w:t>
            </w:r>
            <w:r w:rsidR="00FD0A04"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metacarpal</w:t>
            </w:r>
          </w:p>
        </w:tc>
      </w:tr>
      <w:tr w:rsidR="0069415E" w:rsidRPr="00FD0A04" w14:paraId="3C5BFDE5" w14:textId="77777777" w:rsidTr="0069415E">
        <w:trPr>
          <w:trHeight w:val="240"/>
        </w:trPr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202C" w14:textId="3ADF6E31" w:rsidR="0069415E" w:rsidRPr="00FD0A04" w:rsidRDefault="00FD2F1D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Hip pain</w:t>
            </w:r>
          </w:p>
        </w:tc>
      </w:tr>
      <w:tr w:rsidR="0069415E" w:rsidRPr="00FD0A04" w14:paraId="198416CA" w14:textId="77777777" w:rsidTr="0069415E">
        <w:trPr>
          <w:trHeight w:val="24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FFBA" w14:textId="2E79065E" w:rsidR="0069415E" w:rsidRPr="00FD0A04" w:rsidRDefault="00FD2F1D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Leg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4BA1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</w:p>
        </w:tc>
      </w:tr>
      <w:tr w:rsidR="0069415E" w:rsidRPr="00FD0A04" w14:paraId="51D7E43B" w14:textId="77777777" w:rsidTr="0069415E">
        <w:trPr>
          <w:trHeight w:val="240"/>
        </w:trPr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F8CE" w14:textId="40378F21" w:rsidR="0069415E" w:rsidRPr="00FD0A04" w:rsidRDefault="00FD2F1D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Knee</w:t>
            </w:r>
          </w:p>
        </w:tc>
      </w:tr>
      <w:tr w:rsidR="0069415E" w:rsidRPr="00FD0A04" w14:paraId="01D03BE8" w14:textId="77777777" w:rsidTr="0069415E">
        <w:trPr>
          <w:trHeight w:val="24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8CC4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Patella lux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132B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</w:p>
        </w:tc>
      </w:tr>
      <w:tr w:rsidR="0069415E" w:rsidRPr="00FD0A04" w14:paraId="33C26259" w14:textId="77777777" w:rsidTr="0069415E">
        <w:trPr>
          <w:trHeight w:val="24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DA52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 xml:space="preserve">Crus 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479F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</w:p>
        </w:tc>
      </w:tr>
      <w:tr w:rsidR="0069415E" w:rsidRPr="00FD0A04" w14:paraId="19C41643" w14:textId="77777777" w:rsidTr="0069415E">
        <w:trPr>
          <w:trHeight w:val="240"/>
        </w:trPr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C407" w14:textId="00A06A82" w:rsidR="0069415E" w:rsidRPr="00FD0A04" w:rsidRDefault="00FD2F1D" w:rsidP="00FD2F1D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Achilles tendon</w:t>
            </w:r>
          </w:p>
        </w:tc>
      </w:tr>
      <w:tr w:rsidR="0069415E" w:rsidRPr="00FD0A04" w14:paraId="4044DDD5" w14:textId="77777777" w:rsidTr="0069415E">
        <w:trPr>
          <w:trHeight w:val="240"/>
        </w:trPr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DA64" w14:textId="40C78535" w:rsidR="0069415E" w:rsidRPr="00FD0A04" w:rsidRDefault="00FD2F1D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Distortion trauma</w:t>
            </w:r>
          </w:p>
        </w:tc>
      </w:tr>
      <w:tr w:rsidR="0069415E" w:rsidRPr="00FD0A04" w14:paraId="7DEBF9E0" w14:textId="77777777" w:rsidTr="0069415E">
        <w:trPr>
          <w:trHeight w:val="24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145D" w14:textId="6D5D7D7E" w:rsidR="0069415E" w:rsidRPr="00FD0A04" w:rsidRDefault="00FD2F1D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Ancle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0169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</w:p>
        </w:tc>
      </w:tr>
      <w:tr w:rsidR="0069415E" w:rsidRPr="00FD0A04" w14:paraId="3DCC6ED3" w14:textId="77777777" w:rsidTr="0069415E">
        <w:trPr>
          <w:trHeight w:val="240"/>
        </w:trPr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F352" w14:textId="5536C916" w:rsidR="0069415E" w:rsidRPr="00FD0A04" w:rsidRDefault="00FD2F1D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Inschemia right foot</w:t>
            </w:r>
          </w:p>
        </w:tc>
      </w:tr>
      <w:tr w:rsidR="0069415E" w:rsidRPr="00FD0A04" w14:paraId="18934C2A" w14:textId="77777777" w:rsidTr="0069415E">
        <w:trPr>
          <w:trHeight w:val="240"/>
        </w:trPr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6CEA" w14:textId="29F07C86" w:rsidR="0069415E" w:rsidRPr="00FD0A04" w:rsidRDefault="00FD2F1D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Foreign object in foot</w:t>
            </w:r>
          </w:p>
        </w:tc>
      </w:tr>
      <w:tr w:rsidR="0069415E" w:rsidRPr="00FD0A04" w14:paraId="62B58AD0" w14:textId="77777777" w:rsidTr="0069415E">
        <w:trPr>
          <w:trHeight w:val="24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A419" w14:textId="46A55E1B" w:rsidR="0069415E" w:rsidRPr="00FD0A04" w:rsidRDefault="00FD2F1D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1st</w:t>
            </w:r>
            <w:r w:rsid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 xml:space="preserve"> toe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3FCF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</w:p>
        </w:tc>
      </w:tr>
      <w:tr w:rsidR="0069415E" w:rsidRPr="00FD0A04" w14:paraId="2E4F68A8" w14:textId="77777777" w:rsidTr="0069415E">
        <w:trPr>
          <w:trHeight w:val="24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4A9E" w14:textId="20CBE4C4" w:rsidR="0069415E" w:rsidRPr="00FD0A04" w:rsidRDefault="00FD2F1D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4th</w:t>
            </w:r>
            <w:r w:rsid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 xml:space="preserve"> toe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8650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</w:p>
        </w:tc>
      </w:tr>
      <w:tr w:rsidR="0069415E" w:rsidRPr="00FD0A04" w14:paraId="2D098077" w14:textId="77777777" w:rsidTr="0069415E">
        <w:trPr>
          <w:trHeight w:val="240"/>
        </w:trPr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B459" w14:textId="6344E3C3" w:rsidR="0069415E" w:rsidRPr="00FD0A04" w:rsidRDefault="00FD2F1D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2nd</w:t>
            </w:r>
            <w:r w:rsidR="0069415E"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 xml:space="preserve"> </w:t>
            </w:r>
            <w:r w:rsidR="00FD0A04"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metatarsal</w:t>
            </w:r>
          </w:p>
        </w:tc>
      </w:tr>
    </w:tbl>
    <w:p w14:paraId="2C06B893" w14:textId="77777777" w:rsidR="0069415E" w:rsidRPr="00FD0A04" w:rsidRDefault="0069415E">
      <w:pPr>
        <w:rPr>
          <w:rFonts w:asciiTheme="majorHAnsi" w:hAnsiTheme="majorHAnsi"/>
          <w:sz w:val="20"/>
          <w:szCs w:val="20"/>
          <w:lang w:val="en-US"/>
        </w:rPr>
        <w:sectPr w:rsidR="0069415E" w:rsidRPr="00FD0A04" w:rsidSect="0069415E">
          <w:type w:val="continuous"/>
          <w:pgSz w:w="11900" w:h="16840"/>
          <w:pgMar w:top="1440" w:right="1304" w:bottom="1440" w:left="1304" w:header="709" w:footer="709" w:gutter="0"/>
          <w:cols w:num="3" w:space="708"/>
          <w:docGrid w:linePitch="360"/>
        </w:sectPr>
      </w:pPr>
    </w:p>
    <w:p w14:paraId="797D7CC3" w14:textId="7FFD1B21" w:rsidR="007A3B96" w:rsidRPr="00FD0A04" w:rsidRDefault="00C3363C">
      <w:pPr>
        <w:rPr>
          <w:rFonts w:asciiTheme="majorHAnsi" w:hAnsiTheme="majorHAnsi"/>
          <w:sz w:val="20"/>
          <w:szCs w:val="20"/>
          <w:lang w:val="en-US"/>
        </w:rPr>
      </w:pPr>
      <w:r w:rsidRPr="00FD0A04">
        <w:rPr>
          <w:rFonts w:asciiTheme="majorHAnsi" w:hAnsiTheme="majorHAnsi"/>
          <w:sz w:val="20"/>
          <w:szCs w:val="20"/>
          <w:lang w:val="en-US"/>
        </w:rPr>
        <w:t xml:space="preserve"> </w:t>
      </w:r>
    </w:p>
    <w:p w14:paraId="48DDC779" w14:textId="77777777" w:rsidR="0069415E" w:rsidRPr="00FD0A04" w:rsidRDefault="0069415E">
      <w:pPr>
        <w:rPr>
          <w:rFonts w:asciiTheme="majorHAnsi" w:hAnsiTheme="majorHAnsi"/>
          <w:sz w:val="20"/>
          <w:szCs w:val="20"/>
          <w:lang w:val="en-US"/>
        </w:rPr>
      </w:pPr>
    </w:p>
    <w:p w14:paraId="7F3A38DB" w14:textId="6FE5CF61" w:rsidR="0069415E" w:rsidRPr="00FD0A04" w:rsidRDefault="0069415E">
      <w:pPr>
        <w:rPr>
          <w:rFonts w:asciiTheme="majorHAnsi" w:hAnsiTheme="majorHAnsi"/>
          <w:b/>
          <w:sz w:val="20"/>
          <w:szCs w:val="20"/>
          <w:lang w:val="en-US"/>
        </w:rPr>
      </w:pPr>
      <w:r w:rsidRPr="00FD0A04">
        <w:rPr>
          <w:rFonts w:asciiTheme="majorHAnsi" w:hAnsiTheme="majorHAnsi"/>
          <w:b/>
          <w:sz w:val="20"/>
          <w:szCs w:val="20"/>
          <w:lang w:val="en-US"/>
        </w:rPr>
        <w:t>Medical complaints:</w:t>
      </w:r>
    </w:p>
    <w:p w14:paraId="77A429D5" w14:textId="77777777" w:rsidR="0069415E" w:rsidRPr="00FD0A04" w:rsidRDefault="0069415E">
      <w:pPr>
        <w:rPr>
          <w:rFonts w:asciiTheme="majorHAnsi" w:hAnsiTheme="majorHAnsi"/>
          <w:sz w:val="20"/>
          <w:szCs w:val="20"/>
          <w:lang w:val="en-US"/>
        </w:rPr>
      </w:pPr>
    </w:p>
    <w:p w14:paraId="35A148F3" w14:textId="77777777" w:rsidR="0069415E" w:rsidRPr="00FD0A04" w:rsidRDefault="0069415E" w:rsidP="0069415E">
      <w:pPr>
        <w:spacing w:after="0"/>
        <w:rPr>
          <w:rFonts w:asciiTheme="majorHAnsi" w:eastAsia="Times New Roman" w:hAnsiTheme="majorHAnsi" w:cs="Arial"/>
          <w:sz w:val="20"/>
          <w:szCs w:val="20"/>
          <w:lang w:val="en-US" w:eastAsia="en-US"/>
        </w:rPr>
        <w:sectPr w:rsidR="0069415E" w:rsidRPr="00FD0A04" w:rsidSect="0069415E">
          <w:type w:val="continuous"/>
          <w:pgSz w:w="11900" w:h="16840"/>
          <w:pgMar w:top="1440" w:right="1304" w:bottom="1440" w:left="1304" w:header="709" w:footer="709" w:gutter="0"/>
          <w:cols w:space="708"/>
          <w:docGrid w:linePitch="360"/>
        </w:sectPr>
      </w:pPr>
    </w:p>
    <w:tbl>
      <w:tblPr>
        <w:tblW w:w="1966" w:type="dxa"/>
        <w:tblInd w:w="93" w:type="dxa"/>
        <w:tblLook w:val="04A0" w:firstRow="1" w:lastRow="0" w:firstColumn="1" w:lastColumn="0" w:noHBand="0" w:noVBand="1"/>
      </w:tblPr>
      <w:tblGrid>
        <w:gridCol w:w="1966"/>
      </w:tblGrid>
      <w:tr w:rsidR="0069415E" w:rsidRPr="00FD0A04" w14:paraId="3E92BFAF" w14:textId="77777777" w:rsidTr="000F5263">
        <w:trPr>
          <w:trHeight w:val="24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9CA8" w14:textId="43DED4E7" w:rsidR="0069415E" w:rsidRPr="00FD0A04" w:rsidRDefault="00FD0A04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Psychiatric</w:t>
            </w:r>
            <w:r w:rsidR="00186338"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 xml:space="preserve"> examination</w:t>
            </w:r>
          </w:p>
        </w:tc>
      </w:tr>
      <w:tr w:rsidR="0069415E" w:rsidRPr="00FD0A04" w14:paraId="3D7B5C44" w14:textId="77777777" w:rsidTr="000F5263">
        <w:trPr>
          <w:trHeight w:val="24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7092" w14:textId="259A046A" w:rsidR="0069415E" w:rsidRPr="00FD0A04" w:rsidRDefault="00186338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Suicide attempt</w:t>
            </w:r>
          </w:p>
        </w:tc>
      </w:tr>
      <w:tr w:rsidR="0069415E" w:rsidRPr="00FD0A04" w14:paraId="5331A6A5" w14:textId="77777777" w:rsidTr="000F5263">
        <w:trPr>
          <w:trHeight w:val="24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0287" w14:textId="6BC740DE" w:rsidR="0069415E" w:rsidRPr="00FD0A04" w:rsidRDefault="00186338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Fever</w:t>
            </w:r>
          </w:p>
        </w:tc>
      </w:tr>
      <w:tr w:rsidR="0069415E" w:rsidRPr="00FD0A04" w14:paraId="6096B708" w14:textId="77777777" w:rsidTr="000F5263">
        <w:trPr>
          <w:trHeight w:val="24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EB39" w14:textId="221BE6DB" w:rsidR="0069415E" w:rsidRPr="00FD0A04" w:rsidRDefault="000F5263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Comatose</w:t>
            </w:r>
          </w:p>
        </w:tc>
      </w:tr>
      <w:tr w:rsidR="0069415E" w:rsidRPr="00FD0A04" w14:paraId="2C175E0E" w14:textId="77777777" w:rsidTr="000F5263">
        <w:trPr>
          <w:trHeight w:val="24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9922" w14:textId="215A63D0" w:rsidR="0069415E" w:rsidRPr="00FD0A04" w:rsidRDefault="00FD0A04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Migraine</w:t>
            </w:r>
          </w:p>
        </w:tc>
      </w:tr>
      <w:tr w:rsidR="0069415E" w:rsidRPr="00FD0A04" w14:paraId="28AAC960" w14:textId="77777777" w:rsidTr="000F5263">
        <w:trPr>
          <w:trHeight w:val="24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1B7A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DVT</w:t>
            </w:r>
          </w:p>
        </w:tc>
      </w:tr>
      <w:tr w:rsidR="0069415E" w:rsidRPr="00FD0A04" w14:paraId="76A0871F" w14:textId="77777777" w:rsidTr="000F5263">
        <w:trPr>
          <w:trHeight w:val="24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283D" w14:textId="2C47DF31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Pneumoni</w:t>
            </w:r>
            <w:r w:rsidR="000F5263"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a</w:t>
            </w:r>
          </w:p>
        </w:tc>
      </w:tr>
      <w:tr w:rsidR="0069415E" w:rsidRPr="00FD0A04" w14:paraId="6CEBF74E" w14:textId="77777777" w:rsidTr="000F5263">
        <w:trPr>
          <w:trHeight w:val="24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9DBC" w14:textId="3F784F68" w:rsidR="0069415E" w:rsidRPr="00FD0A04" w:rsidRDefault="00FD0A04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Headache</w:t>
            </w:r>
          </w:p>
        </w:tc>
      </w:tr>
      <w:tr w:rsidR="0069415E" w:rsidRPr="00FD0A04" w14:paraId="20FEBD20" w14:textId="77777777" w:rsidTr="000F5263">
        <w:trPr>
          <w:trHeight w:val="24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6C83" w14:textId="7DFEB084" w:rsidR="0069415E" w:rsidRPr="00FD0A04" w:rsidRDefault="000F5263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In need of transfusion</w:t>
            </w:r>
          </w:p>
        </w:tc>
      </w:tr>
      <w:tr w:rsidR="0069415E" w:rsidRPr="00FD0A04" w14:paraId="093837EF" w14:textId="77777777" w:rsidTr="000F5263">
        <w:trPr>
          <w:trHeight w:val="24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3ECD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Hypotension</w:t>
            </w:r>
          </w:p>
        </w:tc>
      </w:tr>
      <w:tr w:rsidR="0069415E" w:rsidRPr="00FD0A04" w14:paraId="7895418B" w14:textId="77777777" w:rsidTr="000F5263">
        <w:trPr>
          <w:trHeight w:val="24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9029" w14:textId="47A7BC0B" w:rsidR="0069415E" w:rsidRPr="00FD0A04" w:rsidRDefault="000F5263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impaired consciousness</w:t>
            </w:r>
          </w:p>
        </w:tc>
      </w:tr>
      <w:tr w:rsidR="0069415E" w:rsidRPr="00FD0A04" w14:paraId="580B5DE0" w14:textId="77777777" w:rsidTr="000F5263">
        <w:trPr>
          <w:trHeight w:val="24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6ABC" w14:textId="0D6CF431" w:rsidR="0069415E" w:rsidRPr="00FD0A04" w:rsidRDefault="000F5263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Leg swelling</w:t>
            </w:r>
          </w:p>
        </w:tc>
      </w:tr>
      <w:tr w:rsidR="0069415E" w:rsidRPr="00FD0A04" w14:paraId="485FFD05" w14:textId="77777777" w:rsidTr="000F5263">
        <w:trPr>
          <w:trHeight w:val="24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4154" w14:textId="7315786D" w:rsidR="0069415E" w:rsidRPr="00FD0A04" w:rsidRDefault="000F5263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Hemiparesis</w:t>
            </w:r>
          </w:p>
        </w:tc>
      </w:tr>
      <w:tr w:rsidR="0069415E" w:rsidRPr="00FD0A04" w14:paraId="690A0C28" w14:textId="77777777" w:rsidTr="000F5263">
        <w:trPr>
          <w:trHeight w:val="24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89ED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Icterus</w:t>
            </w:r>
          </w:p>
        </w:tc>
      </w:tr>
      <w:tr w:rsidR="0069415E" w:rsidRPr="00FD0A04" w14:paraId="18076C8D" w14:textId="77777777" w:rsidTr="000F5263">
        <w:trPr>
          <w:trHeight w:val="24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4A2D" w14:textId="7F942A49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</w:p>
        </w:tc>
      </w:tr>
      <w:tr w:rsidR="0069415E" w:rsidRPr="00FD0A04" w14:paraId="6CA9A475" w14:textId="77777777" w:rsidTr="000F5263">
        <w:trPr>
          <w:trHeight w:val="24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2CA5" w14:textId="646A399C" w:rsidR="0069415E" w:rsidRPr="00FD0A04" w:rsidRDefault="000F5263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AFIB</w:t>
            </w:r>
          </w:p>
        </w:tc>
      </w:tr>
      <w:tr w:rsidR="0069415E" w:rsidRPr="00FD0A04" w14:paraId="684222AC" w14:textId="77777777" w:rsidTr="000F5263">
        <w:trPr>
          <w:trHeight w:val="24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19B6" w14:textId="3AE1B0BD" w:rsidR="0069415E" w:rsidRPr="00FD0A04" w:rsidRDefault="00FD0A04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Aphasia</w:t>
            </w:r>
          </w:p>
        </w:tc>
      </w:tr>
      <w:tr w:rsidR="0069415E" w:rsidRPr="00FD0A04" w14:paraId="439714EA" w14:textId="77777777" w:rsidTr="000F5263">
        <w:trPr>
          <w:trHeight w:val="24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0C3B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Erysipelas</w:t>
            </w:r>
          </w:p>
        </w:tc>
      </w:tr>
      <w:tr w:rsidR="0069415E" w:rsidRPr="00FD0A04" w14:paraId="2182D7AF" w14:textId="77777777" w:rsidTr="000F5263">
        <w:trPr>
          <w:trHeight w:val="24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3AEA" w14:textId="2651978B" w:rsidR="0069415E" w:rsidRPr="00FD0A04" w:rsidRDefault="0069415E" w:rsidP="000F5263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Hypokal</w:t>
            </w:r>
            <w:r w:rsidR="000F5263"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emia</w:t>
            </w:r>
          </w:p>
        </w:tc>
      </w:tr>
      <w:tr w:rsidR="0069415E" w:rsidRPr="00FD0A04" w14:paraId="14D31E7D" w14:textId="77777777" w:rsidTr="000F5263">
        <w:trPr>
          <w:trHeight w:val="24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22A7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Hepatitis</w:t>
            </w:r>
          </w:p>
        </w:tc>
      </w:tr>
      <w:tr w:rsidR="0069415E" w:rsidRPr="00FD0A04" w14:paraId="37FEC3D6" w14:textId="77777777" w:rsidTr="000F5263">
        <w:trPr>
          <w:trHeight w:val="24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4F45" w14:textId="71166106" w:rsidR="0069415E" w:rsidRPr="00FD0A04" w:rsidRDefault="0069415E" w:rsidP="000F5263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Pleura</w:t>
            </w:r>
            <w:r w:rsidR="000F5263"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l effusion</w:t>
            </w:r>
          </w:p>
        </w:tc>
      </w:tr>
      <w:tr w:rsidR="0069415E" w:rsidRPr="00FD0A04" w14:paraId="2F96D3D5" w14:textId="77777777" w:rsidTr="000F5263">
        <w:trPr>
          <w:trHeight w:val="24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C44F" w14:textId="3D1E60FF" w:rsidR="0069415E" w:rsidRPr="00FD0A04" w:rsidRDefault="000F5263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 xml:space="preserve">Aortic </w:t>
            </w:r>
            <w:r w:rsidR="00FD0A04"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aneurism</w:t>
            </w:r>
          </w:p>
        </w:tc>
      </w:tr>
      <w:tr w:rsidR="0069415E" w:rsidRPr="00FD0A04" w14:paraId="3FA7A19C" w14:textId="77777777" w:rsidTr="000F5263">
        <w:trPr>
          <w:trHeight w:val="24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50A5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Ascites</w:t>
            </w:r>
          </w:p>
        </w:tc>
      </w:tr>
      <w:tr w:rsidR="0069415E" w:rsidRPr="00FD0A04" w14:paraId="309CCE14" w14:textId="77777777" w:rsidTr="000F5263">
        <w:trPr>
          <w:trHeight w:val="24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A515" w14:textId="4E97E456" w:rsidR="0069415E" w:rsidRPr="00FD0A04" w:rsidRDefault="00FD0A04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Observation</w:t>
            </w:r>
            <w:r w:rsidR="000F5263"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 xml:space="preserve"> for high intracranial pressure</w:t>
            </w:r>
          </w:p>
        </w:tc>
      </w:tr>
      <w:tr w:rsidR="0069415E" w:rsidRPr="00FD0A04" w14:paraId="67DE1747" w14:textId="77777777" w:rsidTr="000F5263">
        <w:trPr>
          <w:trHeight w:val="24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98A1" w14:textId="5183F749" w:rsidR="0069415E" w:rsidRPr="00FD0A04" w:rsidRDefault="00FD0A04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Mista</w:t>
            </w:r>
            <w:r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k</w:t>
            </w: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e full</w:t>
            </w:r>
            <w:r w:rsidR="000F5263"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 xml:space="preserve"> fix</w:t>
            </w:r>
          </w:p>
        </w:tc>
      </w:tr>
      <w:tr w:rsidR="0069415E" w:rsidRPr="00FD0A04" w14:paraId="1DD2C24D" w14:textId="77777777" w:rsidTr="000F5263">
        <w:trPr>
          <w:trHeight w:val="24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E0E0" w14:textId="6C48B7E5" w:rsidR="0069415E" w:rsidRPr="00FD0A04" w:rsidRDefault="000F5263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Cut on sharp object</w:t>
            </w:r>
          </w:p>
        </w:tc>
      </w:tr>
      <w:tr w:rsidR="0069415E" w:rsidRPr="00FD0A04" w14:paraId="4EAB7D11" w14:textId="77777777" w:rsidTr="000F5263">
        <w:trPr>
          <w:trHeight w:val="24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BE0B" w14:textId="3EA1C3E9" w:rsidR="0069415E" w:rsidRPr="00FD0A04" w:rsidRDefault="000F5263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COPD exacerbation</w:t>
            </w:r>
          </w:p>
        </w:tc>
      </w:tr>
      <w:tr w:rsidR="0069415E" w:rsidRPr="00FD0A04" w14:paraId="5ECB3AB0" w14:textId="77777777" w:rsidTr="000F5263">
        <w:trPr>
          <w:trHeight w:val="24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E38C" w14:textId="39D5B567" w:rsidR="0069415E" w:rsidRPr="00FD0A04" w:rsidRDefault="0069415E" w:rsidP="000F5263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Hypoglyc</w:t>
            </w:r>
            <w:r w:rsidR="000F5263"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emia</w:t>
            </w:r>
          </w:p>
        </w:tc>
      </w:tr>
      <w:tr w:rsidR="0069415E" w:rsidRPr="00FD0A04" w14:paraId="0B733E3D" w14:textId="77777777" w:rsidTr="000F5263">
        <w:trPr>
          <w:trHeight w:val="24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610F" w14:textId="530F60BA" w:rsidR="0069415E" w:rsidRPr="00FD0A04" w:rsidRDefault="000F5263" w:rsidP="000F5263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C</w:t>
            </w:r>
            <w:r w:rsidR="0069415E"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 xml:space="preserve">onfusion </w:t>
            </w:r>
          </w:p>
        </w:tc>
      </w:tr>
      <w:tr w:rsidR="0069415E" w:rsidRPr="00FD0A04" w14:paraId="07032814" w14:textId="77777777" w:rsidTr="000F5263">
        <w:trPr>
          <w:trHeight w:val="24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7011" w14:textId="5947F601" w:rsidR="0069415E" w:rsidRPr="00FD0A04" w:rsidRDefault="00FD0A04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Electrocution</w:t>
            </w:r>
          </w:p>
        </w:tc>
      </w:tr>
      <w:tr w:rsidR="0069415E" w:rsidRPr="00FD0A04" w14:paraId="6FC779A9" w14:textId="77777777" w:rsidTr="000F5263">
        <w:trPr>
          <w:trHeight w:val="24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29F6" w14:textId="2F36F5C5" w:rsidR="0069415E" w:rsidRPr="00FD0A04" w:rsidRDefault="000F5263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Tired</w:t>
            </w:r>
          </w:p>
        </w:tc>
      </w:tr>
      <w:tr w:rsidR="0069415E" w:rsidRPr="00FD0A04" w14:paraId="779FA3F7" w14:textId="77777777" w:rsidTr="000F5263">
        <w:trPr>
          <w:trHeight w:val="24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4A8B" w14:textId="2F52791E" w:rsidR="0069415E" w:rsidRPr="00FD0A04" w:rsidRDefault="000F5263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Vertigo</w:t>
            </w:r>
          </w:p>
        </w:tc>
      </w:tr>
      <w:tr w:rsidR="0069415E" w:rsidRPr="00FD0A04" w14:paraId="49E6BDC0" w14:textId="77777777" w:rsidTr="000F5263">
        <w:trPr>
          <w:trHeight w:val="24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2308" w14:textId="513B0FC5" w:rsidR="0069415E" w:rsidRPr="00FD0A04" w:rsidRDefault="000F5263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Low hgb</w:t>
            </w:r>
          </w:p>
        </w:tc>
      </w:tr>
      <w:tr w:rsidR="0069415E" w:rsidRPr="00FD0A04" w14:paraId="0B082997" w14:textId="77777777" w:rsidTr="000F5263">
        <w:trPr>
          <w:trHeight w:val="24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5268" w14:textId="677FB717" w:rsidR="0069415E" w:rsidRPr="00FD0A04" w:rsidRDefault="0069415E" w:rsidP="000F5263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INR</w:t>
            </w:r>
            <w:r w:rsidR="000F5263"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 xml:space="preserve"> high</w:t>
            </w:r>
          </w:p>
        </w:tc>
      </w:tr>
      <w:tr w:rsidR="0069415E" w:rsidRPr="00FD0A04" w14:paraId="7B98A91C" w14:textId="77777777" w:rsidTr="000F5263">
        <w:trPr>
          <w:trHeight w:val="24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361C" w14:textId="299FCB78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Ast</w:t>
            </w:r>
            <w:r w:rsidR="000F5263"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h</w:t>
            </w: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ma</w:t>
            </w:r>
          </w:p>
        </w:tc>
      </w:tr>
      <w:tr w:rsidR="0069415E" w:rsidRPr="00FD0A04" w14:paraId="522649B1" w14:textId="77777777" w:rsidTr="000F5263">
        <w:trPr>
          <w:trHeight w:val="24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8851" w14:textId="205370E7" w:rsidR="0069415E" w:rsidRPr="00FD0A04" w:rsidRDefault="000F5263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Infection</w:t>
            </w:r>
          </w:p>
        </w:tc>
      </w:tr>
      <w:tr w:rsidR="0069415E" w:rsidRPr="00FD0A04" w14:paraId="0B410B81" w14:textId="77777777" w:rsidTr="000F5263">
        <w:trPr>
          <w:trHeight w:val="24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E2F8" w14:textId="4DDDCFBE" w:rsidR="0069415E" w:rsidRPr="00FD0A04" w:rsidRDefault="000F5263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Convulsions</w:t>
            </w:r>
          </w:p>
        </w:tc>
      </w:tr>
      <w:tr w:rsidR="0069415E" w:rsidRPr="00FD0A04" w14:paraId="47B5BF6C" w14:textId="77777777" w:rsidTr="000F5263">
        <w:trPr>
          <w:trHeight w:val="24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0B4F" w14:textId="68284FA5" w:rsidR="0069415E" w:rsidRPr="00FD0A04" w:rsidRDefault="000F5263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Alcohol intoxication</w:t>
            </w:r>
          </w:p>
        </w:tc>
      </w:tr>
      <w:tr w:rsidR="0069415E" w:rsidRPr="00FD0A04" w14:paraId="4259F30C" w14:textId="77777777" w:rsidTr="000F5263">
        <w:trPr>
          <w:trHeight w:val="24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7764" w14:textId="46A822C5" w:rsidR="0069415E" w:rsidRPr="00FD0A04" w:rsidRDefault="000F5263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Sclerosis</w:t>
            </w:r>
          </w:p>
        </w:tc>
      </w:tr>
      <w:tr w:rsidR="0069415E" w:rsidRPr="00FD0A04" w14:paraId="68BB7E96" w14:textId="77777777" w:rsidTr="000F5263">
        <w:trPr>
          <w:trHeight w:val="24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E449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Incompensatio</w:t>
            </w:r>
          </w:p>
        </w:tc>
      </w:tr>
      <w:tr w:rsidR="0069415E" w:rsidRPr="00FD0A04" w14:paraId="3D55C739" w14:textId="77777777" w:rsidTr="000F5263">
        <w:trPr>
          <w:trHeight w:val="24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5D7F" w14:textId="3D0DD893" w:rsidR="0069415E" w:rsidRPr="00FD0A04" w:rsidRDefault="000F5263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Dyspnea</w:t>
            </w:r>
          </w:p>
        </w:tc>
      </w:tr>
      <w:tr w:rsidR="0069415E" w:rsidRPr="00FD0A04" w14:paraId="158A4DF2" w14:textId="77777777" w:rsidTr="000F5263">
        <w:trPr>
          <w:trHeight w:val="24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B9BD" w14:textId="096017DF" w:rsidR="0069415E" w:rsidRPr="00FD0A04" w:rsidRDefault="00FD0A04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Chest pain</w:t>
            </w:r>
          </w:p>
        </w:tc>
      </w:tr>
      <w:tr w:rsidR="0069415E" w:rsidRPr="00FD0A04" w14:paraId="3A2CA4E9" w14:textId="77777777" w:rsidTr="000F5263">
        <w:trPr>
          <w:trHeight w:val="24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FEEC" w14:textId="5CA426BF" w:rsidR="0069415E" w:rsidRPr="00FD0A04" w:rsidRDefault="00FD0A04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Lipotymi</w:t>
            </w:r>
          </w:p>
        </w:tc>
      </w:tr>
      <w:tr w:rsidR="0069415E" w:rsidRPr="00FD0A04" w14:paraId="118CD4E5" w14:textId="77777777" w:rsidTr="000F5263">
        <w:trPr>
          <w:trHeight w:val="24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5E2D" w14:textId="32F746BB" w:rsidR="0069415E" w:rsidRPr="00FD0A04" w:rsidRDefault="00FD0A04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Dehydration</w:t>
            </w:r>
          </w:p>
        </w:tc>
      </w:tr>
      <w:tr w:rsidR="0069415E" w:rsidRPr="00FD0A04" w14:paraId="60E6A56E" w14:textId="77777777" w:rsidTr="000F5263">
        <w:trPr>
          <w:trHeight w:val="24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01EC" w14:textId="31899928" w:rsidR="0069415E" w:rsidRPr="00FD0A04" w:rsidRDefault="000F5263" w:rsidP="000F5263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Allergic reac</w:t>
            </w:r>
            <w:r w:rsidR="0069415E"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 xml:space="preserve">tion </w:t>
            </w:r>
          </w:p>
        </w:tc>
      </w:tr>
      <w:tr w:rsidR="0069415E" w:rsidRPr="00FD0A04" w14:paraId="4B1FCCB1" w14:textId="77777777" w:rsidTr="000F5263">
        <w:trPr>
          <w:trHeight w:val="24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5FFB" w14:textId="0E71CEDA" w:rsidR="0069415E" w:rsidRPr="00FD0A04" w:rsidRDefault="00FD0A04" w:rsidP="000F5263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Generally</w:t>
            </w:r>
            <w:r w:rsidR="000F5263"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 xml:space="preserve"> unwell</w:t>
            </w:r>
            <w:r w:rsidR="0069415E"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 xml:space="preserve"> </w:t>
            </w:r>
            <w:r w:rsidR="000F5263"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Unwell</w:t>
            </w:r>
          </w:p>
        </w:tc>
      </w:tr>
      <w:tr w:rsidR="0069415E" w:rsidRPr="00FD0A04" w14:paraId="799809BB" w14:textId="77777777" w:rsidTr="000F5263">
        <w:trPr>
          <w:trHeight w:val="24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7819" w14:textId="53604656" w:rsidR="0069415E" w:rsidRPr="00FD0A04" w:rsidRDefault="000F5263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Unspecific</w:t>
            </w:r>
          </w:p>
        </w:tc>
      </w:tr>
      <w:tr w:rsidR="0069415E" w:rsidRPr="00FD0A04" w14:paraId="7CAADD6D" w14:textId="77777777" w:rsidTr="000F5263">
        <w:trPr>
          <w:trHeight w:val="24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430B" w14:textId="0C1DFAE3" w:rsidR="0069415E" w:rsidRPr="00FD0A04" w:rsidRDefault="000F5263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Respirational pain</w:t>
            </w:r>
          </w:p>
        </w:tc>
      </w:tr>
    </w:tbl>
    <w:p w14:paraId="2E7473A1" w14:textId="77777777" w:rsidR="0069415E" w:rsidRPr="00FD0A04" w:rsidRDefault="0069415E">
      <w:pPr>
        <w:rPr>
          <w:rFonts w:asciiTheme="majorHAnsi" w:hAnsiTheme="majorHAnsi"/>
          <w:sz w:val="20"/>
          <w:szCs w:val="20"/>
          <w:lang w:val="en-US"/>
        </w:rPr>
        <w:sectPr w:rsidR="0069415E" w:rsidRPr="00FD0A04" w:rsidSect="0069415E">
          <w:type w:val="continuous"/>
          <w:pgSz w:w="11900" w:h="16840"/>
          <w:pgMar w:top="1440" w:right="1304" w:bottom="1440" w:left="1304" w:header="709" w:footer="709" w:gutter="0"/>
          <w:cols w:num="3" w:space="708"/>
          <w:docGrid w:linePitch="360"/>
        </w:sectPr>
      </w:pPr>
    </w:p>
    <w:p w14:paraId="5E51B7F2" w14:textId="0778557E" w:rsidR="0069415E" w:rsidRPr="00FD0A04" w:rsidRDefault="0069415E">
      <w:pPr>
        <w:rPr>
          <w:rFonts w:asciiTheme="majorHAnsi" w:hAnsiTheme="majorHAnsi"/>
          <w:sz w:val="20"/>
          <w:szCs w:val="20"/>
          <w:lang w:val="en-US"/>
        </w:rPr>
      </w:pPr>
    </w:p>
    <w:p w14:paraId="4484AB73" w14:textId="3E2693C1" w:rsidR="0069415E" w:rsidRPr="00FD0A04" w:rsidRDefault="0069415E">
      <w:pPr>
        <w:rPr>
          <w:rFonts w:asciiTheme="majorHAnsi" w:hAnsiTheme="majorHAnsi"/>
          <w:b/>
          <w:sz w:val="20"/>
          <w:szCs w:val="20"/>
          <w:lang w:val="en-US"/>
        </w:rPr>
      </w:pPr>
      <w:r w:rsidRPr="00FD0A04">
        <w:rPr>
          <w:rFonts w:asciiTheme="majorHAnsi" w:hAnsiTheme="majorHAnsi"/>
          <w:b/>
          <w:sz w:val="20"/>
          <w:szCs w:val="20"/>
          <w:lang w:val="en-US"/>
        </w:rPr>
        <w:t>Surgical complaints:</w:t>
      </w:r>
    </w:p>
    <w:p w14:paraId="15EB06FD" w14:textId="77777777" w:rsidR="0069415E" w:rsidRPr="00FD0A04" w:rsidRDefault="0069415E">
      <w:pPr>
        <w:rPr>
          <w:rFonts w:asciiTheme="majorHAnsi" w:hAnsiTheme="majorHAnsi"/>
          <w:b/>
          <w:sz w:val="20"/>
          <w:szCs w:val="20"/>
          <w:lang w:val="en-US"/>
        </w:rPr>
        <w:sectPr w:rsidR="0069415E" w:rsidRPr="00FD0A04" w:rsidSect="0069415E">
          <w:type w:val="continuous"/>
          <w:pgSz w:w="11900" w:h="16840"/>
          <w:pgMar w:top="1440" w:right="1304" w:bottom="1440" w:left="1304" w:header="709" w:footer="709" w:gutter="0"/>
          <w:cols w:space="708"/>
          <w:docGrid w:linePitch="360"/>
        </w:sectPr>
      </w:pPr>
    </w:p>
    <w:p w14:paraId="30B22AF4" w14:textId="43EA7DDB" w:rsidR="0069415E" w:rsidRPr="00FD0A04" w:rsidRDefault="0069415E">
      <w:pPr>
        <w:rPr>
          <w:rFonts w:asciiTheme="majorHAnsi" w:hAnsiTheme="majorHAnsi"/>
          <w:sz w:val="20"/>
          <w:szCs w:val="20"/>
          <w:lang w:val="en-US"/>
        </w:rPr>
      </w:pPr>
    </w:p>
    <w:tbl>
      <w:tblPr>
        <w:tblW w:w="3143" w:type="dxa"/>
        <w:tblInd w:w="93" w:type="dxa"/>
        <w:tblLook w:val="04A0" w:firstRow="1" w:lastRow="0" w:firstColumn="1" w:lastColumn="0" w:noHBand="0" w:noVBand="1"/>
      </w:tblPr>
      <w:tblGrid>
        <w:gridCol w:w="3143"/>
      </w:tblGrid>
      <w:tr w:rsidR="0069415E" w:rsidRPr="00FD0A04" w14:paraId="4EE5CB1D" w14:textId="77777777" w:rsidTr="0069415E">
        <w:trPr>
          <w:trHeight w:val="24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E944" w14:textId="157D64D4" w:rsidR="0069415E" w:rsidRPr="00FD0A04" w:rsidRDefault="00456446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OB/GYN complaint</w:t>
            </w:r>
          </w:p>
        </w:tc>
      </w:tr>
      <w:tr w:rsidR="0069415E" w:rsidRPr="00FD0A04" w14:paraId="0FB517A6" w14:textId="77777777" w:rsidTr="0069415E">
        <w:trPr>
          <w:trHeight w:val="24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09A6" w14:textId="258F2AB8" w:rsidR="0069415E" w:rsidRPr="00FD0A04" w:rsidRDefault="00456446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Complaint associated to pregnancy</w:t>
            </w:r>
          </w:p>
        </w:tc>
      </w:tr>
      <w:tr w:rsidR="0069415E" w:rsidRPr="00FD0A04" w14:paraId="3CDB742C" w14:textId="77777777" w:rsidTr="0069415E">
        <w:trPr>
          <w:trHeight w:val="24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F5D3" w14:textId="7B4BA3A5" w:rsidR="0069415E" w:rsidRPr="00FD0A04" w:rsidRDefault="0069415E" w:rsidP="00456446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 xml:space="preserve">Vaginal </w:t>
            </w:r>
            <w:r w:rsidR="00456446"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bleed</w:t>
            </w:r>
          </w:p>
        </w:tc>
      </w:tr>
      <w:tr w:rsidR="0069415E" w:rsidRPr="00FD0A04" w14:paraId="2C539891" w14:textId="77777777" w:rsidTr="0069415E">
        <w:trPr>
          <w:trHeight w:val="24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91A1" w14:textId="70B15D17" w:rsidR="0069415E" w:rsidRPr="00FD0A04" w:rsidRDefault="00456446" w:rsidP="00456446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 xml:space="preserve">Torc ovarian </w:t>
            </w:r>
            <w:r w:rsidR="0069415E"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cyste</w:t>
            </w:r>
          </w:p>
        </w:tc>
      </w:tr>
      <w:tr w:rsidR="0069415E" w:rsidRPr="00FD0A04" w14:paraId="0588755F" w14:textId="77777777" w:rsidTr="0069415E">
        <w:trPr>
          <w:trHeight w:val="24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CCAB" w14:textId="03059AA5" w:rsidR="0069415E" w:rsidRPr="00FD0A04" w:rsidRDefault="0069415E" w:rsidP="00456446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Ekstra</w:t>
            </w:r>
            <w:r w:rsid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 xml:space="preserve"> </w:t>
            </w: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uterin</w:t>
            </w:r>
            <w:r w:rsidR="00456446"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e</w:t>
            </w: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 xml:space="preserve"> </w:t>
            </w:r>
            <w:r w:rsidR="00456446"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pregnancy</w:t>
            </w:r>
          </w:p>
        </w:tc>
      </w:tr>
      <w:tr w:rsidR="0069415E" w:rsidRPr="00FD0A04" w14:paraId="53ACFA95" w14:textId="77777777" w:rsidTr="0069415E">
        <w:trPr>
          <w:trHeight w:val="24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684B" w14:textId="3FAB8E1A" w:rsidR="0069415E" w:rsidRPr="00FD0A04" w:rsidRDefault="00FD0A04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Endometrioses</w:t>
            </w:r>
          </w:p>
        </w:tc>
      </w:tr>
      <w:tr w:rsidR="0069415E" w:rsidRPr="00FD0A04" w14:paraId="1F9EC106" w14:textId="77777777" w:rsidTr="0069415E">
        <w:trPr>
          <w:trHeight w:val="24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1134" w14:textId="10D6EF3F" w:rsidR="0069415E" w:rsidRPr="00FD0A04" w:rsidRDefault="00FD0A04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Spontaneous</w:t>
            </w:r>
            <w:r w:rsidR="0069415E"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 xml:space="preserve"> abort</w:t>
            </w:r>
            <w:r w:rsidR="00456446"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ion</w:t>
            </w:r>
          </w:p>
        </w:tc>
      </w:tr>
      <w:tr w:rsidR="0069415E" w:rsidRPr="00FD0A04" w14:paraId="7C8D0A14" w14:textId="77777777" w:rsidTr="0069415E">
        <w:trPr>
          <w:trHeight w:val="24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C172" w14:textId="1A777F01" w:rsidR="0069415E" w:rsidRPr="00FD0A04" w:rsidRDefault="00456446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Fever a</w:t>
            </w:r>
            <w:r w:rsidR="0069415E"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fter abort</w:t>
            </w: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ion</w:t>
            </w:r>
          </w:p>
        </w:tc>
      </w:tr>
      <w:tr w:rsidR="0069415E" w:rsidRPr="00FD0A04" w14:paraId="2E242A28" w14:textId="77777777" w:rsidTr="0069415E">
        <w:trPr>
          <w:trHeight w:val="24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8F09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</w:p>
        </w:tc>
      </w:tr>
      <w:tr w:rsidR="0069415E" w:rsidRPr="00FD0A04" w14:paraId="7E177AF3" w14:textId="77777777" w:rsidTr="0069415E">
        <w:trPr>
          <w:trHeight w:val="24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0ADC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</w:p>
        </w:tc>
      </w:tr>
      <w:tr w:rsidR="0069415E" w:rsidRPr="00FD0A04" w14:paraId="2E9A1DA2" w14:textId="77777777" w:rsidTr="0069415E">
        <w:trPr>
          <w:trHeight w:val="24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C518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</w:p>
        </w:tc>
      </w:tr>
      <w:tr w:rsidR="0069415E" w:rsidRPr="00FD0A04" w14:paraId="7BCADD19" w14:textId="77777777" w:rsidTr="0069415E">
        <w:trPr>
          <w:trHeight w:val="24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A99D" w14:textId="20A4F472" w:rsidR="0069415E" w:rsidRPr="00FD0A04" w:rsidRDefault="0069415E" w:rsidP="00456446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Abd</w:t>
            </w:r>
            <w:r w:rsid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ominal</w:t>
            </w: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 xml:space="preserve"> </w:t>
            </w:r>
            <w:r w:rsidR="00456446"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pain</w:t>
            </w: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 xml:space="preserve"> </w:t>
            </w:r>
          </w:p>
        </w:tc>
      </w:tr>
      <w:tr w:rsidR="0069415E" w:rsidRPr="00FD0A04" w14:paraId="478483DB" w14:textId="77777777" w:rsidTr="0069415E">
        <w:trPr>
          <w:trHeight w:val="24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0BF5" w14:textId="0D9FFF19" w:rsidR="0069415E" w:rsidRPr="00FD0A04" w:rsidRDefault="00456446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Infection after operation</w:t>
            </w:r>
          </w:p>
        </w:tc>
      </w:tr>
      <w:tr w:rsidR="0069415E" w:rsidRPr="00FD0A04" w14:paraId="7941C6F5" w14:textId="77777777" w:rsidTr="0069415E">
        <w:trPr>
          <w:trHeight w:val="24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37D5" w14:textId="565C884E" w:rsidR="0069415E" w:rsidRPr="00FD0A04" w:rsidRDefault="00FD0A04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irreducible</w:t>
            </w:r>
            <w:r w:rsidR="00456446"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 xml:space="preserve"> hernia</w:t>
            </w:r>
          </w:p>
        </w:tc>
      </w:tr>
      <w:tr w:rsidR="0069415E" w:rsidRPr="00FD0A04" w14:paraId="5BE70B00" w14:textId="77777777" w:rsidTr="0069415E">
        <w:trPr>
          <w:trHeight w:val="24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AA60" w14:textId="22F368D7" w:rsidR="0069415E" w:rsidRPr="00FD0A04" w:rsidRDefault="00FD0A04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melena</w:t>
            </w:r>
          </w:p>
        </w:tc>
      </w:tr>
      <w:tr w:rsidR="0069415E" w:rsidRPr="00FD0A04" w14:paraId="4AE75B7F" w14:textId="77777777" w:rsidTr="0069415E">
        <w:trPr>
          <w:trHeight w:val="24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EF04" w14:textId="500E3875" w:rsidR="0069415E" w:rsidRPr="00FD0A04" w:rsidRDefault="00FD0A04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Acute</w:t>
            </w:r>
            <w:r w:rsidR="0069415E"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 xml:space="preserve"> abdomen</w:t>
            </w:r>
          </w:p>
        </w:tc>
      </w:tr>
      <w:tr w:rsidR="0069415E" w:rsidRPr="00FD0A04" w14:paraId="351C2BD2" w14:textId="77777777" w:rsidTr="0069415E">
        <w:trPr>
          <w:trHeight w:val="24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F852" w14:textId="35800D73" w:rsidR="0069415E" w:rsidRPr="00FD0A04" w:rsidRDefault="00FD0A04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Right flank pain</w:t>
            </w:r>
          </w:p>
        </w:tc>
      </w:tr>
      <w:tr w:rsidR="0069415E" w:rsidRPr="00FD0A04" w14:paraId="1F1AF45B" w14:textId="77777777" w:rsidTr="0069415E">
        <w:trPr>
          <w:trHeight w:val="24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DC73" w14:textId="0C90C6E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Pancreatit</w:t>
            </w:r>
            <w:r w:rsidR="00FD0A04"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is</w:t>
            </w:r>
          </w:p>
        </w:tc>
      </w:tr>
      <w:tr w:rsidR="0069415E" w:rsidRPr="00FD0A04" w14:paraId="3E6D4148" w14:textId="77777777" w:rsidTr="0069415E">
        <w:trPr>
          <w:trHeight w:val="24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12F5" w14:textId="75F004DB" w:rsidR="0069415E" w:rsidRPr="00FD0A04" w:rsidRDefault="00FD0A04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White bowel</w:t>
            </w:r>
          </w:p>
        </w:tc>
      </w:tr>
      <w:tr w:rsidR="0069415E" w:rsidRPr="00FD0A04" w14:paraId="20924A61" w14:textId="77777777" w:rsidTr="0069415E">
        <w:trPr>
          <w:trHeight w:val="24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3FCD" w14:textId="388F80F7" w:rsidR="0069415E" w:rsidRPr="00FD0A04" w:rsidRDefault="00FD0A04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diarrhea</w:t>
            </w:r>
          </w:p>
        </w:tc>
      </w:tr>
      <w:tr w:rsidR="0069415E" w:rsidRPr="00FD0A04" w14:paraId="4C83C0D6" w14:textId="77777777" w:rsidTr="0069415E">
        <w:trPr>
          <w:trHeight w:val="24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39D7" w14:textId="3C78E460" w:rsidR="0069415E" w:rsidRPr="00FD0A04" w:rsidRDefault="00FD0A04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Femoral hernia</w:t>
            </w:r>
          </w:p>
        </w:tc>
      </w:tr>
      <w:tr w:rsidR="0069415E" w:rsidRPr="00FD0A04" w14:paraId="404FB4D5" w14:textId="77777777" w:rsidTr="0069415E">
        <w:trPr>
          <w:trHeight w:val="24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BE1F" w14:textId="33A067FC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Appendicit</w:t>
            </w:r>
            <w:r w:rsidR="00FD0A04"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is</w:t>
            </w:r>
          </w:p>
        </w:tc>
      </w:tr>
      <w:tr w:rsidR="0069415E" w:rsidRPr="00FD0A04" w14:paraId="3F23BCA4" w14:textId="77777777" w:rsidTr="0069415E">
        <w:trPr>
          <w:trHeight w:val="24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15BC" w14:textId="00777D11" w:rsidR="0069415E" w:rsidRPr="00FD0A04" w:rsidRDefault="00FD0A04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ulcers</w:t>
            </w:r>
          </w:p>
        </w:tc>
      </w:tr>
      <w:tr w:rsidR="0069415E" w:rsidRPr="00FD0A04" w14:paraId="3E4554FA" w14:textId="77777777" w:rsidTr="0069415E">
        <w:trPr>
          <w:trHeight w:val="24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B645" w14:textId="136F1F7F" w:rsidR="0069415E" w:rsidRPr="00FD0A04" w:rsidRDefault="00600BC4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Cho</w:t>
            </w:r>
            <w:r w:rsidR="00FD0A04"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lelithiasis</w:t>
            </w:r>
          </w:p>
        </w:tc>
      </w:tr>
      <w:tr w:rsidR="0069415E" w:rsidRPr="00FD0A04" w14:paraId="30E04A2D" w14:textId="77777777" w:rsidTr="0069415E">
        <w:trPr>
          <w:trHeight w:val="24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C17B" w14:textId="64FB16A3" w:rsidR="0069415E" w:rsidRPr="00FD0A04" w:rsidRDefault="00FD0A04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Rectal bleed</w:t>
            </w:r>
          </w:p>
        </w:tc>
      </w:tr>
      <w:tr w:rsidR="0069415E" w:rsidRPr="00FD0A04" w14:paraId="038D36FF" w14:textId="77777777" w:rsidTr="0069415E">
        <w:trPr>
          <w:trHeight w:val="24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668F" w14:textId="5BD09871" w:rsidR="0069415E" w:rsidRPr="00FD0A04" w:rsidRDefault="00FD0A04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Wound needs tend</w:t>
            </w:r>
          </w:p>
        </w:tc>
      </w:tr>
      <w:tr w:rsidR="0069415E" w:rsidRPr="00FD0A04" w14:paraId="60CD0969" w14:textId="77777777" w:rsidTr="0069415E">
        <w:trPr>
          <w:trHeight w:val="24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8D35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Obstipation</w:t>
            </w:r>
          </w:p>
        </w:tc>
      </w:tr>
      <w:tr w:rsidR="0069415E" w:rsidRPr="00FD0A04" w14:paraId="4E41D9F4" w14:textId="77777777" w:rsidTr="0069415E">
        <w:trPr>
          <w:trHeight w:val="24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F536" w14:textId="21BE53E3" w:rsidR="0069415E" w:rsidRPr="00FD0A04" w:rsidRDefault="00FD0A04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Sub ileus</w:t>
            </w:r>
          </w:p>
        </w:tc>
      </w:tr>
      <w:tr w:rsidR="0069415E" w:rsidRPr="00FD0A04" w14:paraId="49F6097D" w14:textId="77777777" w:rsidTr="0069415E">
        <w:trPr>
          <w:trHeight w:val="24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1587" w14:textId="77777777" w:rsidR="0069415E" w:rsidRPr="00FD0A04" w:rsidRDefault="0069415E" w:rsidP="00FD0A04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 xml:space="preserve">Postoperative </w:t>
            </w:r>
            <w:r w:rsidR="00FD0A04"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complication</w:t>
            </w:r>
          </w:p>
          <w:p w14:paraId="4F534E77" w14:textId="10919D02" w:rsidR="00FD0A04" w:rsidRPr="00FD0A04" w:rsidRDefault="00FD0A04" w:rsidP="00FD0A04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Swell in groin</w:t>
            </w:r>
          </w:p>
        </w:tc>
      </w:tr>
      <w:tr w:rsidR="0069415E" w:rsidRPr="00FD0A04" w14:paraId="608A532A" w14:textId="77777777" w:rsidTr="0069415E">
        <w:trPr>
          <w:trHeight w:val="24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E0EA" w14:textId="5E53784F" w:rsidR="0069415E" w:rsidRPr="00FD0A04" w:rsidRDefault="00FD0A04" w:rsidP="00FD0A04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Coffee</w:t>
            </w:r>
            <w:r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 xml:space="preserve"> </w:t>
            </w: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groun</w:t>
            </w:r>
            <w:r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d</w:t>
            </w: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 xml:space="preserve"> like emesis</w:t>
            </w:r>
          </w:p>
        </w:tc>
      </w:tr>
      <w:tr w:rsidR="0069415E" w:rsidRPr="00FD0A04" w14:paraId="211A701E" w14:textId="77777777" w:rsidTr="0069415E">
        <w:trPr>
          <w:trHeight w:val="24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4A26" w14:textId="4A2D8740" w:rsidR="0069415E" w:rsidRPr="00FD0A04" w:rsidRDefault="00FD0A04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Hematemesis</w:t>
            </w:r>
          </w:p>
        </w:tc>
      </w:tr>
      <w:tr w:rsidR="0069415E" w:rsidRPr="00FD0A04" w14:paraId="14B61AD2" w14:textId="77777777" w:rsidTr="0069415E">
        <w:trPr>
          <w:trHeight w:val="24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0059" w14:textId="4C3CD2AD" w:rsidR="0069415E" w:rsidRPr="00FD0A04" w:rsidRDefault="00FD0A04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Swelling of the scrotum</w:t>
            </w:r>
          </w:p>
        </w:tc>
      </w:tr>
      <w:tr w:rsidR="0069415E" w:rsidRPr="00FD0A04" w14:paraId="22E0F895" w14:textId="77777777" w:rsidTr="0069415E">
        <w:trPr>
          <w:trHeight w:val="24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9E84" w14:textId="5838496F" w:rsidR="0069415E" w:rsidRPr="00FD0A04" w:rsidRDefault="00FD0A04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Emesis</w:t>
            </w:r>
          </w:p>
        </w:tc>
      </w:tr>
      <w:tr w:rsidR="0069415E" w:rsidRPr="00FD0A04" w14:paraId="30E39275" w14:textId="77777777" w:rsidTr="0069415E">
        <w:trPr>
          <w:trHeight w:val="24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42AC" w14:textId="77777777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Perianal abscess</w:t>
            </w:r>
          </w:p>
        </w:tc>
      </w:tr>
      <w:tr w:rsidR="0069415E" w:rsidRPr="00FD0A04" w14:paraId="49839086" w14:textId="77777777" w:rsidTr="0069415E">
        <w:trPr>
          <w:trHeight w:val="24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6168" w14:textId="4A817CB3" w:rsidR="0069415E" w:rsidRPr="00FD0A04" w:rsidRDefault="00FD0A04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Pain right fossa</w:t>
            </w:r>
          </w:p>
        </w:tc>
      </w:tr>
      <w:tr w:rsidR="0069415E" w:rsidRPr="00FD0A04" w14:paraId="21245BB8" w14:textId="77777777" w:rsidTr="0069415E">
        <w:trPr>
          <w:trHeight w:val="24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31EE" w14:textId="7994FFF6" w:rsidR="0069415E" w:rsidRPr="00FD0A04" w:rsidRDefault="00FD0A04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Bleeding</w:t>
            </w:r>
          </w:p>
        </w:tc>
      </w:tr>
      <w:tr w:rsidR="0069415E" w:rsidRPr="00FD0A04" w14:paraId="350CBA22" w14:textId="77777777" w:rsidTr="0069415E">
        <w:trPr>
          <w:trHeight w:val="24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56AC" w14:textId="1AAC0E72" w:rsidR="0069415E" w:rsidRPr="00FD0A04" w:rsidRDefault="00FD0A04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Hernia</w:t>
            </w:r>
          </w:p>
        </w:tc>
      </w:tr>
      <w:tr w:rsidR="0069415E" w:rsidRPr="00FD0A04" w14:paraId="6D2599D9" w14:textId="77777777" w:rsidTr="0069415E">
        <w:trPr>
          <w:trHeight w:val="24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864A" w14:textId="3ED10611" w:rsidR="0069415E" w:rsidRPr="00FD0A04" w:rsidRDefault="00FD0A04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Hemoptysis</w:t>
            </w:r>
          </w:p>
        </w:tc>
      </w:tr>
      <w:tr w:rsidR="0069415E" w:rsidRPr="00FD0A04" w14:paraId="57B2DE4F" w14:textId="77777777" w:rsidTr="0069415E">
        <w:trPr>
          <w:trHeight w:val="24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1949" w14:textId="1364D416" w:rsidR="0069415E" w:rsidRPr="00FD0A04" w:rsidRDefault="00FD0A04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Unable to swallow</w:t>
            </w:r>
          </w:p>
        </w:tc>
      </w:tr>
      <w:tr w:rsidR="0069415E" w:rsidRPr="00FD0A04" w14:paraId="29F70DA4" w14:textId="77777777" w:rsidTr="0069415E">
        <w:trPr>
          <w:trHeight w:val="24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5FE9" w14:textId="254911D9" w:rsidR="0069415E" w:rsidRPr="00FD0A04" w:rsidRDefault="00FD0A04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Pain along right rib edge</w:t>
            </w:r>
          </w:p>
        </w:tc>
      </w:tr>
      <w:tr w:rsidR="00FD0A04" w:rsidRPr="00FD0A04" w14:paraId="0208269E" w14:textId="77777777" w:rsidTr="0057147F">
        <w:trPr>
          <w:trHeight w:val="24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75A5" w14:textId="328A1CC5" w:rsidR="00FD0A04" w:rsidRPr="00FD0A04" w:rsidRDefault="00FD0A04" w:rsidP="0057147F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Pyelonephritis</w:t>
            </w:r>
          </w:p>
        </w:tc>
      </w:tr>
      <w:tr w:rsidR="00FD0A04" w:rsidRPr="00FD0A04" w14:paraId="5432F7E2" w14:textId="77777777" w:rsidTr="0057147F">
        <w:trPr>
          <w:trHeight w:val="24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2F8D" w14:textId="1C243B9E" w:rsidR="00FD0A04" w:rsidRPr="00FD0A04" w:rsidRDefault="00FD0A04" w:rsidP="0057147F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Hemorrhoid</w:t>
            </w:r>
          </w:p>
        </w:tc>
      </w:tr>
      <w:tr w:rsidR="00FD0A04" w:rsidRPr="00FD0A04" w14:paraId="73447018" w14:textId="77777777" w:rsidTr="0057147F">
        <w:trPr>
          <w:trHeight w:val="24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8AC5" w14:textId="77777777" w:rsidR="00FD0A04" w:rsidRPr="00FD0A04" w:rsidRDefault="00FD0A04" w:rsidP="0057147F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Obstipation</w:t>
            </w:r>
          </w:p>
        </w:tc>
      </w:tr>
      <w:tr w:rsidR="00FD0A04" w:rsidRPr="00FD0A04" w14:paraId="7D3662DC" w14:textId="77777777" w:rsidTr="0057147F">
        <w:trPr>
          <w:trHeight w:val="24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4254" w14:textId="571B8633" w:rsidR="00FD0A04" w:rsidRPr="00FD0A04" w:rsidRDefault="00FD0A04" w:rsidP="00FD0A04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Arterial bleed</w:t>
            </w:r>
          </w:p>
        </w:tc>
      </w:tr>
      <w:tr w:rsidR="00FD0A04" w:rsidRPr="00FD0A04" w14:paraId="5F76E068" w14:textId="77777777" w:rsidTr="0057147F">
        <w:trPr>
          <w:trHeight w:val="24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83AA" w14:textId="5B5DBF6A" w:rsidR="00FD0A04" w:rsidRPr="00FD0A04" w:rsidRDefault="00FD0A04" w:rsidP="0057147F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Swallowed needle</w:t>
            </w:r>
          </w:p>
        </w:tc>
      </w:tr>
      <w:tr w:rsidR="00FD0A04" w:rsidRPr="00FD0A04" w14:paraId="052472E0" w14:textId="77777777" w:rsidTr="0057147F">
        <w:trPr>
          <w:trHeight w:val="24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D2D7" w14:textId="7DDE40CC" w:rsidR="00FD0A04" w:rsidRPr="00FD0A04" w:rsidRDefault="00FD0A04" w:rsidP="0057147F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Swallowed battery</w:t>
            </w:r>
          </w:p>
        </w:tc>
      </w:tr>
      <w:tr w:rsidR="00FD0A04" w:rsidRPr="00FD0A04" w14:paraId="5AFDDA4B" w14:textId="77777777" w:rsidTr="0057147F">
        <w:trPr>
          <w:trHeight w:val="24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BD16" w14:textId="7FFD3850" w:rsidR="00FD0A04" w:rsidRPr="00FD0A04" w:rsidRDefault="00FD0A04" w:rsidP="00FD0A04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Ischemia lower extremity</w:t>
            </w:r>
          </w:p>
        </w:tc>
      </w:tr>
      <w:tr w:rsidR="00FD0A04" w:rsidRPr="00FD0A04" w14:paraId="0ACF7C63" w14:textId="77777777" w:rsidTr="0057147F">
        <w:trPr>
          <w:trHeight w:val="24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5F43" w14:textId="70D36C55" w:rsidR="00FD0A04" w:rsidRPr="00FD0A04" w:rsidRDefault="00FD0A04" w:rsidP="00FD0A04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Arterial embolus lower extremity</w:t>
            </w:r>
          </w:p>
        </w:tc>
      </w:tr>
      <w:tr w:rsidR="00FD0A04" w:rsidRPr="00FD0A04" w14:paraId="3B02950D" w14:textId="77777777" w:rsidTr="0057147F">
        <w:trPr>
          <w:trHeight w:val="24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9CC8" w14:textId="5EA88FA5" w:rsidR="00FD0A04" w:rsidRPr="00FD0A04" w:rsidRDefault="00FD0A04" w:rsidP="0057147F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  <w:r w:rsidRPr="00FD0A04"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  <w:t>Abscess us</w:t>
            </w:r>
          </w:p>
        </w:tc>
      </w:tr>
      <w:tr w:rsidR="0069415E" w:rsidRPr="00FD0A04" w14:paraId="0DEEE5A5" w14:textId="77777777" w:rsidTr="0069415E">
        <w:trPr>
          <w:trHeight w:val="240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1590" w14:textId="194B27A8" w:rsidR="0069415E" w:rsidRPr="00FD0A04" w:rsidRDefault="0069415E" w:rsidP="0069415E">
            <w:pPr>
              <w:spacing w:after="0"/>
              <w:rPr>
                <w:rFonts w:asciiTheme="majorHAnsi" w:eastAsia="Times New Roman" w:hAnsiTheme="majorHAnsi" w:cs="Arial"/>
                <w:sz w:val="20"/>
                <w:szCs w:val="20"/>
                <w:lang w:val="en-US" w:eastAsia="en-US"/>
              </w:rPr>
            </w:pPr>
          </w:p>
        </w:tc>
      </w:tr>
    </w:tbl>
    <w:p w14:paraId="3454D488" w14:textId="77777777" w:rsidR="0069415E" w:rsidRPr="00FD0A04" w:rsidRDefault="0069415E">
      <w:pPr>
        <w:rPr>
          <w:rFonts w:asciiTheme="majorHAnsi" w:hAnsiTheme="majorHAnsi"/>
          <w:sz w:val="20"/>
          <w:szCs w:val="20"/>
          <w:lang w:val="en-US"/>
        </w:rPr>
        <w:sectPr w:rsidR="0069415E" w:rsidRPr="00FD0A04" w:rsidSect="0069415E">
          <w:type w:val="continuous"/>
          <w:pgSz w:w="11900" w:h="16840"/>
          <w:pgMar w:top="1440" w:right="1304" w:bottom="1440" w:left="1304" w:header="709" w:footer="709" w:gutter="0"/>
          <w:cols w:num="3" w:space="708"/>
          <w:docGrid w:linePitch="360"/>
        </w:sectPr>
      </w:pPr>
    </w:p>
    <w:p w14:paraId="68FF2708" w14:textId="7477D5DF" w:rsidR="0069415E" w:rsidRPr="00FD0A04" w:rsidRDefault="0069415E">
      <w:pPr>
        <w:rPr>
          <w:rFonts w:asciiTheme="majorHAnsi" w:hAnsiTheme="majorHAnsi"/>
          <w:sz w:val="20"/>
          <w:szCs w:val="20"/>
          <w:lang w:val="en-US"/>
        </w:rPr>
      </w:pPr>
    </w:p>
    <w:p w14:paraId="0126F0EE" w14:textId="77777777" w:rsidR="00A15C67" w:rsidRDefault="00A15C67" w:rsidP="000E5AE8">
      <w:pPr>
        <w:spacing w:line="360" w:lineRule="auto"/>
        <w:jc w:val="both"/>
        <w:rPr>
          <w:rFonts w:asciiTheme="majorHAnsi" w:hAnsiTheme="majorHAnsi"/>
          <w:b/>
          <w:sz w:val="22"/>
          <w:szCs w:val="22"/>
          <w:lang w:val="en-US"/>
        </w:rPr>
      </w:pPr>
    </w:p>
    <w:p w14:paraId="4DF590EF" w14:textId="77777777" w:rsidR="00A15C67" w:rsidRDefault="00A15C67" w:rsidP="000E5AE8">
      <w:pPr>
        <w:spacing w:line="360" w:lineRule="auto"/>
        <w:jc w:val="both"/>
        <w:rPr>
          <w:rFonts w:asciiTheme="majorHAnsi" w:hAnsiTheme="majorHAnsi"/>
          <w:b/>
          <w:sz w:val="22"/>
          <w:szCs w:val="22"/>
          <w:lang w:val="en-US"/>
        </w:rPr>
      </w:pPr>
    </w:p>
    <w:p w14:paraId="60C5FCB0" w14:textId="77777777" w:rsidR="00A15C67" w:rsidRDefault="00A15C67" w:rsidP="000E5AE8">
      <w:pPr>
        <w:spacing w:line="360" w:lineRule="auto"/>
        <w:jc w:val="both"/>
        <w:rPr>
          <w:rFonts w:asciiTheme="majorHAnsi" w:hAnsiTheme="majorHAnsi"/>
          <w:b/>
          <w:sz w:val="22"/>
          <w:szCs w:val="22"/>
          <w:lang w:val="en-US"/>
        </w:rPr>
      </w:pPr>
    </w:p>
    <w:p w14:paraId="267BC567" w14:textId="77777777" w:rsidR="00A15C67" w:rsidRDefault="00A15C67" w:rsidP="000E5AE8">
      <w:pPr>
        <w:spacing w:line="360" w:lineRule="auto"/>
        <w:jc w:val="both"/>
        <w:rPr>
          <w:rFonts w:asciiTheme="majorHAnsi" w:hAnsiTheme="majorHAnsi"/>
          <w:b/>
          <w:sz w:val="22"/>
          <w:szCs w:val="22"/>
          <w:lang w:val="en-US"/>
        </w:rPr>
      </w:pPr>
    </w:p>
    <w:p w14:paraId="7550D59C" w14:textId="77777777" w:rsidR="00A15C67" w:rsidRDefault="00A15C67" w:rsidP="000E5AE8">
      <w:pPr>
        <w:spacing w:line="360" w:lineRule="auto"/>
        <w:jc w:val="both"/>
        <w:rPr>
          <w:rFonts w:asciiTheme="majorHAnsi" w:hAnsiTheme="majorHAnsi"/>
          <w:b/>
          <w:sz w:val="22"/>
          <w:szCs w:val="22"/>
          <w:lang w:val="en-US"/>
        </w:rPr>
      </w:pPr>
    </w:p>
    <w:p w14:paraId="391FAFAB" w14:textId="77777777" w:rsidR="00A15C67" w:rsidRDefault="00A15C67" w:rsidP="000E5AE8">
      <w:pPr>
        <w:spacing w:line="360" w:lineRule="auto"/>
        <w:jc w:val="both"/>
        <w:rPr>
          <w:rFonts w:asciiTheme="majorHAnsi" w:hAnsiTheme="majorHAnsi"/>
          <w:b/>
          <w:sz w:val="22"/>
          <w:szCs w:val="22"/>
          <w:lang w:val="en-US"/>
        </w:rPr>
      </w:pPr>
    </w:p>
    <w:p w14:paraId="0FA2FF7A" w14:textId="77777777" w:rsidR="00A15C67" w:rsidRDefault="00A15C67" w:rsidP="000E5AE8">
      <w:pPr>
        <w:spacing w:line="360" w:lineRule="auto"/>
        <w:jc w:val="both"/>
        <w:rPr>
          <w:rFonts w:asciiTheme="majorHAnsi" w:hAnsiTheme="majorHAnsi"/>
          <w:b/>
          <w:sz w:val="22"/>
          <w:szCs w:val="22"/>
          <w:lang w:val="en-US"/>
        </w:rPr>
      </w:pPr>
    </w:p>
    <w:p w14:paraId="7B2FA250" w14:textId="77777777" w:rsidR="00A15C67" w:rsidRDefault="00A15C67" w:rsidP="000E5AE8">
      <w:pPr>
        <w:spacing w:line="360" w:lineRule="auto"/>
        <w:jc w:val="both"/>
        <w:rPr>
          <w:rFonts w:asciiTheme="majorHAnsi" w:hAnsiTheme="majorHAnsi"/>
          <w:b/>
          <w:sz w:val="22"/>
          <w:szCs w:val="22"/>
          <w:lang w:val="en-US"/>
        </w:rPr>
      </w:pPr>
    </w:p>
    <w:p w14:paraId="427D4E6F" w14:textId="6069DB6C" w:rsidR="000E5AE8" w:rsidRPr="00A15C67" w:rsidRDefault="00A15C67" w:rsidP="000E5AE8">
      <w:pPr>
        <w:spacing w:line="360" w:lineRule="auto"/>
        <w:jc w:val="both"/>
        <w:rPr>
          <w:rFonts w:asciiTheme="majorHAnsi" w:hAnsiTheme="majorHAnsi"/>
          <w:b/>
          <w:sz w:val="22"/>
          <w:szCs w:val="22"/>
          <w:lang w:val="en-US"/>
        </w:rPr>
      </w:pPr>
      <w:r w:rsidRPr="00A15C67">
        <w:rPr>
          <w:rFonts w:asciiTheme="majorHAnsi" w:hAnsiTheme="majorHAnsi"/>
          <w:b/>
          <w:sz w:val="22"/>
          <w:szCs w:val="22"/>
          <w:lang w:val="en-US"/>
        </w:rPr>
        <w:t xml:space="preserve">Table 9:  </w:t>
      </w:r>
      <w:r w:rsidR="000E5AE8" w:rsidRPr="00A15C67">
        <w:rPr>
          <w:rFonts w:asciiTheme="majorHAnsi" w:hAnsiTheme="majorHAnsi"/>
          <w:b/>
          <w:sz w:val="22"/>
          <w:szCs w:val="22"/>
          <w:lang w:val="en-US"/>
        </w:rPr>
        <w:t xml:space="preserve">Total of all scans performed and stored n(%) </w:t>
      </w:r>
    </w:p>
    <w:tbl>
      <w:tblPr>
        <w:tblStyle w:val="TableGrid"/>
        <w:tblW w:w="98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0"/>
        <w:gridCol w:w="1689"/>
        <w:gridCol w:w="1814"/>
        <w:gridCol w:w="1802"/>
        <w:gridCol w:w="1985"/>
      </w:tblGrid>
      <w:tr w:rsidR="000E5AE8" w:rsidRPr="00FD0A04" w14:paraId="04BBC460" w14:textId="77777777" w:rsidTr="001D4740">
        <w:trPr>
          <w:trHeight w:val="210"/>
        </w:trPr>
        <w:tc>
          <w:tcPr>
            <w:tcW w:w="2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36BF5B" w14:textId="77777777" w:rsidR="000E5AE8" w:rsidRPr="00FD0A04" w:rsidRDefault="000E5AE8" w:rsidP="001D4740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Sonographic window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57E764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Orthopedic (n=191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54BF4B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Medical (n=120)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3B8386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Surgical (n=94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319F5F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Total (405)</w:t>
            </w:r>
          </w:p>
        </w:tc>
      </w:tr>
      <w:tr w:rsidR="000E5AE8" w:rsidRPr="00FD0A04" w14:paraId="47D716A8" w14:textId="77777777" w:rsidTr="001D4740">
        <w:tc>
          <w:tcPr>
            <w:tcW w:w="2600" w:type="dxa"/>
            <w:tcBorders>
              <w:top w:val="single" w:sz="4" w:space="0" w:color="auto"/>
            </w:tcBorders>
            <w:shd w:val="clear" w:color="auto" w:fill="auto"/>
          </w:tcPr>
          <w:p w14:paraId="32694794" w14:textId="77777777" w:rsidR="000E5AE8" w:rsidRPr="00FD0A04" w:rsidRDefault="000E5AE8" w:rsidP="001D4740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Cardiac views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shd w:val="clear" w:color="auto" w:fill="auto"/>
          </w:tcPr>
          <w:p w14:paraId="0BEBD528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</w:tcPr>
          <w:p w14:paraId="715D1195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802" w:type="dxa"/>
            <w:tcBorders>
              <w:top w:val="single" w:sz="4" w:space="0" w:color="auto"/>
            </w:tcBorders>
            <w:shd w:val="clear" w:color="auto" w:fill="auto"/>
          </w:tcPr>
          <w:p w14:paraId="1A7867DC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18351799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</w:tr>
      <w:tr w:rsidR="000E5AE8" w:rsidRPr="00FD0A04" w14:paraId="722F4C8A" w14:textId="77777777" w:rsidTr="001D4740">
        <w:tc>
          <w:tcPr>
            <w:tcW w:w="2600" w:type="dxa"/>
            <w:shd w:val="clear" w:color="auto" w:fill="auto"/>
          </w:tcPr>
          <w:p w14:paraId="218D0F36" w14:textId="77777777" w:rsidR="000E5AE8" w:rsidRPr="00FD0A04" w:rsidRDefault="000E5AE8" w:rsidP="001D4740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Subcostal 4 chamber</w:t>
            </w:r>
          </w:p>
        </w:tc>
        <w:tc>
          <w:tcPr>
            <w:tcW w:w="1689" w:type="dxa"/>
            <w:shd w:val="clear" w:color="auto" w:fill="auto"/>
          </w:tcPr>
          <w:p w14:paraId="3B8D5ED6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85 (96,86)</w:t>
            </w:r>
          </w:p>
        </w:tc>
        <w:tc>
          <w:tcPr>
            <w:tcW w:w="1814" w:type="dxa"/>
            <w:shd w:val="clear" w:color="auto" w:fill="auto"/>
          </w:tcPr>
          <w:p w14:paraId="397C17E0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17 (97,50)</w:t>
            </w:r>
          </w:p>
        </w:tc>
        <w:tc>
          <w:tcPr>
            <w:tcW w:w="1802" w:type="dxa"/>
            <w:shd w:val="clear" w:color="auto" w:fill="auto"/>
          </w:tcPr>
          <w:p w14:paraId="68ACC7EF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92 (97,8)</w:t>
            </w:r>
          </w:p>
        </w:tc>
        <w:tc>
          <w:tcPr>
            <w:tcW w:w="1985" w:type="dxa"/>
            <w:shd w:val="clear" w:color="auto" w:fill="auto"/>
          </w:tcPr>
          <w:p w14:paraId="477F1AAD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394 (97,28)</w:t>
            </w:r>
          </w:p>
        </w:tc>
      </w:tr>
      <w:tr w:rsidR="000E5AE8" w:rsidRPr="00FD0A04" w14:paraId="530A51BB" w14:textId="77777777" w:rsidTr="001D4740">
        <w:tc>
          <w:tcPr>
            <w:tcW w:w="2600" w:type="dxa"/>
            <w:shd w:val="clear" w:color="auto" w:fill="auto"/>
          </w:tcPr>
          <w:p w14:paraId="1B984757" w14:textId="77777777" w:rsidR="000E5AE8" w:rsidRPr="00FD0A04" w:rsidRDefault="000E5AE8" w:rsidP="001D4740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Parasternal long axis</w:t>
            </w:r>
          </w:p>
        </w:tc>
        <w:tc>
          <w:tcPr>
            <w:tcW w:w="1689" w:type="dxa"/>
            <w:shd w:val="clear" w:color="auto" w:fill="auto"/>
          </w:tcPr>
          <w:p w14:paraId="3BF59C2A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80 (94,24)</w:t>
            </w:r>
          </w:p>
        </w:tc>
        <w:tc>
          <w:tcPr>
            <w:tcW w:w="1814" w:type="dxa"/>
            <w:shd w:val="clear" w:color="auto" w:fill="auto"/>
          </w:tcPr>
          <w:p w14:paraId="5874BCA4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17 (97,50)</w:t>
            </w:r>
          </w:p>
        </w:tc>
        <w:tc>
          <w:tcPr>
            <w:tcW w:w="1802" w:type="dxa"/>
            <w:shd w:val="clear" w:color="auto" w:fill="auto"/>
          </w:tcPr>
          <w:p w14:paraId="1175C110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91 (96,81)</w:t>
            </w:r>
          </w:p>
        </w:tc>
        <w:tc>
          <w:tcPr>
            <w:tcW w:w="1985" w:type="dxa"/>
            <w:shd w:val="clear" w:color="auto" w:fill="auto"/>
          </w:tcPr>
          <w:p w14:paraId="6D7C4259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388 (95,80)</w:t>
            </w:r>
          </w:p>
        </w:tc>
      </w:tr>
      <w:tr w:rsidR="000E5AE8" w:rsidRPr="00FD0A04" w14:paraId="26237B01" w14:textId="77777777" w:rsidTr="001D4740">
        <w:tc>
          <w:tcPr>
            <w:tcW w:w="2600" w:type="dxa"/>
            <w:shd w:val="clear" w:color="auto" w:fill="auto"/>
          </w:tcPr>
          <w:p w14:paraId="4DEE6772" w14:textId="77777777" w:rsidR="000E5AE8" w:rsidRPr="00FD0A04" w:rsidRDefault="000E5AE8" w:rsidP="001D4740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Parasternal short axis</w:t>
            </w:r>
          </w:p>
        </w:tc>
        <w:tc>
          <w:tcPr>
            <w:tcW w:w="1689" w:type="dxa"/>
            <w:shd w:val="clear" w:color="auto" w:fill="auto"/>
          </w:tcPr>
          <w:p w14:paraId="4E036B90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75 (91,62)</w:t>
            </w:r>
          </w:p>
        </w:tc>
        <w:tc>
          <w:tcPr>
            <w:tcW w:w="1814" w:type="dxa"/>
            <w:shd w:val="clear" w:color="auto" w:fill="auto"/>
          </w:tcPr>
          <w:p w14:paraId="74424368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12 (93,33)</w:t>
            </w:r>
          </w:p>
        </w:tc>
        <w:tc>
          <w:tcPr>
            <w:tcW w:w="1802" w:type="dxa"/>
            <w:shd w:val="clear" w:color="auto" w:fill="auto"/>
          </w:tcPr>
          <w:p w14:paraId="2D20F3A7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88 (93,62)</w:t>
            </w:r>
          </w:p>
        </w:tc>
        <w:tc>
          <w:tcPr>
            <w:tcW w:w="1985" w:type="dxa"/>
            <w:shd w:val="clear" w:color="auto" w:fill="auto"/>
          </w:tcPr>
          <w:p w14:paraId="643025B5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375 (92,59)</w:t>
            </w:r>
          </w:p>
        </w:tc>
      </w:tr>
      <w:tr w:rsidR="000E5AE8" w:rsidRPr="00FD0A04" w14:paraId="779C52EA" w14:textId="77777777" w:rsidTr="001D4740">
        <w:tc>
          <w:tcPr>
            <w:tcW w:w="2600" w:type="dxa"/>
            <w:shd w:val="clear" w:color="auto" w:fill="auto"/>
          </w:tcPr>
          <w:p w14:paraId="3A329E92" w14:textId="77777777" w:rsidR="000E5AE8" w:rsidRPr="00FD0A04" w:rsidRDefault="000E5AE8" w:rsidP="001D4740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Apical 4 chamber</w:t>
            </w:r>
          </w:p>
        </w:tc>
        <w:tc>
          <w:tcPr>
            <w:tcW w:w="1689" w:type="dxa"/>
            <w:shd w:val="clear" w:color="auto" w:fill="auto"/>
          </w:tcPr>
          <w:p w14:paraId="42FA0C46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77 (92,67)</w:t>
            </w:r>
          </w:p>
        </w:tc>
        <w:tc>
          <w:tcPr>
            <w:tcW w:w="1814" w:type="dxa"/>
            <w:shd w:val="clear" w:color="auto" w:fill="auto"/>
          </w:tcPr>
          <w:p w14:paraId="0DB5ACFA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15 (95,83)</w:t>
            </w:r>
          </w:p>
        </w:tc>
        <w:tc>
          <w:tcPr>
            <w:tcW w:w="1802" w:type="dxa"/>
            <w:shd w:val="clear" w:color="auto" w:fill="auto"/>
          </w:tcPr>
          <w:p w14:paraId="0DB9BA9B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90 (95,74)</w:t>
            </w:r>
          </w:p>
        </w:tc>
        <w:tc>
          <w:tcPr>
            <w:tcW w:w="1985" w:type="dxa"/>
            <w:shd w:val="clear" w:color="auto" w:fill="auto"/>
          </w:tcPr>
          <w:p w14:paraId="2938803C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382 (94,32)</w:t>
            </w:r>
          </w:p>
        </w:tc>
      </w:tr>
      <w:tr w:rsidR="000E5AE8" w:rsidRPr="00FD0A04" w14:paraId="098094CE" w14:textId="77777777" w:rsidTr="001D4740">
        <w:tc>
          <w:tcPr>
            <w:tcW w:w="2600" w:type="dxa"/>
            <w:shd w:val="clear" w:color="auto" w:fill="auto"/>
          </w:tcPr>
          <w:p w14:paraId="4325C209" w14:textId="77777777" w:rsidR="000E5AE8" w:rsidRPr="00FD0A04" w:rsidRDefault="000E5AE8" w:rsidP="001D4740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Inferior vena cava</w:t>
            </w:r>
          </w:p>
        </w:tc>
        <w:tc>
          <w:tcPr>
            <w:tcW w:w="1689" w:type="dxa"/>
            <w:shd w:val="clear" w:color="auto" w:fill="auto"/>
          </w:tcPr>
          <w:p w14:paraId="1A91A3D2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70 (89,01)</w:t>
            </w:r>
          </w:p>
        </w:tc>
        <w:tc>
          <w:tcPr>
            <w:tcW w:w="1814" w:type="dxa"/>
            <w:shd w:val="clear" w:color="auto" w:fill="auto"/>
          </w:tcPr>
          <w:p w14:paraId="60466CE1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09 (90,83)</w:t>
            </w:r>
          </w:p>
        </w:tc>
        <w:tc>
          <w:tcPr>
            <w:tcW w:w="1802" w:type="dxa"/>
            <w:shd w:val="clear" w:color="auto" w:fill="auto"/>
          </w:tcPr>
          <w:p w14:paraId="08CBD96B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86 (91,49)</w:t>
            </w:r>
          </w:p>
        </w:tc>
        <w:tc>
          <w:tcPr>
            <w:tcW w:w="1985" w:type="dxa"/>
            <w:shd w:val="clear" w:color="auto" w:fill="auto"/>
          </w:tcPr>
          <w:p w14:paraId="0F60A402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365 (90,12)</w:t>
            </w:r>
          </w:p>
        </w:tc>
      </w:tr>
      <w:tr w:rsidR="000E5AE8" w:rsidRPr="00FD0A04" w14:paraId="5975C28F" w14:textId="77777777" w:rsidTr="001D4740">
        <w:tc>
          <w:tcPr>
            <w:tcW w:w="2600" w:type="dxa"/>
            <w:shd w:val="clear" w:color="auto" w:fill="auto"/>
          </w:tcPr>
          <w:p w14:paraId="24D95F88" w14:textId="77777777" w:rsidR="000E5AE8" w:rsidRPr="00FD0A04" w:rsidRDefault="000E5AE8" w:rsidP="001D4740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Abdominal views</w:t>
            </w:r>
          </w:p>
        </w:tc>
        <w:tc>
          <w:tcPr>
            <w:tcW w:w="1689" w:type="dxa"/>
            <w:shd w:val="clear" w:color="auto" w:fill="auto"/>
          </w:tcPr>
          <w:p w14:paraId="42329CD4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shd w:val="clear" w:color="auto" w:fill="auto"/>
          </w:tcPr>
          <w:p w14:paraId="2AB7423D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802" w:type="dxa"/>
            <w:shd w:val="clear" w:color="auto" w:fill="auto"/>
          </w:tcPr>
          <w:p w14:paraId="5374F41A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14:paraId="48C57066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</w:tr>
      <w:tr w:rsidR="000E5AE8" w:rsidRPr="00FD0A04" w14:paraId="3D88E2B8" w14:textId="77777777" w:rsidTr="001D4740">
        <w:tc>
          <w:tcPr>
            <w:tcW w:w="2600" w:type="dxa"/>
            <w:shd w:val="clear" w:color="auto" w:fill="auto"/>
          </w:tcPr>
          <w:p w14:paraId="15B5C90F" w14:textId="77777777" w:rsidR="000E5AE8" w:rsidRPr="00FD0A04" w:rsidRDefault="000E5AE8" w:rsidP="001D4740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Galbladder</w:t>
            </w:r>
          </w:p>
        </w:tc>
        <w:tc>
          <w:tcPr>
            <w:tcW w:w="1689" w:type="dxa"/>
            <w:shd w:val="clear" w:color="auto" w:fill="auto"/>
          </w:tcPr>
          <w:p w14:paraId="79EF0782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60 (83,77)</w:t>
            </w:r>
          </w:p>
        </w:tc>
        <w:tc>
          <w:tcPr>
            <w:tcW w:w="1814" w:type="dxa"/>
            <w:shd w:val="clear" w:color="auto" w:fill="auto"/>
          </w:tcPr>
          <w:p w14:paraId="61FFF5DE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08 (90,00)</w:t>
            </w:r>
          </w:p>
        </w:tc>
        <w:tc>
          <w:tcPr>
            <w:tcW w:w="1802" w:type="dxa"/>
            <w:shd w:val="clear" w:color="auto" w:fill="auto"/>
          </w:tcPr>
          <w:p w14:paraId="3388385D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88 (93,62)</w:t>
            </w:r>
          </w:p>
        </w:tc>
        <w:tc>
          <w:tcPr>
            <w:tcW w:w="1985" w:type="dxa"/>
            <w:shd w:val="clear" w:color="auto" w:fill="auto"/>
          </w:tcPr>
          <w:p w14:paraId="0BE72526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356 (87,90)</w:t>
            </w:r>
          </w:p>
        </w:tc>
      </w:tr>
      <w:tr w:rsidR="000E5AE8" w:rsidRPr="00FD0A04" w14:paraId="3BB3E2B3" w14:textId="77777777" w:rsidTr="001D4740">
        <w:tc>
          <w:tcPr>
            <w:tcW w:w="2600" w:type="dxa"/>
            <w:shd w:val="clear" w:color="auto" w:fill="auto"/>
          </w:tcPr>
          <w:p w14:paraId="476E845C" w14:textId="77777777" w:rsidR="000E5AE8" w:rsidRPr="00FD0A04" w:rsidRDefault="000E5AE8" w:rsidP="001D4740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Right kidney</w:t>
            </w:r>
          </w:p>
        </w:tc>
        <w:tc>
          <w:tcPr>
            <w:tcW w:w="1689" w:type="dxa"/>
            <w:shd w:val="clear" w:color="auto" w:fill="auto"/>
          </w:tcPr>
          <w:p w14:paraId="75D89D41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86 (97,38)</w:t>
            </w:r>
          </w:p>
        </w:tc>
        <w:tc>
          <w:tcPr>
            <w:tcW w:w="1814" w:type="dxa"/>
            <w:shd w:val="clear" w:color="auto" w:fill="auto"/>
          </w:tcPr>
          <w:p w14:paraId="1215ACAB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16 (96,67)</w:t>
            </w:r>
          </w:p>
        </w:tc>
        <w:tc>
          <w:tcPr>
            <w:tcW w:w="1802" w:type="dxa"/>
            <w:shd w:val="clear" w:color="auto" w:fill="auto"/>
          </w:tcPr>
          <w:p w14:paraId="648DDEE1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88 (93,62)</w:t>
            </w:r>
          </w:p>
        </w:tc>
        <w:tc>
          <w:tcPr>
            <w:tcW w:w="1985" w:type="dxa"/>
            <w:shd w:val="clear" w:color="auto" w:fill="auto"/>
          </w:tcPr>
          <w:p w14:paraId="31AC57DF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390 (96,30)</w:t>
            </w:r>
          </w:p>
        </w:tc>
      </w:tr>
      <w:tr w:rsidR="000E5AE8" w:rsidRPr="00FD0A04" w14:paraId="72E7DA9B" w14:textId="77777777" w:rsidTr="001D4740">
        <w:tc>
          <w:tcPr>
            <w:tcW w:w="2600" w:type="dxa"/>
            <w:shd w:val="clear" w:color="auto" w:fill="auto"/>
          </w:tcPr>
          <w:p w14:paraId="7F0CBAF3" w14:textId="77777777" w:rsidR="000E5AE8" w:rsidRPr="00FD0A04" w:rsidRDefault="000E5AE8" w:rsidP="001D4740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Left kidney</w:t>
            </w:r>
          </w:p>
        </w:tc>
        <w:tc>
          <w:tcPr>
            <w:tcW w:w="1689" w:type="dxa"/>
            <w:shd w:val="clear" w:color="auto" w:fill="auto"/>
          </w:tcPr>
          <w:p w14:paraId="266CF8E3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85 (96,86)</w:t>
            </w:r>
          </w:p>
        </w:tc>
        <w:tc>
          <w:tcPr>
            <w:tcW w:w="1814" w:type="dxa"/>
            <w:shd w:val="clear" w:color="auto" w:fill="auto"/>
          </w:tcPr>
          <w:p w14:paraId="3D94D2A3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16 (96,67)</w:t>
            </w:r>
          </w:p>
        </w:tc>
        <w:tc>
          <w:tcPr>
            <w:tcW w:w="1802" w:type="dxa"/>
            <w:shd w:val="clear" w:color="auto" w:fill="auto"/>
          </w:tcPr>
          <w:p w14:paraId="11619D92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91 (96,81)</w:t>
            </w:r>
          </w:p>
        </w:tc>
        <w:tc>
          <w:tcPr>
            <w:tcW w:w="1985" w:type="dxa"/>
            <w:shd w:val="clear" w:color="auto" w:fill="auto"/>
          </w:tcPr>
          <w:p w14:paraId="68E6A228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392 (96,79)</w:t>
            </w:r>
          </w:p>
        </w:tc>
      </w:tr>
      <w:tr w:rsidR="000E5AE8" w:rsidRPr="00FD0A04" w14:paraId="39E66DB5" w14:textId="77777777" w:rsidTr="001D4740">
        <w:tc>
          <w:tcPr>
            <w:tcW w:w="2600" w:type="dxa"/>
            <w:shd w:val="clear" w:color="auto" w:fill="auto"/>
          </w:tcPr>
          <w:p w14:paraId="43BA52BC" w14:textId="77777777" w:rsidR="000E5AE8" w:rsidRPr="00FD0A04" w:rsidRDefault="000E5AE8" w:rsidP="001D4740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Aorta</w:t>
            </w:r>
          </w:p>
        </w:tc>
        <w:tc>
          <w:tcPr>
            <w:tcW w:w="1689" w:type="dxa"/>
            <w:shd w:val="clear" w:color="auto" w:fill="auto"/>
          </w:tcPr>
          <w:p w14:paraId="5E04DBD3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86 (97,38)</w:t>
            </w:r>
          </w:p>
        </w:tc>
        <w:tc>
          <w:tcPr>
            <w:tcW w:w="1814" w:type="dxa"/>
            <w:shd w:val="clear" w:color="auto" w:fill="auto"/>
          </w:tcPr>
          <w:p w14:paraId="7B720C35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13 (94,17)</w:t>
            </w:r>
          </w:p>
        </w:tc>
        <w:tc>
          <w:tcPr>
            <w:tcW w:w="1802" w:type="dxa"/>
            <w:shd w:val="clear" w:color="auto" w:fill="auto"/>
          </w:tcPr>
          <w:p w14:paraId="614B564C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85 (90,43)</w:t>
            </w:r>
          </w:p>
        </w:tc>
        <w:tc>
          <w:tcPr>
            <w:tcW w:w="1985" w:type="dxa"/>
            <w:shd w:val="clear" w:color="auto" w:fill="auto"/>
          </w:tcPr>
          <w:p w14:paraId="223A83FE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384 (94,81)</w:t>
            </w:r>
          </w:p>
        </w:tc>
      </w:tr>
      <w:tr w:rsidR="000E5AE8" w:rsidRPr="00FD0A04" w14:paraId="464FCC13" w14:textId="77777777" w:rsidTr="001D4740">
        <w:tc>
          <w:tcPr>
            <w:tcW w:w="2600" w:type="dxa"/>
            <w:shd w:val="clear" w:color="auto" w:fill="auto"/>
          </w:tcPr>
          <w:p w14:paraId="580B88B4" w14:textId="77777777" w:rsidR="000E5AE8" w:rsidRPr="00FD0A04" w:rsidRDefault="000E5AE8" w:rsidP="001D4740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Urinary bladder (2 views)</w:t>
            </w:r>
          </w:p>
        </w:tc>
        <w:tc>
          <w:tcPr>
            <w:tcW w:w="1689" w:type="dxa"/>
            <w:shd w:val="clear" w:color="auto" w:fill="auto"/>
          </w:tcPr>
          <w:p w14:paraId="4D8833F6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76 (92,15)</w:t>
            </w:r>
          </w:p>
        </w:tc>
        <w:tc>
          <w:tcPr>
            <w:tcW w:w="1814" w:type="dxa"/>
            <w:shd w:val="clear" w:color="auto" w:fill="auto"/>
          </w:tcPr>
          <w:p w14:paraId="7D3E44A6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06 (88,33)</w:t>
            </w:r>
          </w:p>
        </w:tc>
        <w:tc>
          <w:tcPr>
            <w:tcW w:w="1802" w:type="dxa"/>
            <w:shd w:val="clear" w:color="auto" w:fill="auto"/>
          </w:tcPr>
          <w:p w14:paraId="58DC7DCD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83 (88,30)</w:t>
            </w:r>
          </w:p>
        </w:tc>
        <w:tc>
          <w:tcPr>
            <w:tcW w:w="1985" w:type="dxa"/>
            <w:shd w:val="clear" w:color="auto" w:fill="auto"/>
          </w:tcPr>
          <w:p w14:paraId="1DD31816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365 (90,12)</w:t>
            </w:r>
          </w:p>
        </w:tc>
      </w:tr>
      <w:tr w:rsidR="000E5AE8" w:rsidRPr="00FD0A04" w14:paraId="774FDD70" w14:textId="77777777" w:rsidTr="001D4740">
        <w:tc>
          <w:tcPr>
            <w:tcW w:w="2600" w:type="dxa"/>
            <w:shd w:val="clear" w:color="auto" w:fill="auto"/>
          </w:tcPr>
          <w:p w14:paraId="7E54C4B3" w14:textId="77777777" w:rsidR="000E5AE8" w:rsidRPr="00FD0A04" w:rsidRDefault="000E5AE8" w:rsidP="001D4740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FAST</w:t>
            </w:r>
          </w:p>
        </w:tc>
        <w:tc>
          <w:tcPr>
            <w:tcW w:w="1689" w:type="dxa"/>
            <w:shd w:val="clear" w:color="auto" w:fill="auto"/>
          </w:tcPr>
          <w:p w14:paraId="150AF207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shd w:val="clear" w:color="auto" w:fill="auto"/>
          </w:tcPr>
          <w:p w14:paraId="5FF3B8B4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802" w:type="dxa"/>
            <w:shd w:val="clear" w:color="auto" w:fill="auto"/>
          </w:tcPr>
          <w:p w14:paraId="2401BA24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14:paraId="714ECE5E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</w:tr>
      <w:tr w:rsidR="000E5AE8" w:rsidRPr="00FD0A04" w14:paraId="1EEBB5AB" w14:textId="77777777" w:rsidTr="001D4740">
        <w:tc>
          <w:tcPr>
            <w:tcW w:w="2600" w:type="dxa"/>
            <w:shd w:val="clear" w:color="auto" w:fill="auto"/>
          </w:tcPr>
          <w:p w14:paraId="4DEF041A" w14:textId="77777777" w:rsidR="000E5AE8" w:rsidRPr="00FD0A04" w:rsidRDefault="000E5AE8" w:rsidP="001D4740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Right upper quadrant</w:t>
            </w:r>
          </w:p>
        </w:tc>
        <w:tc>
          <w:tcPr>
            <w:tcW w:w="1689" w:type="dxa"/>
            <w:shd w:val="clear" w:color="auto" w:fill="auto"/>
          </w:tcPr>
          <w:p w14:paraId="657D415E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86 (97,38)</w:t>
            </w:r>
          </w:p>
        </w:tc>
        <w:tc>
          <w:tcPr>
            <w:tcW w:w="1814" w:type="dxa"/>
            <w:shd w:val="clear" w:color="auto" w:fill="auto"/>
          </w:tcPr>
          <w:p w14:paraId="1141B0E2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19 (99,17)</w:t>
            </w:r>
          </w:p>
        </w:tc>
        <w:tc>
          <w:tcPr>
            <w:tcW w:w="1802" w:type="dxa"/>
            <w:shd w:val="clear" w:color="auto" w:fill="auto"/>
          </w:tcPr>
          <w:p w14:paraId="202B79A3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93 (98,94)</w:t>
            </w:r>
          </w:p>
        </w:tc>
        <w:tc>
          <w:tcPr>
            <w:tcW w:w="1985" w:type="dxa"/>
            <w:shd w:val="clear" w:color="auto" w:fill="auto"/>
          </w:tcPr>
          <w:p w14:paraId="3EE62A25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398 (98,27)</w:t>
            </w:r>
          </w:p>
        </w:tc>
      </w:tr>
      <w:tr w:rsidR="000E5AE8" w:rsidRPr="00FD0A04" w14:paraId="442B744E" w14:textId="77777777" w:rsidTr="001D4740">
        <w:tc>
          <w:tcPr>
            <w:tcW w:w="2600" w:type="dxa"/>
            <w:shd w:val="clear" w:color="auto" w:fill="auto"/>
          </w:tcPr>
          <w:p w14:paraId="53A52DFF" w14:textId="77777777" w:rsidR="000E5AE8" w:rsidRPr="00FD0A04" w:rsidRDefault="000E5AE8" w:rsidP="001D4740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Left upper quadrant</w:t>
            </w:r>
          </w:p>
        </w:tc>
        <w:tc>
          <w:tcPr>
            <w:tcW w:w="1689" w:type="dxa"/>
            <w:shd w:val="clear" w:color="auto" w:fill="auto"/>
          </w:tcPr>
          <w:p w14:paraId="02E2776B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86 (97,38)</w:t>
            </w:r>
          </w:p>
        </w:tc>
        <w:tc>
          <w:tcPr>
            <w:tcW w:w="1814" w:type="dxa"/>
            <w:shd w:val="clear" w:color="auto" w:fill="auto"/>
          </w:tcPr>
          <w:p w14:paraId="450BE6F0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18 (98,33)</w:t>
            </w:r>
          </w:p>
        </w:tc>
        <w:tc>
          <w:tcPr>
            <w:tcW w:w="1802" w:type="dxa"/>
            <w:shd w:val="clear" w:color="auto" w:fill="auto"/>
          </w:tcPr>
          <w:p w14:paraId="74A75F53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91 (96,81)</w:t>
            </w:r>
          </w:p>
        </w:tc>
        <w:tc>
          <w:tcPr>
            <w:tcW w:w="1985" w:type="dxa"/>
            <w:shd w:val="clear" w:color="auto" w:fill="auto"/>
          </w:tcPr>
          <w:p w14:paraId="5400F7B3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395 (97,53)</w:t>
            </w:r>
          </w:p>
        </w:tc>
      </w:tr>
      <w:tr w:rsidR="000E5AE8" w:rsidRPr="00FD0A04" w14:paraId="463F2691" w14:textId="77777777" w:rsidTr="001D4740">
        <w:tc>
          <w:tcPr>
            <w:tcW w:w="2600" w:type="dxa"/>
            <w:shd w:val="clear" w:color="auto" w:fill="auto"/>
          </w:tcPr>
          <w:p w14:paraId="5219ABDA" w14:textId="77777777" w:rsidR="000E5AE8" w:rsidRPr="00FD0A04" w:rsidRDefault="000E5AE8" w:rsidP="001D4740">
            <w:pPr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Lungs</w:t>
            </w:r>
          </w:p>
        </w:tc>
        <w:tc>
          <w:tcPr>
            <w:tcW w:w="1689" w:type="dxa"/>
            <w:shd w:val="clear" w:color="auto" w:fill="auto"/>
          </w:tcPr>
          <w:p w14:paraId="3DE2AA07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shd w:val="clear" w:color="auto" w:fill="auto"/>
          </w:tcPr>
          <w:p w14:paraId="3BA1B499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802" w:type="dxa"/>
            <w:shd w:val="clear" w:color="auto" w:fill="auto"/>
          </w:tcPr>
          <w:p w14:paraId="459A1431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14:paraId="430587FF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</w:tr>
      <w:tr w:rsidR="000E5AE8" w:rsidRPr="00FD0A04" w14:paraId="77FD3E38" w14:textId="77777777" w:rsidTr="001D4740">
        <w:tc>
          <w:tcPr>
            <w:tcW w:w="2600" w:type="dxa"/>
            <w:shd w:val="clear" w:color="auto" w:fill="auto"/>
          </w:tcPr>
          <w:p w14:paraId="7FB755D9" w14:textId="77777777" w:rsidR="000E5AE8" w:rsidRPr="00FD0A04" w:rsidRDefault="000E5AE8" w:rsidP="001D4740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Volpicelli 1</w:t>
            </w:r>
          </w:p>
        </w:tc>
        <w:tc>
          <w:tcPr>
            <w:tcW w:w="1689" w:type="dxa"/>
            <w:shd w:val="clear" w:color="auto" w:fill="auto"/>
          </w:tcPr>
          <w:p w14:paraId="3765697B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83 (95,81)</w:t>
            </w:r>
          </w:p>
        </w:tc>
        <w:tc>
          <w:tcPr>
            <w:tcW w:w="1814" w:type="dxa"/>
            <w:shd w:val="clear" w:color="auto" w:fill="auto"/>
          </w:tcPr>
          <w:p w14:paraId="488C7311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15 (95,83)</w:t>
            </w:r>
          </w:p>
        </w:tc>
        <w:tc>
          <w:tcPr>
            <w:tcW w:w="1802" w:type="dxa"/>
            <w:shd w:val="clear" w:color="auto" w:fill="auto"/>
          </w:tcPr>
          <w:p w14:paraId="4F2735C8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91 (96,81)</w:t>
            </w:r>
          </w:p>
        </w:tc>
        <w:tc>
          <w:tcPr>
            <w:tcW w:w="1985" w:type="dxa"/>
            <w:shd w:val="clear" w:color="auto" w:fill="auto"/>
          </w:tcPr>
          <w:p w14:paraId="2E4714FF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389 (96,05)</w:t>
            </w:r>
          </w:p>
        </w:tc>
      </w:tr>
      <w:tr w:rsidR="000E5AE8" w:rsidRPr="00FD0A04" w14:paraId="0F2351CF" w14:textId="77777777" w:rsidTr="001D4740">
        <w:tc>
          <w:tcPr>
            <w:tcW w:w="2600" w:type="dxa"/>
            <w:shd w:val="clear" w:color="auto" w:fill="auto"/>
          </w:tcPr>
          <w:p w14:paraId="4948E467" w14:textId="77777777" w:rsidR="000E5AE8" w:rsidRPr="00FD0A04" w:rsidRDefault="000E5AE8" w:rsidP="001D4740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Volpicelli 2</w:t>
            </w:r>
          </w:p>
        </w:tc>
        <w:tc>
          <w:tcPr>
            <w:tcW w:w="1689" w:type="dxa"/>
            <w:shd w:val="clear" w:color="auto" w:fill="auto"/>
          </w:tcPr>
          <w:p w14:paraId="0C6F1937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82 (95,29)</w:t>
            </w:r>
          </w:p>
        </w:tc>
        <w:tc>
          <w:tcPr>
            <w:tcW w:w="1814" w:type="dxa"/>
            <w:shd w:val="clear" w:color="auto" w:fill="auto"/>
          </w:tcPr>
          <w:p w14:paraId="1D2705A2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15 (95,83)</w:t>
            </w:r>
          </w:p>
        </w:tc>
        <w:tc>
          <w:tcPr>
            <w:tcW w:w="1802" w:type="dxa"/>
            <w:shd w:val="clear" w:color="auto" w:fill="auto"/>
          </w:tcPr>
          <w:p w14:paraId="7D0FE998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89 (94,68)</w:t>
            </w:r>
          </w:p>
        </w:tc>
        <w:tc>
          <w:tcPr>
            <w:tcW w:w="1985" w:type="dxa"/>
            <w:shd w:val="clear" w:color="auto" w:fill="auto"/>
          </w:tcPr>
          <w:p w14:paraId="668172F0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386 (95,31)</w:t>
            </w:r>
          </w:p>
        </w:tc>
      </w:tr>
      <w:tr w:rsidR="000E5AE8" w:rsidRPr="00FD0A04" w14:paraId="2D80AAE3" w14:textId="77777777" w:rsidTr="001D4740">
        <w:tc>
          <w:tcPr>
            <w:tcW w:w="2600" w:type="dxa"/>
            <w:shd w:val="clear" w:color="auto" w:fill="auto"/>
          </w:tcPr>
          <w:p w14:paraId="590625E6" w14:textId="77777777" w:rsidR="000E5AE8" w:rsidRPr="00FD0A04" w:rsidRDefault="000E5AE8" w:rsidP="001D4740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Volpicelli 3</w:t>
            </w:r>
          </w:p>
        </w:tc>
        <w:tc>
          <w:tcPr>
            <w:tcW w:w="1689" w:type="dxa"/>
            <w:shd w:val="clear" w:color="auto" w:fill="auto"/>
          </w:tcPr>
          <w:p w14:paraId="5BE8CF21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68 (87,96)</w:t>
            </w:r>
          </w:p>
        </w:tc>
        <w:tc>
          <w:tcPr>
            <w:tcW w:w="1814" w:type="dxa"/>
            <w:shd w:val="clear" w:color="auto" w:fill="auto"/>
          </w:tcPr>
          <w:p w14:paraId="0D5F1862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12 (93,33)</w:t>
            </w:r>
          </w:p>
        </w:tc>
        <w:tc>
          <w:tcPr>
            <w:tcW w:w="1802" w:type="dxa"/>
            <w:shd w:val="clear" w:color="auto" w:fill="auto"/>
          </w:tcPr>
          <w:p w14:paraId="14371097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86 (91,49)</w:t>
            </w:r>
          </w:p>
        </w:tc>
        <w:tc>
          <w:tcPr>
            <w:tcW w:w="1985" w:type="dxa"/>
            <w:shd w:val="clear" w:color="auto" w:fill="auto"/>
          </w:tcPr>
          <w:p w14:paraId="1F84320C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366 (90,37)</w:t>
            </w:r>
          </w:p>
        </w:tc>
      </w:tr>
      <w:tr w:rsidR="000E5AE8" w:rsidRPr="00FD0A04" w14:paraId="0341B3F6" w14:textId="77777777" w:rsidTr="001D4740">
        <w:tc>
          <w:tcPr>
            <w:tcW w:w="2600" w:type="dxa"/>
            <w:shd w:val="clear" w:color="auto" w:fill="auto"/>
          </w:tcPr>
          <w:p w14:paraId="3C28869B" w14:textId="77777777" w:rsidR="000E5AE8" w:rsidRPr="00FD0A04" w:rsidRDefault="000E5AE8" w:rsidP="001D4740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Volpicelli 4</w:t>
            </w:r>
          </w:p>
        </w:tc>
        <w:tc>
          <w:tcPr>
            <w:tcW w:w="1689" w:type="dxa"/>
            <w:shd w:val="clear" w:color="auto" w:fill="auto"/>
          </w:tcPr>
          <w:p w14:paraId="79C0AE5D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88 (98,43)</w:t>
            </w:r>
          </w:p>
        </w:tc>
        <w:tc>
          <w:tcPr>
            <w:tcW w:w="1814" w:type="dxa"/>
            <w:shd w:val="clear" w:color="auto" w:fill="auto"/>
          </w:tcPr>
          <w:p w14:paraId="6FEE1F9E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18 (98,33)</w:t>
            </w:r>
          </w:p>
        </w:tc>
        <w:tc>
          <w:tcPr>
            <w:tcW w:w="1802" w:type="dxa"/>
            <w:shd w:val="clear" w:color="auto" w:fill="auto"/>
          </w:tcPr>
          <w:p w14:paraId="1D3FD7BA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91 (96,81)</w:t>
            </w:r>
          </w:p>
        </w:tc>
        <w:tc>
          <w:tcPr>
            <w:tcW w:w="1985" w:type="dxa"/>
            <w:shd w:val="clear" w:color="auto" w:fill="auto"/>
          </w:tcPr>
          <w:p w14:paraId="3543C0A1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397 (98,02)</w:t>
            </w:r>
          </w:p>
        </w:tc>
      </w:tr>
      <w:tr w:rsidR="000E5AE8" w:rsidRPr="00FD0A04" w14:paraId="1BAFBD9E" w14:textId="77777777" w:rsidTr="001D4740">
        <w:tc>
          <w:tcPr>
            <w:tcW w:w="2600" w:type="dxa"/>
            <w:shd w:val="clear" w:color="auto" w:fill="auto"/>
          </w:tcPr>
          <w:p w14:paraId="0AA1A52F" w14:textId="77777777" w:rsidR="000E5AE8" w:rsidRPr="00FD0A04" w:rsidRDefault="000E5AE8" w:rsidP="001D4740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Volpicelli 5</w:t>
            </w:r>
          </w:p>
        </w:tc>
        <w:tc>
          <w:tcPr>
            <w:tcW w:w="1689" w:type="dxa"/>
            <w:shd w:val="clear" w:color="auto" w:fill="auto"/>
          </w:tcPr>
          <w:p w14:paraId="764AB41F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83 (95,81)</w:t>
            </w:r>
          </w:p>
        </w:tc>
        <w:tc>
          <w:tcPr>
            <w:tcW w:w="1814" w:type="dxa"/>
            <w:shd w:val="clear" w:color="auto" w:fill="auto"/>
          </w:tcPr>
          <w:p w14:paraId="2AECF500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15 (95,83)</w:t>
            </w:r>
          </w:p>
        </w:tc>
        <w:tc>
          <w:tcPr>
            <w:tcW w:w="1802" w:type="dxa"/>
            <w:shd w:val="clear" w:color="auto" w:fill="auto"/>
          </w:tcPr>
          <w:p w14:paraId="5F7FD358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91 (96,81)</w:t>
            </w:r>
          </w:p>
        </w:tc>
        <w:tc>
          <w:tcPr>
            <w:tcW w:w="1985" w:type="dxa"/>
            <w:shd w:val="clear" w:color="auto" w:fill="auto"/>
          </w:tcPr>
          <w:p w14:paraId="45DBC8B6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389 (96,05)</w:t>
            </w:r>
          </w:p>
        </w:tc>
      </w:tr>
      <w:tr w:rsidR="000E5AE8" w:rsidRPr="00FD0A04" w14:paraId="778E09DA" w14:textId="77777777" w:rsidTr="001D4740">
        <w:tc>
          <w:tcPr>
            <w:tcW w:w="2600" w:type="dxa"/>
            <w:shd w:val="clear" w:color="auto" w:fill="auto"/>
          </w:tcPr>
          <w:p w14:paraId="400A2586" w14:textId="77777777" w:rsidR="000E5AE8" w:rsidRPr="00FD0A04" w:rsidRDefault="000E5AE8" w:rsidP="001D4740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Volpicelli 6</w:t>
            </w:r>
          </w:p>
        </w:tc>
        <w:tc>
          <w:tcPr>
            <w:tcW w:w="1689" w:type="dxa"/>
            <w:shd w:val="clear" w:color="auto" w:fill="auto"/>
          </w:tcPr>
          <w:p w14:paraId="604E5853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79 (93,72)</w:t>
            </w:r>
          </w:p>
        </w:tc>
        <w:tc>
          <w:tcPr>
            <w:tcW w:w="1814" w:type="dxa"/>
            <w:shd w:val="clear" w:color="auto" w:fill="auto"/>
          </w:tcPr>
          <w:p w14:paraId="389F4F68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14 (95,00)</w:t>
            </w:r>
          </w:p>
        </w:tc>
        <w:tc>
          <w:tcPr>
            <w:tcW w:w="1802" w:type="dxa"/>
            <w:shd w:val="clear" w:color="auto" w:fill="auto"/>
          </w:tcPr>
          <w:p w14:paraId="52B607CC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87 (92,55)</w:t>
            </w:r>
          </w:p>
        </w:tc>
        <w:tc>
          <w:tcPr>
            <w:tcW w:w="1985" w:type="dxa"/>
            <w:shd w:val="clear" w:color="auto" w:fill="auto"/>
          </w:tcPr>
          <w:p w14:paraId="2C55EDBC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380 (93,83)</w:t>
            </w:r>
          </w:p>
        </w:tc>
      </w:tr>
      <w:tr w:rsidR="000E5AE8" w:rsidRPr="00FD0A04" w14:paraId="656C0589" w14:textId="77777777" w:rsidTr="001D4740">
        <w:tc>
          <w:tcPr>
            <w:tcW w:w="2600" w:type="dxa"/>
            <w:shd w:val="clear" w:color="auto" w:fill="auto"/>
          </w:tcPr>
          <w:p w14:paraId="1F1CF81E" w14:textId="77777777" w:rsidR="000E5AE8" w:rsidRPr="00FD0A04" w:rsidRDefault="000E5AE8" w:rsidP="001D4740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Volpicelli 7</w:t>
            </w:r>
          </w:p>
        </w:tc>
        <w:tc>
          <w:tcPr>
            <w:tcW w:w="1689" w:type="dxa"/>
            <w:shd w:val="clear" w:color="auto" w:fill="auto"/>
          </w:tcPr>
          <w:p w14:paraId="35675D8F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69 (88,48)</w:t>
            </w:r>
          </w:p>
        </w:tc>
        <w:tc>
          <w:tcPr>
            <w:tcW w:w="1814" w:type="dxa"/>
            <w:shd w:val="clear" w:color="auto" w:fill="auto"/>
          </w:tcPr>
          <w:p w14:paraId="597CF570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13 (94,17)</w:t>
            </w:r>
          </w:p>
        </w:tc>
        <w:tc>
          <w:tcPr>
            <w:tcW w:w="1802" w:type="dxa"/>
            <w:shd w:val="clear" w:color="auto" w:fill="auto"/>
          </w:tcPr>
          <w:p w14:paraId="29E0B643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87 (92,55)</w:t>
            </w:r>
          </w:p>
        </w:tc>
        <w:tc>
          <w:tcPr>
            <w:tcW w:w="1985" w:type="dxa"/>
            <w:shd w:val="clear" w:color="auto" w:fill="auto"/>
          </w:tcPr>
          <w:p w14:paraId="2CBCE363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369 (91,11)</w:t>
            </w:r>
          </w:p>
        </w:tc>
      </w:tr>
      <w:tr w:rsidR="000E5AE8" w:rsidRPr="00FD0A04" w14:paraId="4F3F3DFD" w14:textId="77777777" w:rsidTr="001D4740">
        <w:tc>
          <w:tcPr>
            <w:tcW w:w="2600" w:type="dxa"/>
            <w:tcBorders>
              <w:bottom w:val="single" w:sz="4" w:space="0" w:color="auto"/>
            </w:tcBorders>
            <w:shd w:val="clear" w:color="auto" w:fill="auto"/>
          </w:tcPr>
          <w:p w14:paraId="7C1D37ED" w14:textId="77777777" w:rsidR="000E5AE8" w:rsidRPr="00FD0A04" w:rsidRDefault="000E5AE8" w:rsidP="001D4740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Volpicelli 8</w:t>
            </w:r>
          </w:p>
        </w:tc>
        <w:tc>
          <w:tcPr>
            <w:tcW w:w="1689" w:type="dxa"/>
            <w:tcBorders>
              <w:bottom w:val="single" w:sz="4" w:space="0" w:color="auto"/>
            </w:tcBorders>
            <w:shd w:val="clear" w:color="auto" w:fill="auto"/>
          </w:tcPr>
          <w:p w14:paraId="07F7732A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87 (97,91)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</w:tcPr>
          <w:p w14:paraId="3B09D3AC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19 (99,17)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shd w:val="clear" w:color="auto" w:fill="auto"/>
          </w:tcPr>
          <w:p w14:paraId="030A36EB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90 (95,74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39E98926" w14:textId="77777777" w:rsidR="000E5AE8" w:rsidRPr="00FD0A04" w:rsidRDefault="000E5AE8" w:rsidP="001D4740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396 (97,78)</w:t>
            </w:r>
          </w:p>
        </w:tc>
      </w:tr>
      <w:tr w:rsidR="000E5AE8" w:rsidRPr="00FD0A04" w14:paraId="344121F5" w14:textId="77777777" w:rsidTr="001D4740">
        <w:tc>
          <w:tcPr>
            <w:tcW w:w="2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39F2D1" w14:textId="77777777" w:rsidR="000E5AE8" w:rsidRPr="00FD0A04" w:rsidRDefault="000E5AE8" w:rsidP="001D4740">
            <w:pPr>
              <w:spacing w:line="360" w:lineRule="auto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TOTAL performed/possible (%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2528F2" w14:textId="77777777" w:rsidR="000E5AE8" w:rsidRPr="00FD0A04" w:rsidRDefault="000E5AE8" w:rsidP="001D4740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3591/3820 (94,01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A0B0C5" w14:textId="77777777" w:rsidR="000E5AE8" w:rsidRPr="00FD0A04" w:rsidRDefault="000E5AE8" w:rsidP="001D4740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2287/2400 (95,30)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AA3BED" w14:textId="77777777" w:rsidR="000E5AE8" w:rsidRPr="00FD0A04" w:rsidRDefault="000E5AE8" w:rsidP="001D4740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1778/1880 (94,57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C9BC13" w14:textId="77777777" w:rsidR="000E5AE8" w:rsidRPr="00FD0A04" w:rsidRDefault="000E5AE8" w:rsidP="001D4740">
            <w:pPr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D0A04">
              <w:rPr>
                <w:rFonts w:asciiTheme="majorHAnsi" w:hAnsiTheme="majorHAnsi"/>
                <w:sz w:val="18"/>
                <w:szCs w:val="18"/>
                <w:lang w:val="en-US"/>
              </w:rPr>
              <w:t>7656/8100(94,51)</w:t>
            </w:r>
          </w:p>
        </w:tc>
      </w:tr>
    </w:tbl>
    <w:p w14:paraId="41C093FD" w14:textId="77777777" w:rsidR="000E5AE8" w:rsidRPr="00FD0A04" w:rsidRDefault="000E5AE8" w:rsidP="000E5AE8">
      <w:pPr>
        <w:spacing w:line="360" w:lineRule="auto"/>
        <w:jc w:val="both"/>
        <w:rPr>
          <w:rFonts w:asciiTheme="majorHAnsi" w:hAnsiTheme="majorHAnsi"/>
          <w:lang w:val="en-US"/>
        </w:rPr>
      </w:pPr>
    </w:p>
    <w:p w14:paraId="13FA1E8A" w14:textId="77777777" w:rsidR="000E5AE8" w:rsidRPr="00FD0A04" w:rsidRDefault="000E5AE8" w:rsidP="000E5AE8">
      <w:pPr>
        <w:rPr>
          <w:lang w:val="en-US"/>
        </w:rPr>
      </w:pPr>
    </w:p>
    <w:p w14:paraId="7D724E80" w14:textId="77777777" w:rsidR="000E5AE8" w:rsidRPr="00FD0A04" w:rsidRDefault="000E5AE8" w:rsidP="000E5AE8">
      <w:pPr>
        <w:rPr>
          <w:lang w:val="en-US"/>
        </w:rPr>
      </w:pPr>
    </w:p>
    <w:p w14:paraId="139B28EA" w14:textId="77777777" w:rsidR="000E5AE8" w:rsidRPr="00FD0A04" w:rsidRDefault="000E5AE8">
      <w:pPr>
        <w:rPr>
          <w:lang w:val="en-US"/>
        </w:rPr>
      </w:pPr>
    </w:p>
    <w:sectPr w:rsidR="000E5AE8" w:rsidRPr="00FD0A04" w:rsidSect="0069415E">
      <w:type w:val="continuous"/>
      <w:pgSz w:w="11900" w:h="16840"/>
      <w:pgMar w:top="1440" w:right="1304" w:bottom="1440" w:left="130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32208A" w14:textId="77777777" w:rsidR="00553E46" w:rsidRDefault="00553E46" w:rsidP="003E7793">
      <w:pPr>
        <w:spacing w:after="0"/>
      </w:pPr>
      <w:r>
        <w:separator/>
      </w:r>
    </w:p>
  </w:endnote>
  <w:endnote w:type="continuationSeparator" w:id="0">
    <w:p w14:paraId="326370C2" w14:textId="77777777" w:rsidR="00553E46" w:rsidRDefault="00553E46" w:rsidP="003E779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ngs">
    <w:altName w:val="Osaka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5C4FD8" w14:textId="77777777" w:rsidR="00553E46" w:rsidRDefault="00553E46" w:rsidP="003E779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5A88DFF" w14:textId="77777777" w:rsidR="00553E46" w:rsidRDefault="00553E46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497C16" w14:textId="77777777" w:rsidR="00553E46" w:rsidRDefault="00553E46" w:rsidP="003E779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E3A68">
      <w:rPr>
        <w:rStyle w:val="PageNumber"/>
        <w:noProof/>
      </w:rPr>
      <w:t>1</w:t>
    </w:r>
    <w:r>
      <w:rPr>
        <w:rStyle w:val="PageNumber"/>
      </w:rPr>
      <w:fldChar w:fldCharType="end"/>
    </w:r>
  </w:p>
  <w:p w14:paraId="6FF07871" w14:textId="77777777" w:rsidR="00553E46" w:rsidRDefault="00553E4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2E81B2" w14:textId="77777777" w:rsidR="00553E46" w:rsidRDefault="00553E46" w:rsidP="003E7793">
      <w:pPr>
        <w:spacing w:after="0"/>
      </w:pPr>
      <w:r>
        <w:separator/>
      </w:r>
    </w:p>
  </w:footnote>
  <w:footnote w:type="continuationSeparator" w:id="0">
    <w:p w14:paraId="6E9E3045" w14:textId="77777777" w:rsidR="00553E46" w:rsidRDefault="00553E46" w:rsidP="003E779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D3F"/>
    <w:rsid w:val="000E5AE8"/>
    <w:rsid w:val="000F5263"/>
    <w:rsid w:val="00154451"/>
    <w:rsid w:val="00160FEE"/>
    <w:rsid w:val="00186338"/>
    <w:rsid w:val="001C69E1"/>
    <w:rsid w:val="001D4740"/>
    <w:rsid w:val="003E7793"/>
    <w:rsid w:val="00456446"/>
    <w:rsid w:val="00553E46"/>
    <w:rsid w:val="0057147F"/>
    <w:rsid w:val="005C33AB"/>
    <w:rsid w:val="00600BC4"/>
    <w:rsid w:val="006800C7"/>
    <w:rsid w:val="0069415E"/>
    <w:rsid w:val="00773A36"/>
    <w:rsid w:val="007A3B96"/>
    <w:rsid w:val="007C6998"/>
    <w:rsid w:val="007E3A68"/>
    <w:rsid w:val="00A15C67"/>
    <w:rsid w:val="00C3363C"/>
    <w:rsid w:val="00C8695E"/>
    <w:rsid w:val="00E63D3F"/>
    <w:rsid w:val="00F540E8"/>
    <w:rsid w:val="00FA348A"/>
    <w:rsid w:val="00FD0A04"/>
    <w:rsid w:val="00FD2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36FEB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3A36"/>
    <w:pPr>
      <w:spacing w:after="200"/>
    </w:pPr>
    <w:rPr>
      <w:rFonts w:ascii="Cambria" w:eastAsia="MS Minngs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6998"/>
    <w:pPr>
      <w:spacing w:after="0"/>
    </w:pPr>
    <w:rPr>
      <w:rFonts w:ascii="Lucida Grande" w:eastAsiaTheme="minorEastAsia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998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773A36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3E7793"/>
    <w:pPr>
      <w:tabs>
        <w:tab w:val="center" w:pos="4153"/>
        <w:tab w:val="right" w:pos="830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E7793"/>
    <w:rPr>
      <w:rFonts w:ascii="Cambria" w:eastAsia="MS Minngs" w:hAnsi="Cambria" w:cs="Times New Roman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3E779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3A36"/>
    <w:pPr>
      <w:spacing w:after="200"/>
    </w:pPr>
    <w:rPr>
      <w:rFonts w:ascii="Cambria" w:eastAsia="MS Minngs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6998"/>
    <w:pPr>
      <w:spacing w:after="0"/>
    </w:pPr>
    <w:rPr>
      <w:rFonts w:ascii="Lucida Grande" w:eastAsiaTheme="minorEastAsia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998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773A36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3E7793"/>
    <w:pPr>
      <w:tabs>
        <w:tab w:val="center" w:pos="4153"/>
        <w:tab w:val="right" w:pos="830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E7793"/>
    <w:rPr>
      <w:rFonts w:ascii="Cambria" w:eastAsia="MS Minngs" w:hAnsi="Cambria" w:cs="Times New Roman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3E77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54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4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1216</Words>
  <Characters>6937</Characters>
  <Application>Microsoft Macintosh Word</Application>
  <DocSecurity>0</DocSecurity>
  <Lines>57</Lines>
  <Paragraphs>16</Paragraphs>
  <ScaleCrop>false</ScaleCrop>
  <Company/>
  <LinksUpToDate>false</LinksUpToDate>
  <CharactersWithSpaces>8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per Weile</dc:creator>
  <cp:keywords/>
  <dc:description/>
  <cp:lastModifiedBy>Jesper Weile</cp:lastModifiedBy>
  <cp:revision>5</cp:revision>
  <cp:lastPrinted>2018-08-21T07:49:00Z</cp:lastPrinted>
  <dcterms:created xsi:type="dcterms:W3CDTF">2018-11-08T09:48:00Z</dcterms:created>
  <dcterms:modified xsi:type="dcterms:W3CDTF">2018-11-30T09:23:00Z</dcterms:modified>
</cp:coreProperties>
</file>